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E64CC" w14:textId="3DB89A99" w:rsidR="11CB7475" w:rsidRDefault="11CB7475" w:rsidP="0A758668">
      <w:pPr>
        <w:jc w:val="center"/>
        <w:rPr>
          <w:b/>
          <w:bCs/>
        </w:rPr>
      </w:pPr>
      <w:r w:rsidRPr="0A758668">
        <w:rPr>
          <w:b/>
          <w:bCs/>
        </w:rPr>
        <w:t>Glenoid Morphology Literature Search</w:t>
      </w:r>
    </w:p>
    <w:p w14:paraId="7E433FFA" w14:textId="79ED8DE8" w:rsidR="296E6CB0" w:rsidRDefault="296E6CB0" w:rsidP="0A758668">
      <w:r w:rsidRPr="0A758668">
        <w:rPr>
          <w:b/>
          <w:bCs/>
        </w:rPr>
        <w:t>Key Word Search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540"/>
        <w:gridCol w:w="4140"/>
        <w:gridCol w:w="3195"/>
        <w:gridCol w:w="1485"/>
      </w:tblGrid>
      <w:tr w:rsidR="0A758668" w14:paraId="10F1A824" w14:textId="77777777" w:rsidTr="00293A81">
        <w:trPr>
          <w:trHeight w:val="300"/>
        </w:trPr>
        <w:tc>
          <w:tcPr>
            <w:tcW w:w="540" w:type="dxa"/>
          </w:tcPr>
          <w:p w14:paraId="1088CD0C" w14:textId="01106359" w:rsidR="6C865354" w:rsidRDefault="6C865354" w:rsidP="0A758668">
            <w:pPr>
              <w:jc w:val="center"/>
              <w:rPr>
                <w:b/>
                <w:bCs/>
              </w:rPr>
            </w:pPr>
            <w:r w:rsidRPr="0A758668">
              <w:rPr>
                <w:b/>
                <w:bCs/>
              </w:rPr>
              <w:t>#</w:t>
            </w:r>
          </w:p>
        </w:tc>
        <w:tc>
          <w:tcPr>
            <w:tcW w:w="4140" w:type="dxa"/>
          </w:tcPr>
          <w:p w14:paraId="008003B0" w14:textId="30410628" w:rsidR="0A758668" w:rsidRDefault="0A758668" w:rsidP="0A758668">
            <w:pPr>
              <w:jc w:val="center"/>
              <w:rPr>
                <w:b/>
                <w:bCs/>
              </w:rPr>
            </w:pPr>
            <w:r w:rsidRPr="0A758668">
              <w:rPr>
                <w:b/>
                <w:bCs/>
              </w:rPr>
              <w:t>Search Term</w:t>
            </w:r>
          </w:p>
        </w:tc>
        <w:tc>
          <w:tcPr>
            <w:tcW w:w="3195" w:type="dxa"/>
          </w:tcPr>
          <w:p w14:paraId="0D49178B" w14:textId="56DB7631" w:rsidR="0A758668" w:rsidRDefault="0A758668" w:rsidP="0A758668">
            <w:pPr>
              <w:jc w:val="center"/>
              <w:rPr>
                <w:b/>
                <w:bCs/>
              </w:rPr>
            </w:pPr>
            <w:r w:rsidRPr="0A758668">
              <w:rPr>
                <w:b/>
                <w:bCs/>
              </w:rPr>
              <w:t>Scope</w:t>
            </w:r>
          </w:p>
        </w:tc>
        <w:tc>
          <w:tcPr>
            <w:tcW w:w="1485" w:type="dxa"/>
          </w:tcPr>
          <w:p w14:paraId="30230504" w14:textId="58BD7958" w:rsidR="0A758668" w:rsidRDefault="72F1B4B5" w:rsidP="0A758668">
            <w:pPr>
              <w:jc w:val="center"/>
              <w:rPr>
                <w:b/>
                <w:bCs/>
              </w:rPr>
            </w:pPr>
            <w:r w:rsidRPr="144419A2">
              <w:rPr>
                <w:b/>
                <w:bCs/>
              </w:rPr>
              <w:t xml:space="preserve"># </w:t>
            </w:r>
            <w:bookmarkStart w:id="0" w:name="_Int_XxCZB5um"/>
            <w:r w:rsidRPr="144419A2">
              <w:rPr>
                <w:b/>
                <w:bCs/>
              </w:rPr>
              <w:t>of</w:t>
            </w:r>
            <w:bookmarkEnd w:id="0"/>
            <w:r w:rsidRPr="144419A2">
              <w:rPr>
                <w:b/>
                <w:bCs/>
              </w:rPr>
              <w:t xml:space="preserve"> Results</w:t>
            </w:r>
          </w:p>
        </w:tc>
      </w:tr>
      <w:tr w:rsidR="0A758668" w14:paraId="79A495C8" w14:textId="77777777" w:rsidTr="00293A81">
        <w:trPr>
          <w:trHeight w:val="300"/>
        </w:trPr>
        <w:tc>
          <w:tcPr>
            <w:tcW w:w="540" w:type="dxa"/>
          </w:tcPr>
          <w:p w14:paraId="7F5511A2" w14:textId="2DE998E5" w:rsidR="0A758668" w:rsidRDefault="0A758668" w:rsidP="0A758668">
            <w:pPr>
              <w:jc w:val="center"/>
            </w:pPr>
          </w:p>
          <w:p w14:paraId="34B67DEA" w14:textId="66959892" w:rsidR="0A758668" w:rsidRDefault="0A758668" w:rsidP="0A758668">
            <w:pPr>
              <w:jc w:val="center"/>
            </w:pPr>
          </w:p>
          <w:p w14:paraId="4A022005" w14:textId="4DFBA601" w:rsidR="0A758668" w:rsidRDefault="0A758668" w:rsidP="0A758668">
            <w:pPr>
              <w:jc w:val="center"/>
            </w:pPr>
          </w:p>
          <w:p w14:paraId="6D2C6601" w14:textId="0F0F7543" w:rsidR="0A758668" w:rsidRDefault="0A758668" w:rsidP="0A758668">
            <w:pPr>
              <w:jc w:val="center"/>
            </w:pPr>
          </w:p>
          <w:p w14:paraId="558644D0" w14:textId="75A5507B" w:rsidR="6A84BF03" w:rsidRDefault="6A84BF03" w:rsidP="0A758668">
            <w:pPr>
              <w:jc w:val="center"/>
            </w:pPr>
            <w:r>
              <w:t>1</w:t>
            </w:r>
          </w:p>
        </w:tc>
        <w:tc>
          <w:tcPr>
            <w:tcW w:w="4140" w:type="dxa"/>
          </w:tcPr>
          <w:p w14:paraId="4BD00007" w14:textId="09921927" w:rsidR="0A758668" w:rsidRDefault="0A758668" w:rsidP="0A758668"/>
          <w:p w14:paraId="311AA6D5" w14:textId="5EE06294" w:rsidR="0A758668" w:rsidRDefault="0A758668" w:rsidP="0A758668"/>
          <w:p w14:paraId="24E7A3A8" w14:textId="01864A34" w:rsidR="0A758668" w:rsidRDefault="0A758668" w:rsidP="0A758668"/>
          <w:p w14:paraId="6B371AD8" w14:textId="49D759D6" w:rsidR="0A758668" w:rsidRDefault="0A758668" w:rsidP="0A758668"/>
          <w:p w14:paraId="2BD8718F" w14:textId="02EF3457" w:rsidR="6A84BF03" w:rsidRDefault="6A84BF03" w:rsidP="0A758668">
            <w:r>
              <w:t xml:space="preserve">exp </w:t>
            </w:r>
            <w:r w:rsidR="0A758668">
              <w:t>Shoulder Joint/ab, ah, gd [Abnormalities, Anatomy &amp; Histology</w:t>
            </w:r>
            <w:r w:rsidR="5DE63E98">
              <w:t>, Growth &amp; Development</w:t>
            </w:r>
            <w:r w:rsidR="0A758668">
              <w:t>]</w:t>
            </w:r>
          </w:p>
        </w:tc>
        <w:tc>
          <w:tcPr>
            <w:tcW w:w="3195" w:type="dxa"/>
          </w:tcPr>
          <w:p w14:paraId="042FDAC4" w14:textId="6508EE18" w:rsidR="0A758668" w:rsidRDefault="0A758668" w:rsidP="0A758668">
            <w:r>
              <w:t>Glenohumeral joint</w:t>
            </w:r>
          </w:p>
          <w:p w14:paraId="4E46DB9B" w14:textId="7EBBA5B4" w:rsidR="0A758668" w:rsidRDefault="0A758668" w:rsidP="0A758668">
            <w:r>
              <w:t>Glenohumeral joints</w:t>
            </w:r>
          </w:p>
          <w:p w14:paraId="3EDAE33D" w14:textId="0B9D3982" w:rsidR="0A758668" w:rsidRDefault="0A758668" w:rsidP="0A758668">
            <w:r>
              <w:t>Glenoid labrum</w:t>
            </w:r>
          </w:p>
          <w:p w14:paraId="47E90597" w14:textId="78733A5A" w:rsidR="0A758668" w:rsidRDefault="0A758668" w:rsidP="0A758668">
            <w:r>
              <w:t>Joint, glenohumeral</w:t>
            </w:r>
          </w:p>
          <w:p w14:paraId="1305BFAB" w14:textId="5E4686DF" w:rsidR="0A758668" w:rsidRDefault="0A758668" w:rsidP="0A758668">
            <w:r>
              <w:t>Joint, shoulder</w:t>
            </w:r>
          </w:p>
          <w:p w14:paraId="4A068552" w14:textId="5C93A0A9" w:rsidR="0A758668" w:rsidRDefault="0A758668" w:rsidP="0A758668">
            <w:r>
              <w:t>Joints, glenohumeral</w:t>
            </w:r>
          </w:p>
          <w:p w14:paraId="61F3CBC7" w14:textId="397BB0B2" w:rsidR="0A758668" w:rsidRDefault="0A758668" w:rsidP="0A758668">
            <w:r>
              <w:t>Joints, shoulder</w:t>
            </w:r>
          </w:p>
          <w:p w14:paraId="77493D02" w14:textId="0F561F72" w:rsidR="0A758668" w:rsidRDefault="0A758668" w:rsidP="0A758668">
            <w:r>
              <w:t>Labrum, glenoid</w:t>
            </w:r>
          </w:p>
          <w:p w14:paraId="28F01645" w14:textId="797C5290" w:rsidR="0A758668" w:rsidRDefault="0A758668" w:rsidP="0A758668">
            <w:r>
              <w:t>Shoulder joint</w:t>
            </w:r>
          </w:p>
          <w:p w14:paraId="478179E5" w14:textId="79D9AD36" w:rsidR="0A758668" w:rsidRDefault="0A758668" w:rsidP="0A758668">
            <w:r>
              <w:t>Shoulder joints</w:t>
            </w:r>
          </w:p>
        </w:tc>
        <w:tc>
          <w:tcPr>
            <w:tcW w:w="1485" w:type="dxa"/>
          </w:tcPr>
          <w:p w14:paraId="5625230B" w14:textId="43039EB3" w:rsidR="0A758668" w:rsidRDefault="0A758668" w:rsidP="0A758668">
            <w:pPr>
              <w:jc w:val="center"/>
            </w:pPr>
          </w:p>
          <w:p w14:paraId="644C0C1E" w14:textId="34AECAF9" w:rsidR="0A758668" w:rsidRDefault="0A758668" w:rsidP="0A758668">
            <w:pPr>
              <w:jc w:val="center"/>
            </w:pPr>
          </w:p>
          <w:p w14:paraId="7C528174" w14:textId="451CD14E" w:rsidR="0A758668" w:rsidRDefault="0A758668" w:rsidP="0A758668">
            <w:pPr>
              <w:jc w:val="center"/>
            </w:pPr>
          </w:p>
          <w:p w14:paraId="34076386" w14:textId="6F65220D" w:rsidR="0A758668" w:rsidRDefault="0A758668" w:rsidP="0A758668">
            <w:pPr>
              <w:jc w:val="center"/>
            </w:pPr>
          </w:p>
          <w:p w14:paraId="72D3479A" w14:textId="7DF364D7" w:rsidR="4EA46502" w:rsidRDefault="4EA46502" w:rsidP="0A758668">
            <w:pPr>
              <w:jc w:val="center"/>
            </w:pPr>
            <w:r>
              <w:t>1300</w:t>
            </w:r>
          </w:p>
        </w:tc>
      </w:tr>
      <w:tr w:rsidR="0A758668" w14:paraId="2B50B884" w14:textId="77777777" w:rsidTr="00293A81">
        <w:trPr>
          <w:trHeight w:val="300"/>
        </w:trPr>
        <w:tc>
          <w:tcPr>
            <w:tcW w:w="540" w:type="dxa"/>
          </w:tcPr>
          <w:p w14:paraId="18788206" w14:textId="7C457D16" w:rsidR="0A758668" w:rsidRDefault="0A758668" w:rsidP="0A758668">
            <w:pPr>
              <w:jc w:val="center"/>
            </w:pPr>
          </w:p>
          <w:p w14:paraId="6808828B" w14:textId="133E6EE1" w:rsidR="0A758668" w:rsidRDefault="0A758668" w:rsidP="0A758668">
            <w:pPr>
              <w:jc w:val="center"/>
            </w:pPr>
          </w:p>
          <w:p w14:paraId="0B2120E3" w14:textId="419064B5" w:rsidR="0A758668" w:rsidRDefault="0A758668" w:rsidP="0A758668">
            <w:pPr>
              <w:jc w:val="center"/>
            </w:pPr>
          </w:p>
          <w:p w14:paraId="0E513A1C" w14:textId="358463BB" w:rsidR="1B25FE76" w:rsidRDefault="1B25FE76" w:rsidP="0A758668">
            <w:pPr>
              <w:jc w:val="center"/>
            </w:pPr>
            <w:r>
              <w:t>2</w:t>
            </w:r>
          </w:p>
        </w:tc>
        <w:tc>
          <w:tcPr>
            <w:tcW w:w="4140" w:type="dxa"/>
          </w:tcPr>
          <w:p w14:paraId="02DC82EF" w14:textId="401E2670" w:rsidR="0A758668" w:rsidRDefault="0A758668" w:rsidP="0A758668"/>
          <w:p w14:paraId="71991C8A" w14:textId="59ABB0C9" w:rsidR="0A758668" w:rsidRDefault="0A758668" w:rsidP="0A758668"/>
          <w:p w14:paraId="601FA6A6" w14:textId="0EAE87C7" w:rsidR="0A758668" w:rsidRDefault="0A758668" w:rsidP="0A758668"/>
          <w:p w14:paraId="6ACBC678" w14:textId="140B58B7" w:rsidR="1B25FE76" w:rsidRDefault="1B25FE76" w:rsidP="0A758668">
            <w:r>
              <w:t>exp Glenoid Cavity/ab, ah, gd [Abnormalities, Anatomy &amp; Histology</w:t>
            </w:r>
            <w:r w:rsidR="157466CA">
              <w:t>, Growth &amp; Development</w:t>
            </w:r>
            <w:r>
              <w:t>]</w:t>
            </w:r>
          </w:p>
        </w:tc>
        <w:tc>
          <w:tcPr>
            <w:tcW w:w="3195" w:type="dxa"/>
          </w:tcPr>
          <w:p w14:paraId="12DAF719" w14:textId="04F92A5B" w:rsidR="1B25FE76" w:rsidRDefault="1B25FE76" w:rsidP="0A758668">
            <w:r>
              <w:t>Cavities, glenoid</w:t>
            </w:r>
          </w:p>
          <w:p w14:paraId="432E45E2" w14:textId="75D04005" w:rsidR="1B25FE76" w:rsidRDefault="1B25FE76" w:rsidP="0A758668">
            <w:r>
              <w:t>Cavity, glenoid</w:t>
            </w:r>
          </w:p>
          <w:p w14:paraId="7D398DAD" w14:textId="4E26E64F" w:rsidR="1B25FE76" w:rsidRDefault="1B25FE76" w:rsidP="0A758668">
            <w:r>
              <w:t>Fossa, glenoid</w:t>
            </w:r>
          </w:p>
          <w:p w14:paraId="3608AB7A" w14:textId="685B4EC0" w:rsidR="1B25FE76" w:rsidRDefault="1B25FE76" w:rsidP="0A758668">
            <w:r>
              <w:t>Fossas, glenoid</w:t>
            </w:r>
          </w:p>
          <w:p w14:paraId="6168133F" w14:textId="0506184A" w:rsidR="1B25FE76" w:rsidRDefault="1B25FE76" w:rsidP="0A758668">
            <w:r>
              <w:t>Glenoid cavity</w:t>
            </w:r>
          </w:p>
          <w:p w14:paraId="181E7373" w14:textId="35458A90" w:rsidR="1B25FE76" w:rsidRDefault="1B25FE76" w:rsidP="0A758668">
            <w:r>
              <w:t>Glenoid fossa</w:t>
            </w:r>
          </w:p>
          <w:p w14:paraId="1A1D3835" w14:textId="01D57418" w:rsidR="1B25FE76" w:rsidRDefault="1B25FE76" w:rsidP="0A758668">
            <w:r>
              <w:t>Glenoid fossa of the scapula</w:t>
            </w:r>
          </w:p>
        </w:tc>
        <w:tc>
          <w:tcPr>
            <w:tcW w:w="1485" w:type="dxa"/>
          </w:tcPr>
          <w:p w14:paraId="13E44ACF" w14:textId="74EEA30E" w:rsidR="0A758668" w:rsidRDefault="0A758668" w:rsidP="0A758668">
            <w:pPr>
              <w:jc w:val="center"/>
            </w:pPr>
          </w:p>
          <w:p w14:paraId="6CA77D13" w14:textId="78934B27" w:rsidR="0A758668" w:rsidRDefault="0A758668" w:rsidP="0A758668">
            <w:pPr>
              <w:jc w:val="center"/>
            </w:pPr>
          </w:p>
          <w:p w14:paraId="0F95E9D6" w14:textId="6E30E494" w:rsidR="0A758668" w:rsidRDefault="0A758668" w:rsidP="0A758668">
            <w:pPr>
              <w:jc w:val="center"/>
            </w:pPr>
          </w:p>
          <w:p w14:paraId="2AB6F1EE" w14:textId="59B501A6" w:rsidR="1B25FE76" w:rsidRDefault="1B25FE76" w:rsidP="0A758668">
            <w:pPr>
              <w:jc w:val="center"/>
            </w:pPr>
            <w:r>
              <w:t>68</w:t>
            </w:r>
          </w:p>
        </w:tc>
      </w:tr>
      <w:tr w:rsidR="0A758668" w14:paraId="3D9514DF" w14:textId="77777777" w:rsidTr="00293A81">
        <w:trPr>
          <w:trHeight w:val="300"/>
        </w:trPr>
        <w:tc>
          <w:tcPr>
            <w:tcW w:w="540" w:type="dxa"/>
          </w:tcPr>
          <w:p w14:paraId="2262D76F" w14:textId="297BE4D8" w:rsidR="0A758668" w:rsidRDefault="0A758668" w:rsidP="0A758668">
            <w:pPr>
              <w:jc w:val="center"/>
            </w:pPr>
          </w:p>
          <w:p w14:paraId="20A4DC11" w14:textId="45B7E4C7" w:rsidR="0A758668" w:rsidRDefault="0A758668" w:rsidP="0A758668">
            <w:pPr>
              <w:jc w:val="center"/>
            </w:pPr>
          </w:p>
          <w:p w14:paraId="71F49ECF" w14:textId="2EFA595D" w:rsidR="0A758668" w:rsidRDefault="0A758668" w:rsidP="0A758668">
            <w:pPr>
              <w:jc w:val="center"/>
            </w:pPr>
          </w:p>
          <w:p w14:paraId="0F442713" w14:textId="196AEB6D" w:rsidR="0A758668" w:rsidRDefault="0A758668" w:rsidP="0A758668">
            <w:pPr>
              <w:jc w:val="center"/>
            </w:pPr>
          </w:p>
          <w:p w14:paraId="0AE635FC" w14:textId="69C43039" w:rsidR="0A758668" w:rsidRDefault="0A758668" w:rsidP="0A758668">
            <w:pPr>
              <w:jc w:val="center"/>
            </w:pPr>
          </w:p>
          <w:p w14:paraId="2EFECE3D" w14:textId="2F1B0995" w:rsidR="1B25FE76" w:rsidRDefault="1B25FE76" w:rsidP="0A758668">
            <w:pPr>
              <w:jc w:val="center"/>
            </w:pPr>
            <w:r>
              <w:t>3</w:t>
            </w:r>
          </w:p>
        </w:tc>
        <w:tc>
          <w:tcPr>
            <w:tcW w:w="4140" w:type="dxa"/>
          </w:tcPr>
          <w:p w14:paraId="6B9A63CB" w14:textId="5DDBB3BC" w:rsidR="0A758668" w:rsidRDefault="0A758668" w:rsidP="0A758668"/>
          <w:p w14:paraId="67EC3CC2" w14:textId="5C450595" w:rsidR="0A758668" w:rsidRDefault="0A758668" w:rsidP="0A758668"/>
          <w:p w14:paraId="37643CCA" w14:textId="6D88F5A8" w:rsidR="0A758668" w:rsidRDefault="0A758668" w:rsidP="0A758668"/>
          <w:p w14:paraId="001E283D" w14:textId="49999D49" w:rsidR="0A758668" w:rsidRDefault="0A758668" w:rsidP="0A758668"/>
          <w:p w14:paraId="6B87753C" w14:textId="788064CE" w:rsidR="0A758668" w:rsidRDefault="0A758668" w:rsidP="0A758668"/>
          <w:p w14:paraId="15E25A24" w14:textId="7DF6CB7C" w:rsidR="1B25FE76" w:rsidRDefault="1B25FE76" w:rsidP="0A758668">
            <w:r>
              <w:t>exp Osteoarthritis/</w:t>
            </w:r>
          </w:p>
        </w:tc>
        <w:tc>
          <w:tcPr>
            <w:tcW w:w="3195" w:type="dxa"/>
          </w:tcPr>
          <w:p w14:paraId="6872B231" w14:textId="146903EB" w:rsidR="1B25FE76" w:rsidRDefault="1B25FE76" w:rsidP="0A758668">
            <w:r>
              <w:t>Arthritides, degenerative</w:t>
            </w:r>
          </w:p>
          <w:p w14:paraId="1FE803B5" w14:textId="78CCB056" w:rsidR="1B25FE76" w:rsidRDefault="1B25FE76" w:rsidP="0A758668">
            <w:r>
              <w:t>Arthritis, degenerative</w:t>
            </w:r>
          </w:p>
          <w:p w14:paraId="047B5630" w14:textId="7B926CE7" w:rsidR="1B25FE76" w:rsidRDefault="1B25FE76" w:rsidP="0A758668">
            <w:r>
              <w:t>Arthroses</w:t>
            </w:r>
          </w:p>
          <w:p w14:paraId="28D30776" w14:textId="7CFAF037" w:rsidR="1B25FE76" w:rsidRDefault="1B25FE76" w:rsidP="0A758668">
            <w:r>
              <w:t>Arthrosis</w:t>
            </w:r>
          </w:p>
          <w:p w14:paraId="1698EB6C" w14:textId="48EDE25B" w:rsidR="1B25FE76" w:rsidRDefault="1B25FE76" w:rsidP="0A758668">
            <w:r>
              <w:t>Degenerative arthritides</w:t>
            </w:r>
          </w:p>
          <w:p w14:paraId="37652F95" w14:textId="4444F9DA" w:rsidR="1B25FE76" w:rsidRDefault="1B25FE76" w:rsidP="0A758668">
            <w:r>
              <w:t>Degenerative arthrisis</w:t>
            </w:r>
          </w:p>
          <w:p w14:paraId="7EC09789" w14:textId="3FD6A6E3" w:rsidR="1B25FE76" w:rsidRDefault="1B25FE76" w:rsidP="0A758668">
            <w:r>
              <w:t>Osteoarthritides</w:t>
            </w:r>
          </w:p>
          <w:p w14:paraId="5935C99F" w14:textId="64C5B900" w:rsidR="1B25FE76" w:rsidRDefault="1B25FE76" w:rsidP="0A758668">
            <w:r>
              <w:t>Osteoarthritis</w:t>
            </w:r>
          </w:p>
          <w:p w14:paraId="280025E2" w14:textId="502BE1C1" w:rsidR="1B25FE76" w:rsidRDefault="1B25FE76" w:rsidP="0A758668">
            <w:r>
              <w:t>Osteoarthroses</w:t>
            </w:r>
          </w:p>
          <w:p w14:paraId="109F1153" w14:textId="522092A2" w:rsidR="1B25FE76" w:rsidRDefault="1B25FE76" w:rsidP="0A758668">
            <w:r>
              <w:t>Osteoarthrosis</w:t>
            </w:r>
          </w:p>
          <w:p w14:paraId="7843BF86" w14:textId="120917F2" w:rsidR="1B25FE76" w:rsidRDefault="1B25FE76" w:rsidP="0A758668">
            <w:r>
              <w:t>Osteoarthrosis deformans</w:t>
            </w:r>
          </w:p>
        </w:tc>
        <w:tc>
          <w:tcPr>
            <w:tcW w:w="1485" w:type="dxa"/>
          </w:tcPr>
          <w:p w14:paraId="3CED12FB" w14:textId="3AF3ACE4" w:rsidR="0A758668" w:rsidRDefault="0A758668" w:rsidP="0A758668">
            <w:pPr>
              <w:jc w:val="center"/>
            </w:pPr>
          </w:p>
          <w:p w14:paraId="016DE3AC" w14:textId="28BEA595" w:rsidR="0A758668" w:rsidRDefault="0A758668" w:rsidP="0A758668">
            <w:pPr>
              <w:jc w:val="center"/>
            </w:pPr>
          </w:p>
          <w:p w14:paraId="75BFF4CE" w14:textId="4E67C941" w:rsidR="0A758668" w:rsidRDefault="0A758668" w:rsidP="0A758668">
            <w:pPr>
              <w:jc w:val="center"/>
            </w:pPr>
          </w:p>
          <w:p w14:paraId="41A6793F" w14:textId="5D51EC07" w:rsidR="0A758668" w:rsidRDefault="0A758668" w:rsidP="0A758668">
            <w:pPr>
              <w:jc w:val="center"/>
            </w:pPr>
          </w:p>
          <w:p w14:paraId="5EEF4159" w14:textId="15AE2D94" w:rsidR="0A758668" w:rsidRDefault="0A758668" w:rsidP="0A758668">
            <w:pPr>
              <w:jc w:val="center"/>
            </w:pPr>
          </w:p>
          <w:p w14:paraId="2407CF94" w14:textId="5089CCBD" w:rsidR="1B25FE76" w:rsidRDefault="1B25FE76" w:rsidP="0A758668">
            <w:pPr>
              <w:jc w:val="center"/>
            </w:pPr>
            <w:r>
              <w:t>752</w:t>
            </w:r>
            <w:r w:rsidR="5AA2F1B3">
              <w:t>62</w:t>
            </w:r>
          </w:p>
        </w:tc>
      </w:tr>
      <w:tr w:rsidR="0A758668" w14:paraId="33D6A94A" w14:textId="77777777" w:rsidTr="00293A81">
        <w:trPr>
          <w:trHeight w:val="300"/>
        </w:trPr>
        <w:tc>
          <w:tcPr>
            <w:tcW w:w="540" w:type="dxa"/>
          </w:tcPr>
          <w:p w14:paraId="21C1391F" w14:textId="7124FC03" w:rsidR="0A758668" w:rsidRDefault="0A758668" w:rsidP="0A758668">
            <w:pPr>
              <w:jc w:val="center"/>
            </w:pPr>
          </w:p>
          <w:p w14:paraId="14986292" w14:textId="22018997" w:rsidR="357965D0" w:rsidRDefault="357965D0" w:rsidP="0A758668">
            <w:pPr>
              <w:jc w:val="center"/>
            </w:pPr>
            <w:r>
              <w:t>4</w:t>
            </w:r>
          </w:p>
        </w:tc>
        <w:tc>
          <w:tcPr>
            <w:tcW w:w="4140" w:type="dxa"/>
          </w:tcPr>
          <w:p w14:paraId="17024B50" w14:textId="797A1626" w:rsidR="357965D0" w:rsidRDefault="357965D0" w:rsidP="0A758668">
            <w:r>
              <w:t>Scapula/ab, ah, gd [Abnormalities, Anatomy &amp; Histology</w:t>
            </w:r>
            <w:r w:rsidR="67C17352">
              <w:t>, Growth &amp; Development</w:t>
            </w:r>
            <w:r>
              <w:t>]</w:t>
            </w:r>
          </w:p>
        </w:tc>
        <w:tc>
          <w:tcPr>
            <w:tcW w:w="3195" w:type="dxa"/>
          </w:tcPr>
          <w:p w14:paraId="290FDBD6" w14:textId="1DFC30E2" w:rsidR="357965D0" w:rsidRDefault="357965D0" w:rsidP="0A758668">
            <w:r>
              <w:t>Scapula</w:t>
            </w:r>
          </w:p>
          <w:p w14:paraId="5C5FC664" w14:textId="4DC5A37B" w:rsidR="357965D0" w:rsidRDefault="357965D0" w:rsidP="0A758668">
            <w:r>
              <w:t>Scapulae</w:t>
            </w:r>
          </w:p>
          <w:p w14:paraId="4EB0527F" w14:textId="069CB6CF" w:rsidR="357965D0" w:rsidRDefault="357965D0" w:rsidP="0A758668">
            <w:r>
              <w:t>Shoulder blade</w:t>
            </w:r>
          </w:p>
          <w:p w14:paraId="228A6642" w14:textId="1C833C15" w:rsidR="357965D0" w:rsidRDefault="357965D0" w:rsidP="0A758668">
            <w:r>
              <w:t>Shoulder blades</w:t>
            </w:r>
          </w:p>
        </w:tc>
        <w:tc>
          <w:tcPr>
            <w:tcW w:w="1485" w:type="dxa"/>
          </w:tcPr>
          <w:p w14:paraId="769560DF" w14:textId="0C36F833" w:rsidR="0A758668" w:rsidRDefault="0A758668" w:rsidP="0A758668">
            <w:pPr>
              <w:jc w:val="center"/>
            </w:pPr>
          </w:p>
          <w:p w14:paraId="2C9A5B32" w14:textId="61C425C8" w:rsidR="357965D0" w:rsidRDefault="357965D0" w:rsidP="0A758668">
            <w:pPr>
              <w:jc w:val="center"/>
            </w:pPr>
            <w:r>
              <w:t>1058</w:t>
            </w:r>
          </w:p>
        </w:tc>
      </w:tr>
      <w:tr w:rsidR="0A758668" w14:paraId="303D5F7D" w14:textId="77777777" w:rsidTr="00293A81">
        <w:trPr>
          <w:trHeight w:val="300"/>
        </w:trPr>
        <w:tc>
          <w:tcPr>
            <w:tcW w:w="540" w:type="dxa"/>
          </w:tcPr>
          <w:p w14:paraId="30A86F7E" w14:textId="1702081A" w:rsidR="357965D0" w:rsidRDefault="357965D0" w:rsidP="0A758668">
            <w:pPr>
              <w:jc w:val="center"/>
            </w:pPr>
            <w:r>
              <w:t>5</w:t>
            </w:r>
          </w:p>
        </w:tc>
        <w:tc>
          <w:tcPr>
            <w:tcW w:w="4140" w:type="dxa"/>
          </w:tcPr>
          <w:p w14:paraId="7458F8D0" w14:textId="4906EB32" w:rsidR="357965D0" w:rsidRDefault="357965D0" w:rsidP="0A758668">
            <w:r>
              <w:t>Glenoid Morphology.mp.</w:t>
            </w:r>
          </w:p>
        </w:tc>
        <w:tc>
          <w:tcPr>
            <w:tcW w:w="3195" w:type="dxa"/>
          </w:tcPr>
          <w:p w14:paraId="72CB6F6C" w14:textId="01335170" w:rsidR="357965D0" w:rsidRDefault="357965D0" w:rsidP="0A758668">
            <w:r>
              <w:t>-------------------------------------------</w:t>
            </w:r>
          </w:p>
        </w:tc>
        <w:tc>
          <w:tcPr>
            <w:tcW w:w="1485" w:type="dxa"/>
          </w:tcPr>
          <w:p w14:paraId="28FE1B5D" w14:textId="6D9C710D" w:rsidR="357965D0" w:rsidRDefault="357965D0" w:rsidP="0A758668">
            <w:pPr>
              <w:jc w:val="center"/>
            </w:pPr>
            <w:r>
              <w:t>117</w:t>
            </w:r>
          </w:p>
        </w:tc>
      </w:tr>
      <w:tr w:rsidR="0A758668" w14:paraId="2A6B2453" w14:textId="77777777" w:rsidTr="00293A81">
        <w:trPr>
          <w:trHeight w:val="300"/>
        </w:trPr>
        <w:tc>
          <w:tcPr>
            <w:tcW w:w="540" w:type="dxa"/>
          </w:tcPr>
          <w:p w14:paraId="70DF4755" w14:textId="1DB006B9" w:rsidR="35D1F132" w:rsidRDefault="35D1F132" w:rsidP="0A758668">
            <w:pPr>
              <w:jc w:val="center"/>
              <w:rPr>
                <w:highlight w:val="yellow"/>
              </w:rPr>
            </w:pPr>
            <w:r>
              <w:t>6</w:t>
            </w:r>
          </w:p>
        </w:tc>
        <w:tc>
          <w:tcPr>
            <w:tcW w:w="4140" w:type="dxa"/>
          </w:tcPr>
          <w:p w14:paraId="7FD7484F" w14:textId="7E5AC9ED" w:rsidR="35D1F132" w:rsidRDefault="35D1F132" w:rsidP="0A758668">
            <w:r>
              <w:t>Glenoid Shape.mp.</w:t>
            </w:r>
          </w:p>
        </w:tc>
        <w:tc>
          <w:tcPr>
            <w:tcW w:w="3195" w:type="dxa"/>
          </w:tcPr>
          <w:p w14:paraId="6DEA67C5" w14:textId="493FE6EE" w:rsidR="35D1F132" w:rsidRDefault="35D1F132" w:rsidP="0A758668">
            <w:r>
              <w:t>-------------------------------------------</w:t>
            </w:r>
          </w:p>
        </w:tc>
        <w:tc>
          <w:tcPr>
            <w:tcW w:w="1485" w:type="dxa"/>
          </w:tcPr>
          <w:p w14:paraId="569F1E89" w14:textId="3C897ACF" w:rsidR="35D1F132" w:rsidRDefault="35D1F132" w:rsidP="0A758668">
            <w:pPr>
              <w:jc w:val="center"/>
            </w:pPr>
            <w:r>
              <w:t>29</w:t>
            </w:r>
          </w:p>
        </w:tc>
      </w:tr>
      <w:tr w:rsidR="0A758668" w14:paraId="3F73074A" w14:textId="77777777" w:rsidTr="00293A81">
        <w:trPr>
          <w:trHeight w:val="300"/>
        </w:trPr>
        <w:tc>
          <w:tcPr>
            <w:tcW w:w="540" w:type="dxa"/>
          </w:tcPr>
          <w:p w14:paraId="71CCA895" w14:textId="6A5058B0" w:rsidR="35D1F132" w:rsidRDefault="35D1F132" w:rsidP="0A758668">
            <w:pPr>
              <w:jc w:val="center"/>
            </w:pPr>
            <w:r>
              <w:t>7</w:t>
            </w:r>
          </w:p>
        </w:tc>
        <w:tc>
          <w:tcPr>
            <w:tcW w:w="4140" w:type="dxa"/>
          </w:tcPr>
          <w:p w14:paraId="703C8EAE" w14:textId="2983E131" w:rsidR="35D1F132" w:rsidRDefault="35D1F132" w:rsidP="0A758668">
            <w:r>
              <w:t>Glenoid Version.mp.</w:t>
            </w:r>
          </w:p>
        </w:tc>
        <w:tc>
          <w:tcPr>
            <w:tcW w:w="3195" w:type="dxa"/>
          </w:tcPr>
          <w:p w14:paraId="4A222798" w14:textId="62DD90D6" w:rsidR="35D1F132" w:rsidRDefault="35D1F132" w:rsidP="0A758668">
            <w:r>
              <w:t>-------------------------------------------</w:t>
            </w:r>
          </w:p>
        </w:tc>
        <w:tc>
          <w:tcPr>
            <w:tcW w:w="1485" w:type="dxa"/>
          </w:tcPr>
          <w:p w14:paraId="638793B3" w14:textId="2AA36CA9" w:rsidR="35D1F132" w:rsidRDefault="35D1F132" w:rsidP="0A758668">
            <w:pPr>
              <w:jc w:val="center"/>
            </w:pPr>
            <w:r>
              <w:t>240</w:t>
            </w:r>
          </w:p>
        </w:tc>
      </w:tr>
      <w:tr w:rsidR="0A758668" w14:paraId="0E0F5F61" w14:textId="77777777" w:rsidTr="00293A81">
        <w:trPr>
          <w:trHeight w:val="300"/>
        </w:trPr>
        <w:tc>
          <w:tcPr>
            <w:tcW w:w="540" w:type="dxa"/>
          </w:tcPr>
          <w:p w14:paraId="6296AD72" w14:textId="3E662140" w:rsidR="516F7936" w:rsidRDefault="516F7936" w:rsidP="0A758668">
            <w:pPr>
              <w:jc w:val="center"/>
            </w:pPr>
            <w:r>
              <w:t>8</w:t>
            </w:r>
          </w:p>
        </w:tc>
        <w:tc>
          <w:tcPr>
            <w:tcW w:w="4140" w:type="dxa"/>
          </w:tcPr>
          <w:p w14:paraId="424C1599" w14:textId="6DB0C5FE" w:rsidR="516F7936" w:rsidRDefault="516F7936" w:rsidP="0A758668">
            <w:r>
              <w:t>Glenoid Development.mp.</w:t>
            </w:r>
          </w:p>
        </w:tc>
        <w:tc>
          <w:tcPr>
            <w:tcW w:w="3195" w:type="dxa"/>
          </w:tcPr>
          <w:p w14:paraId="7E64B61E" w14:textId="445BA5C0" w:rsidR="516F7936" w:rsidRDefault="516F7936" w:rsidP="0A758668">
            <w:r>
              <w:t>-------------------------------------------</w:t>
            </w:r>
          </w:p>
        </w:tc>
        <w:tc>
          <w:tcPr>
            <w:tcW w:w="1485" w:type="dxa"/>
          </w:tcPr>
          <w:p w14:paraId="5273D227" w14:textId="1B23E9A8" w:rsidR="516F7936" w:rsidRDefault="516F7936" w:rsidP="0A758668">
            <w:pPr>
              <w:jc w:val="center"/>
            </w:pPr>
            <w:r>
              <w:t>3</w:t>
            </w:r>
          </w:p>
        </w:tc>
      </w:tr>
      <w:tr w:rsidR="0A758668" w14:paraId="256FF57D" w14:textId="77777777" w:rsidTr="00293A81">
        <w:trPr>
          <w:trHeight w:val="300"/>
        </w:trPr>
        <w:tc>
          <w:tcPr>
            <w:tcW w:w="540" w:type="dxa"/>
          </w:tcPr>
          <w:p w14:paraId="18B17B3C" w14:textId="40078FF1" w:rsidR="3851CB53" w:rsidRDefault="3851CB53" w:rsidP="0A758668">
            <w:pPr>
              <w:jc w:val="center"/>
            </w:pPr>
            <w:r>
              <w:t>9</w:t>
            </w:r>
          </w:p>
        </w:tc>
        <w:tc>
          <w:tcPr>
            <w:tcW w:w="4140" w:type="dxa"/>
          </w:tcPr>
          <w:p w14:paraId="7A39EB87" w14:textId="7BF0848F" w:rsidR="3851CB53" w:rsidRDefault="3851CB53" w:rsidP="0A758668">
            <w:r>
              <w:t>Glenoid Remodeling.mp.</w:t>
            </w:r>
          </w:p>
        </w:tc>
        <w:tc>
          <w:tcPr>
            <w:tcW w:w="3195" w:type="dxa"/>
          </w:tcPr>
          <w:p w14:paraId="57932424" w14:textId="27904EA6" w:rsidR="3851CB53" w:rsidRDefault="3851CB53" w:rsidP="0A758668">
            <w:r>
              <w:t>-------------------------------------------</w:t>
            </w:r>
          </w:p>
        </w:tc>
        <w:tc>
          <w:tcPr>
            <w:tcW w:w="1485" w:type="dxa"/>
          </w:tcPr>
          <w:p w14:paraId="71350BA8" w14:textId="747011EE" w:rsidR="3851CB53" w:rsidRDefault="3851CB53" w:rsidP="0A758668">
            <w:pPr>
              <w:jc w:val="center"/>
            </w:pPr>
            <w:r>
              <w:t>10</w:t>
            </w:r>
          </w:p>
        </w:tc>
      </w:tr>
      <w:tr w:rsidR="0A758668" w14:paraId="1CF6BA7B" w14:textId="77777777" w:rsidTr="00293A81">
        <w:trPr>
          <w:trHeight w:val="300"/>
        </w:trPr>
        <w:tc>
          <w:tcPr>
            <w:tcW w:w="540" w:type="dxa"/>
          </w:tcPr>
          <w:p w14:paraId="039AFE57" w14:textId="69F8719D" w:rsidR="38CECD17" w:rsidRDefault="38CECD17" w:rsidP="0A758668">
            <w:pPr>
              <w:jc w:val="center"/>
            </w:pPr>
            <w:r>
              <w:t>10</w:t>
            </w:r>
          </w:p>
        </w:tc>
        <w:tc>
          <w:tcPr>
            <w:tcW w:w="4140" w:type="dxa"/>
          </w:tcPr>
          <w:p w14:paraId="283064A4" w14:textId="75FD3FCB" w:rsidR="38CECD17" w:rsidRDefault="38CECD17" w:rsidP="0A758668">
            <w:r>
              <w:t>Glenoid Bone Loss.mp.</w:t>
            </w:r>
          </w:p>
        </w:tc>
        <w:tc>
          <w:tcPr>
            <w:tcW w:w="3195" w:type="dxa"/>
          </w:tcPr>
          <w:p w14:paraId="23C61D47" w14:textId="0FD5828C" w:rsidR="38CECD17" w:rsidRDefault="38CECD17" w:rsidP="0A758668">
            <w:r>
              <w:t>-------------------------------------------</w:t>
            </w:r>
          </w:p>
        </w:tc>
        <w:tc>
          <w:tcPr>
            <w:tcW w:w="1485" w:type="dxa"/>
          </w:tcPr>
          <w:p w14:paraId="1DB66C40" w14:textId="77C152B2" w:rsidR="38CECD17" w:rsidRDefault="38CECD17" w:rsidP="0A758668">
            <w:pPr>
              <w:jc w:val="center"/>
            </w:pPr>
            <w:r>
              <w:t>570</w:t>
            </w:r>
          </w:p>
        </w:tc>
      </w:tr>
      <w:tr w:rsidR="0A758668" w14:paraId="177CF62A" w14:textId="77777777" w:rsidTr="00293A81">
        <w:trPr>
          <w:trHeight w:val="300"/>
        </w:trPr>
        <w:tc>
          <w:tcPr>
            <w:tcW w:w="540" w:type="dxa"/>
          </w:tcPr>
          <w:p w14:paraId="3A313C0F" w14:textId="6FF5BF66" w:rsidR="0A758668" w:rsidRDefault="0A758668" w:rsidP="0A758668">
            <w:pPr>
              <w:spacing w:line="259" w:lineRule="auto"/>
              <w:jc w:val="center"/>
            </w:pPr>
          </w:p>
          <w:p w14:paraId="4792393C" w14:textId="6CE8E9F1" w:rsidR="0A758668" w:rsidRDefault="0A758668" w:rsidP="0A758668">
            <w:pPr>
              <w:spacing w:line="259" w:lineRule="auto"/>
              <w:jc w:val="center"/>
            </w:pPr>
          </w:p>
          <w:p w14:paraId="6DEE1A83" w14:textId="215F8BC1" w:rsidR="0A758668" w:rsidRDefault="0A758668" w:rsidP="0A758668">
            <w:pPr>
              <w:spacing w:line="259" w:lineRule="auto"/>
              <w:jc w:val="center"/>
            </w:pPr>
          </w:p>
          <w:p w14:paraId="01E78A65" w14:textId="64F6F11C" w:rsidR="0A758668" w:rsidRDefault="0A758668" w:rsidP="0A758668">
            <w:pPr>
              <w:spacing w:line="259" w:lineRule="auto"/>
              <w:jc w:val="center"/>
            </w:pPr>
          </w:p>
          <w:p w14:paraId="566BC1C3" w14:textId="52D2831F" w:rsidR="0A758668" w:rsidRDefault="0A758668" w:rsidP="0A758668">
            <w:pPr>
              <w:spacing w:line="259" w:lineRule="auto"/>
              <w:jc w:val="center"/>
            </w:pPr>
          </w:p>
          <w:p w14:paraId="0779FC1A" w14:textId="4C151CD9" w:rsidR="0C77D39E" w:rsidRDefault="0C77D39E" w:rsidP="0A758668">
            <w:pPr>
              <w:spacing w:line="259" w:lineRule="auto"/>
              <w:jc w:val="center"/>
            </w:pPr>
            <w:r>
              <w:t>11</w:t>
            </w:r>
          </w:p>
        </w:tc>
        <w:tc>
          <w:tcPr>
            <w:tcW w:w="4140" w:type="dxa"/>
          </w:tcPr>
          <w:p w14:paraId="5D9349D4" w14:textId="52C1D56E" w:rsidR="0A758668" w:rsidRDefault="0A758668" w:rsidP="0A758668"/>
          <w:p w14:paraId="7401BCD1" w14:textId="4DBE6D29" w:rsidR="0A758668" w:rsidRDefault="0A758668" w:rsidP="0A758668"/>
          <w:p w14:paraId="6A59195D" w14:textId="7AD748D8" w:rsidR="0A758668" w:rsidRDefault="0A758668" w:rsidP="0A758668"/>
          <w:p w14:paraId="10E133D8" w14:textId="4C723964" w:rsidR="0A758668" w:rsidRDefault="0A758668" w:rsidP="0A758668"/>
          <w:p w14:paraId="216D2F0A" w14:textId="2A8E5743" w:rsidR="0A758668" w:rsidRDefault="0A758668" w:rsidP="0A758668"/>
          <w:p w14:paraId="0BCEBF24" w14:textId="0E725B68" w:rsidR="746C287A" w:rsidRDefault="746C287A" w:rsidP="0A758668">
            <w:r>
              <w:t xml:space="preserve">exp </w:t>
            </w:r>
            <w:r w:rsidR="41933C2B">
              <w:t>Joint Instability</w:t>
            </w:r>
            <w:r w:rsidR="3479EC77">
              <w:t>/</w:t>
            </w:r>
          </w:p>
        </w:tc>
        <w:tc>
          <w:tcPr>
            <w:tcW w:w="3195" w:type="dxa"/>
          </w:tcPr>
          <w:p w14:paraId="6B246037" w14:textId="2E8702FF" w:rsidR="3479EC77" w:rsidRDefault="3479EC77" w:rsidP="0A758668">
            <w:pPr>
              <w:spacing w:after="160"/>
              <w:rPr>
                <w:color w:val="0A0905"/>
              </w:rPr>
            </w:pPr>
            <w:r w:rsidRPr="0A758668">
              <w:rPr>
                <w:color w:val="0A0905"/>
              </w:rPr>
              <w:lastRenderedPageBreak/>
              <w:t>H</w:t>
            </w:r>
            <w:r w:rsidR="41933C2B" w:rsidRPr="0A758668">
              <w:rPr>
                <w:color w:val="0A0905"/>
              </w:rPr>
              <w:t>ypermobilities, joint</w:t>
            </w:r>
          </w:p>
          <w:p w14:paraId="0AE751CE" w14:textId="45E0D1C0" w:rsidR="7060AE31" w:rsidRDefault="7060AE31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H</w:t>
            </w:r>
            <w:r w:rsidR="41933C2B" w:rsidRPr="0A758668">
              <w:rPr>
                <w:color w:val="0A0905"/>
              </w:rPr>
              <w:t>ypermobility, joint</w:t>
            </w:r>
          </w:p>
          <w:p w14:paraId="13A3DB89" w14:textId="6FDAFD6C" w:rsidR="30DFFC99" w:rsidRDefault="30DFFC99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I</w:t>
            </w:r>
            <w:r w:rsidR="41933C2B" w:rsidRPr="0A758668">
              <w:rPr>
                <w:color w:val="0A0905"/>
              </w:rPr>
              <w:t>nstabilities, joint</w:t>
            </w:r>
          </w:p>
          <w:p w14:paraId="0DCA2192" w14:textId="459F03A7" w:rsidR="365B8F1B" w:rsidRDefault="365B8F1B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I</w:t>
            </w:r>
            <w:r w:rsidR="41933C2B" w:rsidRPr="0A758668">
              <w:rPr>
                <w:color w:val="0A0905"/>
              </w:rPr>
              <w:t>nstability, joint</w:t>
            </w:r>
          </w:p>
          <w:p w14:paraId="3CEDA2A7" w14:textId="41DE6363" w:rsidR="38371043" w:rsidRDefault="38371043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lastRenderedPageBreak/>
              <w:t>J</w:t>
            </w:r>
            <w:r w:rsidR="41933C2B" w:rsidRPr="0A758668">
              <w:rPr>
                <w:color w:val="0A0905"/>
              </w:rPr>
              <w:t>oint hypermobilities</w:t>
            </w:r>
          </w:p>
          <w:p w14:paraId="17822E4D" w14:textId="3DF28AE2" w:rsidR="685374C9" w:rsidRDefault="685374C9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J</w:t>
            </w:r>
            <w:r w:rsidR="41933C2B" w:rsidRPr="0A758668">
              <w:rPr>
                <w:color w:val="0A0905"/>
              </w:rPr>
              <w:t>oint hypermobility</w:t>
            </w:r>
          </w:p>
          <w:p w14:paraId="44EDE2B7" w14:textId="1A578CAA" w:rsidR="7E757AFE" w:rsidRDefault="7E757AFE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J</w:t>
            </w:r>
            <w:r w:rsidR="41933C2B" w:rsidRPr="0A758668">
              <w:rPr>
                <w:color w:val="0A0905"/>
              </w:rPr>
              <w:t>oint instabilities</w:t>
            </w:r>
          </w:p>
          <w:p w14:paraId="2005B91A" w14:textId="4F9A8961" w:rsidR="56F902D2" w:rsidRDefault="56F902D2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J</w:t>
            </w:r>
            <w:r w:rsidR="41933C2B" w:rsidRPr="0A758668">
              <w:rPr>
                <w:color w:val="0A0905"/>
              </w:rPr>
              <w:t>oint instability</w:t>
            </w:r>
          </w:p>
          <w:p w14:paraId="3B1645E5" w14:textId="3CA925CE" w:rsidR="6D536BD2" w:rsidRDefault="6D536BD2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J</w:t>
            </w:r>
            <w:r w:rsidR="41933C2B" w:rsidRPr="0A758668">
              <w:rPr>
                <w:color w:val="0A0905"/>
              </w:rPr>
              <w:t>oint laxities</w:t>
            </w:r>
          </w:p>
          <w:p w14:paraId="5A19B858" w14:textId="750DACE9" w:rsidR="5B5E885D" w:rsidRDefault="5B5E885D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J</w:t>
            </w:r>
            <w:r w:rsidR="41933C2B" w:rsidRPr="0A758668">
              <w:rPr>
                <w:color w:val="0A0905"/>
              </w:rPr>
              <w:t>oint laxity</w:t>
            </w:r>
          </w:p>
          <w:p w14:paraId="2E3B0C60" w14:textId="029DFD4C" w:rsidR="411B3954" w:rsidRDefault="411B3954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L</w:t>
            </w:r>
            <w:r w:rsidR="41933C2B" w:rsidRPr="0A758668">
              <w:rPr>
                <w:color w:val="0A0905"/>
              </w:rPr>
              <w:t>axities, joint</w:t>
            </w:r>
          </w:p>
          <w:p w14:paraId="3A30799D" w14:textId="7A6B4E50" w:rsidR="3A79BBF9" w:rsidRDefault="3A79BBF9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L</w:t>
            </w:r>
            <w:r w:rsidR="41933C2B" w:rsidRPr="0A758668">
              <w:rPr>
                <w:color w:val="0A0905"/>
              </w:rPr>
              <w:t>axity, joint</w:t>
            </w:r>
          </w:p>
        </w:tc>
        <w:tc>
          <w:tcPr>
            <w:tcW w:w="1485" w:type="dxa"/>
          </w:tcPr>
          <w:p w14:paraId="073381A4" w14:textId="058B8A0B" w:rsidR="0A758668" w:rsidRDefault="0A758668" w:rsidP="0A758668">
            <w:pPr>
              <w:jc w:val="center"/>
            </w:pPr>
          </w:p>
          <w:p w14:paraId="3C81E1D9" w14:textId="70CC788D" w:rsidR="0A758668" w:rsidRDefault="0A758668" w:rsidP="0A758668">
            <w:pPr>
              <w:jc w:val="center"/>
            </w:pPr>
          </w:p>
          <w:p w14:paraId="7E2F4915" w14:textId="6190603C" w:rsidR="0A758668" w:rsidRDefault="0A758668" w:rsidP="0A758668">
            <w:pPr>
              <w:jc w:val="center"/>
            </w:pPr>
          </w:p>
          <w:p w14:paraId="18342655" w14:textId="5A8C3996" w:rsidR="0A758668" w:rsidRDefault="0A758668" w:rsidP="0A758668">
            <w:pPr>
              <w:jc w:val="center"/>
            </w:pPr>
          </w:p>
          <w:p w14:paraId="72F39F53" w14:textId="4F892AF7" w:rsidR="0A758668" w:rsidRDefault="0A758668" w:rsidP="0A758668">
            <w:pPr>
              <w:jc w:val="center"/>
            </w:pPr>
          </w:p>
          <w:p w14:paraId="5C2AAC61" w14:textId="26AD2997" w:rsidR="78CB52A3" w:rsidRDefault="78CB52A3" w:rsidP="0A758668">
            <w:pPr>
              <w:jc w:val="center"/>
            </w:pPr>
            <w:r>
              <w:t>2304</w:t>
            </w:r>
            <w:r w:rsidR="543C5B4F">
              <w:t>4</w:t>
            </w:r>
          </w:p>
        </w:tc>
      </w:tr>
      <w:tr w:rsidR="0A758668" w14:paraId="3FBBE84C" w14:textId="77777777" w:rsidTr="00293A81">
        <w:trPr>
          <w:trHeight w:val="300"/>
        </w:trPr>
        <w:tc>
          <w:tcPr>
            <w:tcW w:w="540" w:type="dxa"/>
          </w:tcPr>
          <w:p w14:paraId="04612038" w14:textId="72BA296C" w:rsidR="0A758668" w:rsidRDefault="0A758668" w:rsidP="0A758668">
            <w:pPr>
              <w:jc w:val="center"/>
            </w:pPr>
            <w:r>
              <w:lastRenderedPageBreak/>
              <w:t>12</w:t>
            </w:r>
          </w:p>
        </w:tc>
        <w:tc>
          <w:tcPr>
            <w:tcW w:w="4140" w:type="dxa"/>
          </w:tcPr>
          <w:p w14:paraId="56DC3FA8" w14:textId="3A032350" w:rsidR="78CB52A3" w:rsidRDefault="78CB52A3" w:rsidP="0A758668">
            <w:r>
              <w:t>Glenoid Erosion.mp.</w:t>
            </w:r>
          </w:p>
        </w:tc>
        <w:tc>
          <w:tcPr>
            <w:tcW w:w="3195" w:type="dxa"/>
          </w:tcPr>
          <w:p w14:paraId="2934D57C" w14:textId="261767A6" w:rsidR="78CB52A3" w:rsidRDefault="78CB52A3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479F4659" w14:textId="5EF15BCB" w:rsidR="78CB52A3" w:rsidRDefault="78CB52A3" w:rsidP="0A758668">
            <w:pPr>
              <w:jc w:val="center"/>
            </w:pPr>
            <w:r>
              <w:t>157</w:t>
            </w:r>
          </w:p>
        </w:tc>
      </w:tr>
      <w:tr w:rsidR="0A758668" w14:paraId="7B90B2AF" w14:textId="77777777" w:rsidTr="00293A81">
        <w:trPr>
          <w:trHeight w:val="300"/>
        </w:trPr>
        <w:tc>
          <w:tcPr>
            <w:tcW w:w="540" w:type="dxa"/>
          </w:tcPr>
          <w:p w14:paraId="5ADCA44D" w14:textId="65C6415C" w:rsidR="0A758668" w:rsidRDefault="0A758668" w:rsidP="0A758668">
            <w:pPr>
              <w:jc w:val="center"/>
            </w:pPr>
            <w:r>
              <w:t>13</w:t>
            </w:r>
          </w:p>
        </w:tc>
        <w:tc>
          <w:tcPr>
            <w:tcW w:w="4140" w:type="dxa"/>
          </w:tcPr>
          <w:p w14:paraId="0A014A06" w14:textId="6E0ACB77" w:rsidR="78CB52A3" w:rsidRDefault="78CB52A3" w:rsidP="0A758668">
            <w:r>
              <w:t>A1 glenoid.mp</w:t>
            </w:r>
          </w:p>
        </w:tc>
        <w:tc>
          <w:tcPr>
            <w:tcW w:w="3195" w:type="dxa"/>
          </w:tcPr>
          <w:p w14:paraId="0E131066" w14:textId="186719DD" w:rsidR="78CB52A3" w:rsidRDefault="78CB52A3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2DF0A3EC" w14:textId="26603CCF" w:rsidR="78CB52A3" w:rsidRDefault="78CB52A3" w:rsidP="0A758668">
            <w:pPr>
              <w:jc w:val="center"/>
            </w:pPr>
            <w:r>
              <w:t>3</w:t>
            </w:r>
          </w:p>
        </w:tc>
      </w:tr>
      <w:tr w:rsidR="0A758668" w14:paraId="41B4EFDD" w14:textId="77777777" w:rsidTr="00293A81">
        <w:trPr>
          <w:trHeight w:val="300"/>
        </w:trPr>
        <w:tc>
          <w:tcPr>
            <w:tcW w:w="540" w:type="dxa"/>
          </w:tcPr>
          <w:p w14:paraId="4064442D" w14:textId="49D1E871" w:rsidR="0A758668" w:rsidRDefault="0A758668" w:rsidP="0A758668">
            <w:pPr>
              <w:jc w:val="center"/>
            </w:pPr>
            <w:r>
              <w:t>14</w:t>
            </w:r>
          </w:p>
        </w:tc>
        <w:tc>
          <w:tcPr>
            <w:tcW w:w="4140" w:type="dxa"/>
          </w:tcPr>
          <w:p w14:paraId="4130A67D" w14:textId="6F25E671" w:rsidR="0A758668" w:rsidRDefault="0A758668" w:rsidP="0A758668">
            <w:r>
              <w:t>A</w:t>
            </w:r>
            <w:r w:rsidR="7A5CC5D6">
              <w:t>2</w:t>
            </w:r>
            <w:r>
              <w:t xml:space="preserve"> glenoid.mp</w:t>
            </w:r>
          </w:p>
        </w:tc>
        <w:tc>
          <w:tcPr>
            <w:tcW w:w="3195" w:type="dxa"/>
          </w:tcPr>
          <w:p w14:paraId="72D2070B" w14:textId="186719DD" w:rsidR="0A758668" w:rsidRDefault="0A758668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3C45F87E" w14:textId="26603CCF" w:rsidR="0A758668" w:rsidRDefault="0A758668" w:rsidP="0A758668">
            <w:pPr>
              <w:jc w:val="center"/>
            </w:pPr>
            <w:r>
              <w:t>3</w:t>
            </w:r>
          </w:p>
        </w:tc>
      </w:tr>
      <w:tr w:rsidR="0A758668" w14:paraId="1A3DBD8C" w14:textId="77777777" w:rsidTr="00293A81">
        <w:trPr>
          <w:trHeight w:val="300"/>
        </w:trPr>
        <w:tc>
          <w:tcPr>
            <w:tcW w:w="540" w:type="dxa"/>
          </w:tcPr>
          <w:p w14:paraId="0DAC2208" w14:textId="58EBE3A4" w:rsidR="0A758668" w:rsidRDefault="0A758668" w:rsidP="0A758668">
            <w:pPr>
              <w:jc w:val="center"/>
            </w:pPr>
            <w:r>
              <w:t>15</w:t>
            </w:r>
          </w:p>
        </w:tc>
        <w:tc>
          <w:tcPr>
            <w:tcW w:w="4140" w:type="dxa"/>
          </w:tcPr>
          <w:p w14:paraId="2056CA62" w14:textId="4279F414" w:rsidR="20C506FD" w:rsidRDefault="20C506FD" w:rsidP="0A758668">
            <w:r>
              <w:t>B</w:t>
            </w:r>
            <w:r w:rsidR="0A758668">
              <w:t>1 glenoid.mp</w:t>
            </w:r>
          </w:p>
        </w:tc>
        <w:tc>
          <w:tcPr>
            <w:tcW w:w="3195" w:type="dxa"/>
          </w:tcPr>
          <w:p w14:paraId="75CBEE63" w14:textId="186719DD" w:rsidR="0A758668" w:rsidRDefault="0A758668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4876DE56" w14:textId="26603CCF" w:rsidR="0A758668" w:rsidRDefault="0A758668" w:rsidP="0A758668">
            <w:pPr>
              <w:jc w:val="center"/>
            </w:pPr>
            <w:r>
              <w:t>3</w:t>
            </w:r>
          </w:p>
        </w:tc>
      </w:tr>
      <w:tr w:rsidR="0A758668" w14:paraId="01B86101" w14:textId="77777777" w:rsidTr="00293A81">
        <w:trPr>
          <w:trHeight w:val="300"/>
        </w:trPr>
        <w:tc>
          <w:tcPr>
            <w:tcW w:w="540" w:type="dxa"/>
          </w:tcPr>
          <w:p w14:paraId="29602182" w14:textId="63520F4E" w:rsidR="0A758668" w:rsidRDefault="0A758668" w:rsidP="0A758668">
            <w:pPr>
              <w:jc w:val="center"/>
            </w:pPr>
            <w:r>
              <w:t>16</w:t>
            </w:r>
          </w:p>
        </w:tc>
        <w:tc>
          <w:tcPr>
            <w:tcW w:w="4140" w:type="dxa"/>
          </w:tcPr>
          <w:p w14:paraId="7B8574ED" w14:textId="4A36BF4C" w:rsidR="592B064D" w:rsidRDefault="592B064D" w:rsidP="0A758668">
            <w:r>
              <w:t>B2 glenoid</w:t>
            </w:r>
            <w:r w:rsidR="6B7D5088">
              <w:t>.mp.</w:t>
            </w:r>
          </w:p>
        </w:tc>
        <w:tc>
          <w:tcPr>
            <w:tcW w:w="3195" w:type="dxa"/>
          </w:tcPr>
          <w:p w14:paraId="4FC847D4" w14:textId="1A8E4694" w:rsidR="592B064D" w:rsidRDefault="592B064D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128E453E" w14:textId="05A97383" w:rsidR="592B064D" w:rsidRDefault="592B064D" w:rsidP="0A758668">
            <w:pPr>
              <w:jc w:val="center"/>
            </w:pPr>
            <w:r>
              <w:t>35</w:t>
            </w:r>
          </w:p>
        </w:tc>
      </w:tr>
      <w:tr w:rsidR="0A758668" w14:paraId="19B69F10" w14:textId="77777777" w:rsidTr="00293A81">
        <w:trPr>
          <w:trHeight w:val="300"/>
        </w:trPr>
        <w:tc>
          <w:tcPr>
            <w:tcW w:w="540" w:type="dxa"/>
          </w:tcPr>
          <w:p w14:paraId="145672AB" w14:textId="4A4EFDF4" w:rsidR="0A758668" w:rsidRPr="00293A81" w:rsidRDefault="0A758668" w:rsidP="0A758668">
            <w:pPr>
              <w:spacing w:line="259" w:lineRule="auto"/>
              <w:jc w:val="center"/>
            </w:pPr>
            <w:r w:rsidRPr="00293A81">
              <w:t>17</w:t>
            </w:r>
          </w:p>
        </w:tc>
        <w:tc>
          <w:tcPr>
            <w:tcW w:w="4140" w:type="dxa"/>
          </w:tcPr>
          <w:p w14:paraId="4E8125A5" w14:textId="64585FED" w:rsidR="592B064D" w:rsidRPr="00293A81" w:rsidRDefault="592B064D" w:rsidP="0A758668">
            <w:r w:rsidRPr="00293A81">
              <w:t>C1 glenoid</w:t>
            </w:r>
            <w:r w:rsidR="5F5721A0" w:rsidRPr="00293A81">
              <w:t>.mp.</w:t>
            </w:r>
          </w:p>
        </w:tc>
        <w:tc>
          <w:tcPr>
            <w:tcW w:w="3195" w:type="dxa"/>
          </w:tcPr>
          <w:p w14:paraId="11A4C6AC" w14:textId="6BCF23E3" w:rsidR="592B064D" w:rsidRPr="00293A81" w:rsidRDefault="592B064D" w:rsidP="0A758668">
            <w:r w:rsidRPr="00293A81">
              <w:t>-------------------------------------------</w:t>
            </w:r>
          </w:p>
        </w:tc>
        <w:tc>
          <w:tcPr>
            <w:tcW w:w="1485" w:type="dxa"/>
          </w:tcPr>
          <w:p w14:paraId="7C0C746E" w14:textId="2E414F04" w:rsidR="592B064D" w:rsidRPr="00293A81" w:rsidRDefault="592B064D" w:rsidP="0A758668">
            <w:pPr>
              <w:jc w:val="center"/>
            </w:pPr>
            <w:r w:rsidRPr="00293A81">
              <w:t>0</w:t>
            </w:r>
          </w:p>
        </w:tc>
      </w:tr>
      <w:tr w:rsidR="0A758668" w14:paraId="371574F5" w14:textId="77777777" w:rsidTr="00293A81">
        <w:trPr>
          <w:trHeight w:val="300"/>
        </w:trPr>
        <w:tc>
          <w:tcPr>
            <w:tcW w:w="540" w:type="dxa"/>
          </w:tcPr>
          <w:p w14:paraId="277582C9" w14:textId="4EB9A418" w:rsidR="0A758668" w:rsidRDefault="0A758668" w:rsidP="0A758668">
            <w:pPr>
              <w:jc w:val="center"/>
            </w:pPr>
            <w:r>
              <w:t>18</w:t>
            </w:r>
          </w:p>
        </w:tc>
        <w:tc>
          <w:tcPr>
            <w:tcW w:w="4140" w:type="dxa"/>
          </w:tcPr>
          <w:p w14:paraId="5C2A8183" w14:textId="628490F6" w:rsidR="479779A4" w:rsidRDefault="479779A4" w:rsidP="0A758668">
            <w:r>
              <w:t>C2 glenoid.mp.</w:t>
            </w:r>
          </w:p>
        </w:tc>
        <w:tc>
          <w:tcPr>
            <w:tcW w:w="3195" w:type="dxa"/>
          </w:tcPr>
          <w:p w14:paraId="2A2AECA0" w14:textId="5A519CF2" w:rsidR="7F255672" w:rsidRDefault="7F255672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7F111E2E" w14:textId="21986583" w:rsidR="7F255672" w:rsidRDefault="7F255672" w:rsidP="0A758668">
            <w:pPr>
              <w:jc w:val="center"/>
            </w:pPr>
            <w:r>
              <w:t>2</w:t>
            </w:r>
          </w:p>
        </w:tc>
      </w:tr>
      <w:tr w:rsidR="0A758668" w14:paraId="1E5FD37B" w14:textId="77777777" w:rsidTr="00293A81">
        <w:trPr>
          <w:trHeight w:val="300"/>
        </w:trPr>
        <w:tc>
          <w:tcPr>
            <w:tcW w:w="540" w:type="dxa"/>
          </w:tcPr>
          <w:p w14:paraId="30C701D1" w14:textId="62B6985E" w:rsidR="0A758668" w:rsidRDefault="00293A81" w:rsidP="0A758668">
            <w:pPr>
              <w:jc w:val="center"/>
            </w:pPr>
            <w:r>
              <w:t>19</w:t>
            </w:r>
          </w:p>
        </w:tc>
        <w:tc>
          <w:tcPr>
            <w:tcW w:w="4140" w:type="dxa"/>
          </w:tcPr>
          <w:p w14:paraId="68380A60" w14:textId="735026DB" w:rsidR="7F255672" w:rsidRDefault="7F255672" w:rsidP="0A758668">
            <w:r>
              <w:t>Glenoid Inclination.mp.</w:t>
            </w:r>
            <w:r w:rsidR="543984D0">
              <w:t xml:space="preserve"> </w:t>
            </w:r>
          </w:p>
        </w:tc>
        <w:tc>
          <w:tcPr>
            <w:tcW w:w="3195" w:type="dxa"/>
          </w:tcPr>
          <w:p w14:paraId="10E3E4B7" w14:textId="77873F27" w:rsidR="7F255672" w:rsidRDefault="7F255672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49BB54C2" w14:textId="610518BD" w:rsidR="7F255672" w:rsidRDefault="7F255672" w:rsidP="0A758668">
            <w:pPr>
              <w:jc w:val="center"/>
            </w:pPr>
            <w:r>
              <w:t>98</w:t>
            </w:r>
          </w:p>
        </w:tc>
      </w:tr>
      <w:tr w:rsidR="0A758668" w14:paraId="3DE90EFD" w14:textId="77777777" w:rsidTr="00293A81">
        <w:trPr>
          <w:trHeight w:val="300"/>
        </w:trPr>
        <w:tc>
          <w:tcPr>
            <w:tcW w:w="540" w:type="dxa"/>
          </w:tcPr>
          <w:p w14:paraId="12A201E2" w14:textId="633CBA3D" w:rsidR="0A758668" w:rsidRDefault="00293A81" w:rsidP="144419A2">
            <w:pPr>
              <w:jc w:val="center"/>
            </w:pPr>
            <w:r>
              <w:t>20</w:t>
            </w:r>
          </w:p>
        </w:tc>
        <w:tc>
          <w:tcPr>
            <w:tcW w:w="4140" w:type="dxa"/>
          </w:tcPr>
          <w:p w14:paraId="50DB1FF7" w14:textId="2CF529EE" w:rsidR="06419F67" w:rsidRDefault="06419F67" w:rsidP="0A758668">
            <w:r>
              <w:t>Glenoid Form.mp.</w:t>
            </w:r>
          </w:p>
        </w:tc>
        <w:tc>
          <w:tcPr>
            <w:tcW w:w="3195" w:type="dxa"/>
          </w:tcPr>
          <w:p w14:paraId="67051A9F" w14:textId="68962B57" w:rsidR="06419F67" w:rsidRDefault="06419F67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65DB3C63" w14:textId="02785FCA" w:rsidR="06419F67" w:rsidRDefault="06419F67" w:rsidP="0A758668">
            <w:pPr>
              <w:jc w:val="center"/>
            </w:pPr>
            <w:r>
              <w:t>3</w:t>
            </w:r>
          </w:p>
        </w:tc>
      </w:tr>
      <w:tr w:rsidR="0A758668" w14:paraId="2069AC38" w14:textId="77777777" w:rsidTr="00293A81">
        <w:trPr>
          <w:trHeight w:val="300"/>
        </w:trPr>
        <w:tc>
          <w:tcPr>
            <w:tcW w:w="540" w:type="dxa"/>
          </w:tcPr>
          <w:p w14:paraId="74B7F68A" w14:textId="332D5959" w:rsidR="0A758668" w:rsidRDefault="00293A81" w:rsidP="0A758668">
            <w:pPr>
              <w:jc w:val="center"/>
            </w:pPr>
            <w:r>
              <w:t>21</w:t>
            </w:r>
          </w:p>
        </w:tc>
        <w:tc>
          <w:tcPr>
            <w:tcW w:w="4140" w:type="dxa"/>
          </w:tcPr>
          <w:p w14:paraId="47367C21" w14:textId="66CFF18D" w:rsidR="06419F67" w:rsidRDefault="06419F67" w:rsidP="0A758668">
            <w:r>
              <w:t>Glenoid.mp.</w:t>
            </w:r>
          </w:p>
        </w:tc>
        <w:tc>
          <w:tcPr>
            <w:tcW w:w="3195" w:type="dxa"/>
          </w:tcPr>
          <w:p w14:paraId="289FC6DD" w14:textId="013F7707" w:rsidR="06419F67" w:rsidRDefault="06419F67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7877AC8D" w14:textId="0BBE757B" w:rsidR="06419F67" w:rsidRDefault="06419F67" w:rsidP="0A758668">
            <w:pPr>
              <w:jc w:val="center"/>
            </w:pPr>
            <w:r>
              <w:t>601</w:t>
            </w:r>
            <w:r w:rsidR="0F424C61">
              <w:t>5</w:t>
            </w:r>
          </w:p>
        </w:tc>
      </w:tr>
      <w:tr w:rsidR="0A758668" w14:paraId="634D1808" w14:textId="77777777" w:rsidTr="00293A81">
        <w:trPr>
          <w:trHeight w:val="300"/>
        </w:trPr>
        <w:tc>
          <w:tcPr>
            <w:tcW w:w="540" w:type="dxa"/>
          </w:tcPr>
          <w:p w14:paraId="0A824C74" w14:textId="67825518" w:rsidR="0A758668" w:rsidRDefault="0A758668" w:rsidP="0A758668">
            <w:pPr>
              <w:jc w:val="center"/>
            </w:pPr>
            <w:r>
              <w:t>2</w:t>
            </w:r>
            <w:r w:rsidR="00293A81">
              <w:t>2</w:t>
            </w:r>
          </w:p>
        </w:tc>
        <w:tc>
          <w:tcPr>
            <w:tcW w:w="4140" w:type="dxa"/>
          </w:tcPr>
          <w:p w14:paraId="6660E35E" w14:textId="44B669C2" w:rsidR="03763BEF" w:rsidRDefault="03763BEF" w:rsidP="0A758668">
            <w:r>
              <w:t>Glenoid Dimension</w:t>
            </w:r>
            <w:r w:rsidR="585FDE9F">
              <w:t xml:space="preserve"> OR Glenoid Dimension</w:t>
            </w:r>
            <w:r>
              <w:t>s.mp.</w:t>
            </w:r>
          </w:p>
        </w:tc>
        <w:tc>
          <w:tcPr>
            <w:tcW w:w="3195" w:type="dxa"/>
          </w:tcPr>
          <w:p w14:paraId="52C0569C" w14:textId="2BA5501B" w:rsidR="03763BEF" w:rsidRDefault="03763BEF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55EE7E71" w14:textId="5DC33D35" w:rsidR="03763BEF" w:rsidRDefault="03763BEF" w:rsidP="0A758668">
            <w:pPr>
              <w:jc w:val="center"/>
            </w:pPr>
            <w:r>
              <w:t>1</w:t>
            </w:r>
            <w:r w:rsidR="16F0BF11">
              <w:t>3</w:t>
            </w:r>
          </w:p>
        </w:tc>
      </w:tr>
      <w:tr w:rsidR="0A758668" w14:paraId="5F04213C" w14:textId="77777777" w:rsidTr="00293A81">
        <w:trPr>
          <w:trHeight w:val="300"/>
        </w:trPr>
        <w:tc>
          <w:tcPr>
            <w:tcW w:w="540" w:type="dxa"/>
          </w:tcPr>
          <w:p w14:paraId="204CF19A" w14:textId="790F9613" w:rsidR="0A758668" w:rsidRDefault="0A758668" w:rsidP="0A758668">
            <w:pPr>
              <w:jc w:val="center"/>
            </w:pPr>
          </w:p>
          <w:p w14:paraId="06DAB4F2" w14:textId="2ACC2919" w:rsidR="0A758668" w:rsidRDefault="0A758668" w:rsidP="0A758668">
            <w:pPr>
              <w:jc w:val="center"/>
            </w:pPr>
          </w:p>
          <w:p w14:paraId="1C043086" w14:textId="7986E5DE" w:rsidR="0A758668" w:rsidRDefault="0A758668" w:rsidP="0A758668">
            <w:pPr>
              <w:jc w:val="center"/>
            </w:pPr>
          </w:p>
          <w:p w14:paraId="7A3D8125" w14:textId="36FFF60E" w:rsidR="0A758668" w:rsidRDefault="0A758668" w:rsidP="0A758668">
            <w:pPr>
              <w:jc w:val="center"/>
            </w:pPr>
          </w:p>
          <w:p w14:paraId="67F5C90B" w14:textId="4C3F8E0C" w:rsidR="0A758668" w:rsidRDefault="0A758668" w:rsidP="0A758668">
            <w:pPr>
              <w:jc w:val="center"/>
            </w:pPr>
            <w:r>
              <w:t>2</w:t>
            </w:r>
            <w:r w:rsidR="00293A81">
              <w:t>3</w:t>
            </w:r>
          </w:p>
        </w:tc>
        <w:tc>
          <w:tcPr>
            <w:tcW w:w="4140" w:type="dxa"/>
          </w:tcPr>
          <w:p w14:paraId="6E9F3EBB" w14:textId="50EC1E58" w:rsidR="11AABEBF" w:rsidRDefault="11AABEBF" w:rsidP="0A758668">
            <w:pPr>
              <w:rPr>
                <w:rFonts w:ascii="Calibri" w:eastAsia="Calibri" w:hAnsi="Calibri" w:cs="Calibri"/>
              </w:rPr>
            </w:pPr>
            <w:r>
              <w:t>Glenoid Defect OR Glenoid Defects.mp.</w:t>
            </w:r>
            <w:r w:rsidR="5C551CEB">
              <w:t xml:space="preserve"> </w:t>
            </w:r>
            <w:r w:rsidR="5C551CEB" w:rsidRPr="0A758668">
              <w:rPr>
                <w:rFonts w:ascii="Calibri" w:eastAsia="Calibri" w:hAnsi="Calibri" w:cs="Calibri"/>
                <w:color w:val="2D2D2D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195" w:type="dxa"/>
          </w:tcPr>
          <w:p w14:paraId="33CD089E" w14:textId="5D241CAC" w:rsidR="0A758668" w:rsidRDefault="0A758668" w:rsidP="0A758668">
            <w:pPr>
              <w:rPr>
                <w:color w:val="0A0905"/>
              </w:rPr>
            </w:pPr>
          </w:p>
          <w:p w14:paraId="3377D9D0" w14:textId="4D7524A9" w:rsidR="0A758668" w:rsidRDefault="0A758668" w:rsidP="0A758668">
            <w:pPr>
              <w:rPr>
                <w:color w:val="0A0905"/>
              </w:rPr>
            </w:pPr>
          </w:p>
          <w:p w14:paraId="0BBFC39A" w14:textId="5CD42291" w:rsidR="0A758668" w:rsidRDefault="0A758668" w:rsidP="0A758668">
            <w:pPr>
              <w:rPr>
                <w:color w:val="0A0905"/>
              </w:rPr>
            </w:pPr>
          </w:p>
          <w:p w14:paraId="1C1D88D0" w14:textId="3C086F2E" w:rsidR="0A758668" w:rsidRDefault="0A758668" w:rsidP="0A758668">
            <w:pPr>
              <w:rPr>
                <w:color w:val="0A0905"/>
              </w:rPr>
            </w:pPr>
          </w:p>
          <w:p w14:paraId="34F7376A" w14:textId="0270D09F" w:rsidR="7DFCD57C" w:rsidRDefault="7DFCD57C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007AD257" w14:textId="0CDD6FA9" w:rsidR="0A758668" w:rsidRDefault="0A758668" w:rsidP="0A758668">
            <w:pPr>
              <w:jc w:val="center"/>
            </w:pPr>
          </w:p>
          <w:p w14:paraId="6DAE5316" w14:textId="76A8080B" w:rsidR="0A758668" w:rsidRDefault="0A758668" w:rsidP="0A758668">
            <w:pPr>
              <w:jc w:val="center"/>
            </w:pPr>
          </w:p>
          <w:p w14:paraId="24E6C429" w14:textId="21B4ED8A" w:rsidR="0A758668" w:rsidRDefault="0A758668" w:rsidP="0A758668">
            <w:pPr>
              <w:jc w:val="center"/>
            </w:pPr>
          </w:p>
          <w:p w14:paraId="4C4FE5CA" w14:textId="730AFAED" w:rsidR="0A758668" w:rsidRDefault="0A758668" w:rsidP="0A758668">
            <w:pPr>
              <w:jc w:val="center"/>
            </w:pPr>
          </w:p>
          <w:p w14:paraId="221E924D" w14:textId="67349498" w:rsidR="7DFCD57C" w:rsidRDefault="7DFCD57C" w:rsidP="0A758668">
            <w:pPr>
              <w:jc w:val="center"/>
            </w:pPr>
            <w:r>
              <w:t>252</w:t>
            </w:r>
          </w:p>
        </w:tc>
      </w:tr>
      <w:tr w:rsidR="0A758668" w14:paraId="291D4F4D" w14:textId="77777777" w:rsidTr="00293A81">
        <w:trPr>
          <w:trHeight w:val="300"/>
        </w:trPr>
        <w:tc>
          <w:tcPr>
            <w:tcW w:w="540" w:type="dxa"/>
          </w:tcPr>
          <w:p w14:paraId="06FED3D5" w14:textId="6F548CF3" w:rsidR="0A758668" w:rsidRDefault="0A758668" w:rsidP="0A758668">
            <w:pPr>
              <w:spacing w:line="259" w:lineRule="auto"/>
              <w:jc w:val="center"/>
            </w:pPr>
          </w:p>
          <w:p w14:paraId="20BF92AF" w14:textId="7AE82E3A" w:rsidR="0A758668" w:rsidRDefault="0A758668" w:rsidP="0A758668">
            <w:pPr>
              <w:spacing w:line="259" w:lineRule="auto"/>
              <w:jc w:val="center"/>
            </w:pPr>
          </w:p>
          <w:p w14:paraId="4345C175" w14:textId="12E2BD7E" w:rsidR="0A758668" w:rsidRDefault="0A758668" w:rsidP="0A758668">
            <w:pPr>
              <w:spacing w:line="259" w:lineRule="auto"/>
              <w:jc w:val="center"/>
            </w:pPr>
          </w:p>
          <w:p w14:paraId="05C407FF" w14:textId="6F937A77" w:rsidR="0A758668" w:rsidRDefault="0A758668" w:rsidP="0A758668">
            <w:pPr>
              <w:spacing w:line="259" w:lineRule="auto"/>
              <w:jc w:val="center"/>
            </w:pPr>
          </w:p>
          <w:p w14:paraId="483BC5E4" w14:textId="5B1A1BEB" w:rsidR="0A758668" w:rsidRDefault="0A758668" w:rsidP="0A758668">
            <w:pPr>
              <w:spacing w:line="259" w:lineRule="auto"/>
              <w:jc w:val="center"/>
            </w:pPr>
            <w:r>
              <w:t>2</w:t>
            </w:r>
            <w:r w:rsidR="00293A81">
              <w:t>4</w:t>
            </w:r>
          </w:p>
        </w:tc>
        <w:tc>
          <w:tcPr>
            <w:tcW w:w="4140" w:type="dxa"/>
          </w:tcPr>
          <w:p w14:paraId="5FED9084" w14:textId="7DECD3B3" w:rsidR="7DFCD57C" w:rsidRDefault="7DFCD57C" w:rsidP="0A758668">
            <w:pPr>
              <w:rPr>
                <w:rFonts w:ascii="Calibri" w:eastAsia="Calibri" w:hAnsi="Calibri" w:cs="Calibri"/>
              </w:rPr>
            </w:pPr>
            <w:r>
              <w:t>Glenoid Deformity OR Glenoid Deformities.mp.</w:t>
            </w:r>
            <w:r w:rsidR="358A8B55">
              <w:t xml:space="preserve"> </w:t>
            </w:r>
            <w:r w:rsidR="358A8B55" w:rsidRPr="0A758668">
              <w:rPr>
                <w:rFonts w:ascii="Calibri" w:eastAsia="Calibri" w:hAnsi="Calibri" w:cs="Calibri"/>
                <w:color w:val="2D2D2D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195" w:type="dxa"/>
          </w:tcPr>
          <w:p w14:paraId="27843785" w14:textId="2924148C" w:rsidR="0A758668" w:rsidRDefault="0A758668" w:rsidP="0A758668">
            <w:pPr>
              <w:rPr>
                <w:color w:val="0A0905"/>
              </w:rPr>
            </w:pPr>
          </w:p>
          <w:p w14:paraId="5550A880" w14:textId="271FFD98" w:rsidR="0A758668" w:rsidRDefault="0A758668" w:rsidP="0A758668">
            <w:pPr>
              <w:rPr>
                <w:color w:val="0A0905"/>
              </w:rPr>
            </w:pPr>
          </w:p>
          <w:p w14:paraId="376999CD" w14:textId="0509E488" w:rsidR="0A758668" w:rsidRDefault="0A758668" w:rsidP="0A758668">
            <w:pPr>
              <w:rPr>
                <w:color w:val="0A0905"/>
              </w:rPr>
            </w:pPr>
          </w:p>
          <w:p w14:paraId="6C88DFF7" w14:textId="0E7D26D8" w:rsidR="0A758668" w:rsidRDefault="0A758668" w:rsidP="0A758668">
            <w:pPr>
              <w:rPr>
                <w:color w:val="0A0905"/>
              </w:rPr>
            </w:pPr>
          </w:p>
          <w:p w14:paraId="2E37779B" w14:textId="5273255D" w:rsidR="7DFCD57C" w:rsidRDefault="7DFCD57C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5B93506F" w14:textId="2E5864DB" w:rsidR="0A758668" w:rsidRDefault="0A758668" w:rsidP="0A758668">
            <w:pPr>
              <w:jc w:val="center"/>
            </w:pPr>
          </w:p>
          <w:p w14:paraId="5D43E18C" w14:textId="7BB3921E" w:rsidR="0A758668" w:rsidRDefault="0A758668" w:rsidP="0A758668">
            <w:pPr>
              <w:jc w:val="center"/>
            </w:pPr>
          </w:p>
          <w:p w14:paraId="6F27D753" w14:textId="31E14134" w:rsidR="0A758668" w:rsidRDefault="0A758668" w:rsidP="0A758668">
            <w:pPr>
              <w:jc w:val="center"/>
            </w:pPr>
          </w:p>
          <w:p w14:paraId="50038FE2" w14:textId="20AF01D6" w:rsidR="0A758668" w:rsidRDefault="0A758668" w:rsidP="0A758668">
            <w:pPr>
              <w:jc w:val="center"/>
            </w:pPr>
          </w:p>
          <w:p w14:paraId="61A04F7A" w14:textId="6BCA1BFA" w:rsidR="7DFCD57C" w:rsidRDefault="7DFCD57C" w:rsidP="0A758668">
            <w:pPr>
              <w:jc w:val="center"/>
            </w:pPr>
            <w:r>
              <w:t>54</w:t>
            </w:r>
          </w:p>
        </w:tc>
      </w:tr>
      <w:tr w:rsidR="0A758668" w14:paraId="043305C1" w14:textId="77777777" w:rsidTr="00293A81">
        <w:trPr>
          <w:trHeight w:val="300"/>
        </w:trPr>
        <w:tc>
          <w:tcPr>
            <w:tcW w:w="540" w:type="dxa"/>
          </w:tcPr>
          <w:p w14:paraId="16279D87" w14:textId="6ABA2E09" w:rsidR="0A758668" w:rsidRDefault="0A758668" w:rsidP="0A758668">
            <w:pPr>
              <w:spacing w:line="259" w:lineRule="auto"/>
              <w:jc w:val="center"/>
            </w:pPr>
          </w:p>
          <w:p w14:paraId="78F804E3" w14:textId="3FA2ABE0" w:rsidR="0A758668" w:rsidRDefault="0A758668" w:rsidP="0A758668">
            <w:pPr>
              <w:spacing w:line="259" w:lineRule="auto"/>
              <w:jc w:val="center"/>
            </w:pPr>
          </w:p>
          <w:p w14:paraId="3B2FF7FA" w14:textId="362BBF13" w:rsidR="0A758668" w:rsidRDefault="0A758668" w:rsidP="0A758668">
            <w:pPr>
              <w:spacing w:line="259" w:lineRule="auto"/>
              <w:jc w:val="center"/>
            </w:pPr>
          </w:p>
          <w:p w14:paraId="3091DE1F" w14:textId="06A334FD" w:rsidR="0A758668" w:rsidRDefault="0A758668" w:rsidP="0A758668">
            <w:pPr>
              <w:spacing w:line="259" w:lineRule="auto"/>
              <w:jc w:val="center"/>
            </w:pPr>
          </w:p>
          <w:p w14:paraId="7210D546" w14:textId="1198FC9E" w:rsidR="51834F33" w:rsidRDefault="51834F33" w:rsidP="0A758668">
            <w:pPr>
              <w:spacing w:line="259" w:lineRule="auto"/>
              <w:jc w:val="center"/>
            </w:pPr>
            <w:r w:rsidRPr="0A758668">
              <w:t>2</w:t>
            </w:r>
            <w:r w:rsidR="00293A81">
              <w:t>5</w:t>
            </w:r>
          </w:p>
        </w:tc>
        <w:tc>
          <w:tcPr>
            <w:tcW w:w="4140" w:type="dxa"/>
          </w:tcPr>
          <w:p w14:paraId="5F6C0158" w14:textId="6BA54E54" w:rsidR="51834F33" w:rsidRDefault="51834F33" w:rsidP="0A758668">
            <w:pPr>
              <w:rPr>
                <w:rFonts w:ascii="Calibri" w:eastAsia="Calibri" w:hAnsi="Calibri" w:cs="Calibri"/>
              </w:rPr>
            </w:pPr>
            <w:r w:rsidRPr="0A758668">
              <w:t>Glenoid Reconstruction or Glenoid Reconstructions</w:t>
            </w:r>
            <w:r w:rsidR="23389BBA" w:rsidRPr="0A758668">
              <w:t>.mp.</w:t>
            </w:r>
            <w:r w:rsidR="202DF257" w:rsidRPr="0A758668">
              <w:t xml:space="preserve"> </w:t>
            </w:r>
            <w:r w:rsidR="202DF257" w:rsidRPr="0A758668">
              <w:rPr>
                <w:rFonts w:ascii="Calibri" w:eastAsia="Calibri" w:hAnsi="Calibri" w:cs="Calibri"/>
                <w:color w:val="2D2D2D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195" w:type="dxa"/>
          </w:tcPr>
          <w:p w14:paraId="579F05D7" w14:textId="309EEC64" w:rsidR="0A758668" w:rsidRDefault="0A758668" w:rsidP="0A758668">
            <w:pPr>
              <w:rPr>
                <w:color w:val="0A0905"/>
              </w:rPr>
            </w:pPr>
          </w:p>
          <w:p w14:paraId="32614A09" w14:textId="45983BEA" w:rsidR="0A758668" w:rsidRDefault="0A758668" w:rsidP="0A758668">
            <w:pPr>
              <w:rPr>
                <w:color w:val="0A0905"/>
              </w:rPr>
            </w:pPr>
          </w:p>
          <w:p w14:paraId="63E87A29" w14:textId="6DB24C30" w:rsidR="0A758668" w:rsidRDefault="0A758668" w:rsidP="0A758668">
            <w:pPr>
              <w:rPr>
                <w:color w:val="0A0905"/>
              </w:rPr>
            </w:pPr>
          </w:p>
          <w:p w14:paraId="2395CE39" w14:textId="42C496C0" w:rsidR="0A758668" w:rsidRDefault="0A758668" w:rsidP="0A758668">
            <w:pPr>
              <w:rPr>
                <w:color w:val="0A0905"/>
              </w:rPr>
            </w:pPr>
          </w:p>
          <w:p w14:paraId="26AD4FCC" w14:textId="406DEF4E" w:rsidR="51834F33" w:rsidRDefault="51834F33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3A8717FC" w14:textId="17E4D910" w:rsidR="0A758668" w:rsidRDefault="0A758668" w:rsidP="0A758668">
            <w:pPr>
              <w:jc w:val="center"/>
            </w:pPr>
          </w:p>
          <w:p w14:paraId="030A7D33" w14:textId="7FFF03BE" w:rsidR="0A758668" w:rsidRDefault="0A758668" w:rsidP="0A758668">
            <w:pPr>
              <w:jc w:val="center"/>
            </w:pPr>
          </w:p>
          <w:p w14:paraId="62DD28E3" w14:textId="6329B33D" w:rsidR="0A758668" w:rsidRDefault="0A758668" w:rsidP="0A758668">
            <w:pPr>
              <w:jc w:val="center"/>
            </w:pPr>
          </w:p>
          <w:p w14:paraId="0284455B" w14:textId="57B7025B" w:rsidR="0A758668" w:rsidRDefault="0A758668" w:rsidP="0A758668">
            <w:pPr>
              <w:jc w:val="center"/>
            </w:pPr>
          </w:p>
          <w:p w14:paraId="66A9A507" w14:textId="5D121AD8" w:rsidR="51834F33" w:rsidRDefault="51834F33" w:rsidP="0A758668">
            <w:pPr>
              <w:jc w:val="center"/>
            </w:pPr>
            <w:r>
              <w:t>98</w:t>
            </w:r>
          </w:p>
        </w:tc>
      </w:tr>
      <w:tr w:rsidR="0A758668" w14:paraId="32E11461" w14:textId="77777777" w:rsidTr="00293A81">
        <w:trPr>
          <w:trHeight w:val="300"/>
        </w:trPr>
        <w:tc>
          <w:tcPr>
            <w:tcW w:w="540" w:type="dxa"/>
          </w:tcPr>
          <w:p w14:paraId="23120CB5" w14:textId="27758087" w:rsidR="3CA8C36A" w:rsidRDefault="3CA8C36A" w:rsidP="0A758668">
            <w:pPr>
              <w:spacing w:line="259" w:lineRule="auto"/>
              <w:jc w:val="center"/>
            </w:pPr>
            <w:r w:rsidRPr="0A758668">
              <w:lastRenderedPageBreak/>
              <w:t>2</w:t>
            </w:r>
            <w:r w:rsidR="00293A81">
              <w:t>6</w:t>
            </w:r>
          </w:p>
        </w:tc>
        <w:tc>
          <w:tcPr>
            <w:tcW w:w="4140" w:type="dxa"/>
          </w:tcPr>
          <w:p w14:paraId="5F64575C" w14:textId="6AECF4D9" w:rsidR="3CA8C36A" w:rsidRDefault="3CA8C36A" w:rsidP="0A758668">
            <w:r w:rsidRPr="0A758668">
              <w:t>Critical Glenoid Bone Loss.mp.</w:t>
            </w:r>
          </w:p>
        </w:tc>
        <w:tc>
          <w:tcPr>
            <w:tcW w:w="3195" w:type="dxa"/>
          </w:tcPr>
          <w:p w14:paraId="03A44C1A" w14:textId="0CA9E3A0" w:rsidR="3CA8C36A" w:rsidRDefault="3CA8C36A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62CD3B2C" w14:textId="5645D381" w:rsidR="3CA8C36A" w:rsidRDefault="3CA8C36A" w:rsidP="0A758668">
            <w:pPr>
              <w:jc w:val="center"/>
            </w:pPr>
            <w:r>
              <w:t>14</w:t>
            </w:r>
          </w:p>
        </w:tc>
      </w:tr>
      <w:tr w:rsidR="0A758668" w14:paraId="7D7BF5EA" w14:textId="77777777" w:rsidTr="00293A81">
        <w:trPr>
          <w:trHeight w:val="300"/>
        </w:trPr>
        <w:tc>
          <w:tcPr>
            <w:tcW w:w="540" w:type="dxa"/>
          </w:tcPr>
          <w:p w14:paraId="30BB3BF7" w14:textId="17D5CBD5" w:rsidR="3CA8C36A" w:rsidRDefault="3CA8C36A" w:rsidP="0A758668">
            <w:pPr>
              <w:spacing w:line="259" w:lineRule="auto"/>
              <w:jc w:val="center"/>
            </w:pPr>
            <w:r w:rsidRPr="0A758668">
              <w:t>2</w:t>
            </w:r>
            <w:r w:rsidR="00293A81">
              <w:t>7</w:t>
            </w:r>
          </w:p>
        </w:tc>
        <w:tc>
          <w:tcPr>
            <w:tcW w:w="4140" w:type="dxa"/>
          </w:tcPr>
          <w:p w14:paraId="16120704" w14:textId="379CB176" w:rsidR="3CA8C36A" w:rsidRDefault="3CA8C36A" w:rsidP="0A758668">
            <w:r w:rsidRPr="0A758668">
              <w:t>Glenoid Vault.mp.</w:t>
            </w:r>
          </w:p>
        </w:tc>
        <w:tc>
          <w:tcPr>
            <w:tcW w:w="3195" w:type="dxa"/>
          </w:tcPr>
          <w:p w14:paraId="177D8CDA" w14:textId="37DA7B62" w:rsidR="3CA8C36A" w:rsidRDefault="3CA8C36A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2011FC2C" w14:textId="159B5A70" w:rsidR="3CA8C36A" w:rsidRDefault="3CA8C36A" w:rsidP="0A758668">
            <w:pPr>
              <w:jc w:val="center"/>
            </w:pPr>
            <w:r>
              <w:t>73</w:t>
            </w:r>
          </w:p>
        </w:tc>
      </w:tr>
      <w:tr w:rsidR="0A758668" w14:paraId="30745CD6" w14:textId="77777777" w:rsidTr="00293A81">
        <w:trPr>
          <w:trHeight w:val="300"/>
        </w:trPr>
        <w:tc>
          <w:tcPr>
            <w:tcW w:w="540" w:type="dxa"/>
          </w:tcPr>
          <w:p w14:paraId="714E7D6B" w14:textId="1C646E4D" w:rsidR="7FB8DFEF" w:rsidRDefault="7FB8DFEF" w:rsidP="0A758668">
            <w:pPr>
              <w:spacing w:line="259" w:lineRule="auto"/>
              <w:jc w:val="center"/>
            </w:pPr>
            <w:r w:rsidRPr="0A758668">
              <w:t>2</w:t>
            </w:r>
            <w:r w:rsidR="00293A81">
              <w:t>8</w:t>
            </w:r>
          </w:p>
        </w:tc>
        <w:tc>
          <w:tcPr>
            <w:tcW w:w="4140" w:type="dxa"/>
          </w:tcPr>
          <w:p w14:paraId="27FFED9F" w14:textId="6CE3E0AA" w:rsidR="7FB8DFEF" w:rsidRDefault="7FB8DFEF" w:rsidP="0A758668">
            <w:r w:rsidRPr="0A758668">
              <w:t>Glenoid Retroversion.mp.</w:t>
            </w:r>
          </w:p>
        </w:tc>
        <w:tc>
          <w:tcPr>
            <w:tcW w:w="3195" w:type="dxa"/>
          </w:tcPr>
          <w:p w14:paraId="4497C8A5" w14:textId="163E114B" w:rsidR="7FB8DFEF" w:rsidRDefault="7FB8DFEF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17BAFDA1" w14:textId="68DBEE04" w:rsidR="7FB8DFEF" w:rsidRDefault="7FB8DFEF" w:rsidP="0A758668">
            <w:pPr>
              <w:jc w:val="center"/>
            </w:pPr>
            <w:r>
              <w:t>190</w:t>
            </w:r>
          </w:p>
        </w:tc>
      </w:tr>
      <w:tr w:rsidR="0A758668" w14:paraId="5E8B532A" w14:textId="77777777" w:rsidTr="00293A81">
        <w:trPr>
          <w:trHeight w:val="300"/>
        </w:trPr>
        <w:tc>
          <w:tcPr>
            <w:tcW w:w="540" w:type="dxa"/>
          </w:tcPr>
          <w:p w14:paraId="484F5820" w14:textId="130C695F" w:rsidR="7FB8DFEF" w:rsidRDefault="00293A81" w:rsidP="0A758668">
            <w:pPr>
              <w:spacing w:line="259" w:lineRule="auto"/>
              <w:jc w:val="center"/>
            </w:pPr>
            <w:r>
              <w:t>29</w:t>
            </w:r>
          </w:p>
        </w:tc>
        <w:tc>
          <w:tcPr>
            <w:tcW w:w="4140" w:type="dxa"/>
          </w:tcPr>
          <w:p w14:paraId="0F3BC353" w14:textId="1A8FE607" w:rsidR="7FB8DFEF" w:rsidRDefault="7FB8DFEF" w:rsidP="0A758668">
            <w:r w:rsidRPr="0A758668">
              <w:t>Glenoid Replacement.mp.</w:t>
            </w:r>
          </w:p>
        </w:tc>
        <w:tc>
          <w:tcPr>
            <w:tcW w:w="3195" w:type="dxa"/>
          </w:tcPr>
          <w:p w14:paraId="5755DA9D" w14:textId="21303AAD" w:rsidR="7FB8DFEF" w:rsidRDefault="7FB8DFEF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76E2BDE9" w14:textId="18D0DF33" w:rsidR="7FB8DFEF" w:rsidRDefault="7FB8DFEF" w:rsidP="0A758668">
            <w:pPr>
              <w:jc w:val="center"/>
            </w:pPr>
            <w:r>
              <w:t>31</w:t>
            </w:r>
          </w:p>
        </w:tc>
      </w:tr>
      <w:tr w:rsidR="0A758668" w14:paraId="3B042A7B" w14:textId="77777777" w:rsidTr="00293A81">
        <w:trPr>
          <w:trHeight w:val="300"/>
        </w:trPr>
        <w:tc>
          <w:tcPr>
            <w:tcW w:w="540" w:type="dxa"/>
          </w:tcPr>
          <w:p w14:paraId="44E68F14" w14:textId="6066FC82" w:rsidR="0A758668" w:rsidRDefault="0A758668" w:rsidP="0A758668">
            <w:pPr>
              <w:spacing w:line="259" w:lineRule="auto"/>
              <w:jc w:val="center"/>
            </w:pPr>
          </w:p>
          <w:p w14:paraId="3E602A14" w14:textId="0E31F82E" w:rsidR="0A758668" w:rsidRDefault="0A758668" w:rsidP="0A758668">
            <w:pPr>
              <w:spacing w:line="259" w:lineRule="auto"/>
              <w:jc w:val="center"/>
            </w:pPr>
          </w:p>
          <w:p w14:paraId="19D24614" w14:textId="3F8F6107" w:rsidR="0A758668" w:rsidRDefault="0A758668" w:rsidP="0A758668">
            <w:pPr>
              <w:spacing w:line="259" w:lineRule="auto"/>
              <w:jc w:val="center"/>
            </w:pPr>
          </w:p>
          <w:p w14:paraId="1E2FBAAE" w14:textId="6579AE31" w:rsidR="0A758668" w:rsidRDefault="0A758668" w:rsidP="0A758668">
            <w:pPr>
              <w:spacing w:line="259" w:lineRule="auto"/>
              <w:jc w:val="center"/>
            </w:pPr>
          </w:p>
          <w:p w14:paraId="1A2A66F3" w14:textId="6A2BCEE6" w:rsidR="1B010AD9" w:rsidRDefault="1B010AD9" w:rsidP="0A758668">
            <w:pPr>
              <w:spacing w:line="259" w:lineRule="auto"/>
              <w:jc w:val="center"/>
            </w:pPr>
            <w:r w:rsidRPr="0A758668">
              <w:t>3</w:t>
            </w:r>
            <w:r w:rsidR="00293A81">
              <w:t>0</w:t>
            </w:r>
          </w:p>
        </w:tc>
        <w:tc>
          <w:tcPr>
            <w:tcW w:w="4140" w:type="dxa"/>
          </w:tcPr>
          <w:p w14:paraId="4F4F3A53" w14:textId="18DE0A92" w:rsidR="1B010AD9" w:rsidRDefault="1B010AD9" w:rsidP="0A758668">
            <w:pPr>
              <w:rPr>
                <w:rFonts w:ascii="Calibri" w:eastAsia="Calibri" w:hAnsi="Calibri" w:cs="Calibri"/>
              </w:rPr>
            </w:pPr>
            <w:r w:rsidRPr="0A758668">
              <w:t xml:space="preserve">Glenoid Component OR Glenoid Components.mp. </w:t>
            </w:r>
            <w:r w:rsidRPr="0A758668">
              <w:rPr>
                <w:rFonts w:ascii="Calibri" w:eastAsia="Calibri" w:hAnsi="Calibri" w:cs="Calibri"/>
                <w:color w:val="2D2D2D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195" w:type="dxa"/>
          </w:tcPr>
          <w:p w14:paraId="1AD05742" w14:textId="619BB59D" w:rsidR="0A758668" w:rsidRDefault="0A758668" w:rsidP="0A758668">
            <w:pPr>
              <w:rPr>
                <w:color w:val="0A0905"/>
              </w:rPr>
            </w:pPr>
          </w:p>
          <w:p w14:paraId="46A25B85" w14:textId="350D8893" w:rsidR="0A758668" w:rsidRDefault="0A758668" w:rsidP="0A758668">
            <w:pPr>
              <w:rPr>
                <w:color w:val="0A0905"/>
              </w:rPr>
            </w:pPr>
          </w:p>
          <w:p w14:paraId="4631FC5A" w14:textId="79DF30E7" w:rsidR="0A758668" w:rsidRDefault="0A758668" w:rsidP="0A758668">
            <w:pPr>
              <w:rPr>
                <w:color w:val="0A0905"/>
              </w:rPr>
            </w:pPr>
          </w:p>
          <w:p w14:paraId="54C23510" w14:textId="20836616" w:rsidR="0A758668" w:rsidRDefault="0A758668" w:rsidP="0A758668">
            <w:pPr>
              <w:rPr>
                <w:color w:val="0A0905"/>
              </w:rPr>
            </w:pPr>
          </w:p>
          <w:p w14:paraId="54714471" w14:textId="5C146706" w:rsidR="0604FB58" w:rsidRDefault="0604FB58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18992671" w14:textId="21707935" w:rsidR="0A758668" w:rsidRDefault="0A758668" w:rsidP="0A758668">
            <w:pPr>
              <w:jc w:val="center"/>
            </w:pPr>
          </w:p>
          <w:p w14:paraId="1CB7A0FA" w14:textId="0A3CF14D" w:rsidR="0A758668" w:rsidRDefault="0A758668" w:rsidP="0A758668">
            <w:pPr>
              <w:jc w:val="center"/>
            </w:pPr>
          </w:p>
          <w:p w14:paraId="2CEB913E" w14:textId="0ABD608F" w:rsidR="0A758668" w:rsidRDefault="0A758668" w:rsidP="0A758668">
            <w:pPr>
              <w:jc w:val="center"/>
            </w:pPr>
          </w:p>
          <w:p w14:paraId="778B8247" w14:textId="0BB7ABEF" w:rsidR="0A758668" w:rsidRDefault="0A758668" w:rsidP="0A758668">
            <w:pPr>
              <w:jc w:val="center"/>
            </w:pPr>
          </w:p>
          <w:p w14:paraId="355C82EE" w14:textId="7370339C" w:rsidR="0604FB58" w:rsidRDefault="0604FB58" w:rsidP="0A758668">
            <w:pPr>
              <w:jc w:val="center"/>
            </w:pPr>
            <w:r>
              <w:t>737</w:t>
            </w:r>
          </w:p>
        </w:tc>
      </w:tr>
      <w:tr w:rsidR="0A758668" w14:paraId="36EA8BAF" w14:textId="77777777" w:rsidTr="00293A81">
        <w:trPr>
          <w:trHeight w:val="300"/>
        </w:trPr>
        <w:tc>
          <w:tcPr>
            <w:tcW w:w="540" w:type="dxa"/>
          </w:tcPr>
          <w:p w14:paraId="60E2C077" w14:textId="678DB6B2" w:rsidR="0DB2DA36" w:rsidRDefault="0DB2DA36" w:rsidP="0A758668">
            <w:pPr>
              <w:spacing w:line="259" w:lineRule="auto"/>
              <w:jc w:val="center"/>
            </w:pPr>
            <w:r w:rsidRPr="0A758668">
              <w:t>3</w:t>
            </w:r>
            <w:r w:rsidR="00293A81">
              <w:t>1</w:t>
            </w:r>
          </w:p>
        </w:tc>
        <w:tc>
          <w:tcPr>
            <w:tcW w:w="4140" w:type="dxa"/>
          </w:tcPr>
          <w:p w14:paraId="5837AA95" w14:textId="6FB953BE" w:rsidR="0DB2DA36" w:rsidRDefault="0DB2DA36" w:rsidP="0A758668">
            <w:r w:rsidRPr="0A758668">
              <w:t>Attritional Glenoid.mp</w:t>
            </w:r>
          </w:p>
        </w:tc>
        <w:tc>
          <w:tcPr>
            <w:tcW w:w="3195" w:type="dxa"/>
          </w:tcPr>
          <w:p w14:paraId="47F021A6" w14:textId="6D236DCB" w:rsidR="0DB2DA36" w:rsidRDefault="0DB2DA36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11B592DB" w14:textId="350091D5" w:rsidR="0DB2DA36" w:rsidRDefault="0DB2DA36" w:rsidP="0A758668">
            <w:pPr>
              <w:jc w:val="center"/>
            </w:pPr>
            <w:r>
              <w:t>5</w:t>
            </w:r>
          </w:p>
        </w:tc>
      </w:tr>
      <w:tr w:rsidR="0A758668" w14:paraId="0345D26E" w14:textId="77777777" w:rsidTr="00293A81">
        <w:trPr>
          <w:trHeight w:val="300"/>
        </w:trPr>
        <w:tc>
          <w:tcPr>
            <w:tcW w:w="540" w:type="dxa"/>
          </w:tcPr>
          <w:p w14:paraId="5D85B96B" w14:textId="1D7AA067" w:rsidR="0A758668" w:rsidRDefault="0A758668" w:rsidP="0A758668">
            <w:pPr>
              <w:spacing w:line="259" w:lineRule="auto"/>
              <w:jc w:val="center"/>
            </w:pPr>
          </w:p>
          <w:p w14:paraId="76A0093C" w14:textId="128DE629" w:rsidR="0DB2DA36" w:rsidRDefault="0DB2DA36" w:rsidP="0A758668">
            <w:pPr>
              <w:spacing w:line="259" w:lineRule="auto"/>
              <w:jc w:val="center"/>
            </w:pPr>
            <w:r w:rsidRPr="0A758668">
              <w:t>3</w:t>
            </w:r>
            <w:r w:rsidR="00293A81">
              <w:t>2</w:t>
            </w:r>
          </w:p>
        </w:tc>
        <w:tc>
          <w:tcPr>
            <w:tcW w:w="4140" w:type="dxa"/>
          </w:tcPr>
          <w:p w14:paraId="05306CDE" w14:textId="4B318282" w:rsidR="0A758668" w:rsidRDefault="0A758668" w:rsidP="0A758668">
            <w:pPr>
              <w:rPr>
                <w:color w:val="2D2D2D"/>
              </w:rPr>
            </w:pPr>
            <w:r w:rsidRPr="0A758668">
              <w:rPr>
                <w:color w:val="2D2D2D"/>
              </w:rPr>
              <w:t>exp Cartilage, Articular/ab, ah, gd [Abnormalities, Anatomy &amp; Histology, Growth &amp; Development]</w:t>
            </w:r>
          </w:p>
        </w:tc>
        <w:tc>
          <w:tcPr>
            <w:tcW w:w="3195" w:type="dxa"/>
          </w:tcPr>
          <w:p w14:paraId="7E149AEC" w14:textId="39A4D567" w:rsidR="0DB2DA36" w:rsidRDefault="0DB2DA36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Articular cartilage</w:t>
            </w:r>
          </w:p>
          <w:p w14:paraId="749B1816" w14:textId="462DD0DA" w:rsidR="0DB2DA36" w:rsidRDefault="0DB2DA36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Articular cartilages</w:t>
            </w:r>
          </w:p>
          <w:p w14:paraId="3E3C92F8" w14:textId="0AA37F3E" w:rsidR="0DB2DA36" w:rsidRDefault="0DB2DA36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Cartilage, articular</w:t>
            </w:r>
          </w:p>
          <w:p w14:paraId="713CF15E" w14:textId="52D3A20B" w:rsidR="0DB2DA36" w:rsidRDefault="0DB2DA36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Cartilages, articular</w:t>
            </w:r>
          </w:p>
        </w:tc>
        <w:tc>
          <w:tcPr>
            <w:tcW w:w="1485" w:type="dxa"/>
          </w:tcPr>
          <w:p w14:paraId="143B9DCF" w14:textId="19ABFCB4" w:rsidR="0A758668" w:rsidRDefault="0A758668" w:rsidP="0A758668">
            <w:pPr>
              <w:jc w:val="center"/>
            </w:pPr>
          </w:p>
          <w:p w14:paraId="765FB9D7" w14:textId="4BF58D58" w:rsidR="0DB2DA36" w:rsidRDefault="0DB2DA36" w:rsidP="0A758668">
            <w:pPr>
              <w:jc w:val="center"/>
            </w:pPr>
            <w:r>
              <w:t>2575</w:t>
            </w:r>
          </w:p>
        </w:tc>
      </w:tr>
      <w:tr w:rsidR="0A758668" w14:paraId="7CECDA76" w14:textId="77777777" w:rsidTr="00293A81">
        <w:trPr>
          <w:trHeight w:val="300"/>
        </w:trPr>
        <w:tc>
          <w:tcPr>
            <w:tcW w:w="540" w:type="dxa"/>
          </w:tcPr>
          <w:p w14:paraId="4DB6AD61" w14:textId="380EBFFF" w:rsidR="0A758668" w:rsidRDefault="0A758668" w:rsidP="0A758668">
            <w:pPr>
              <w:spacing w:line="259" w:lineRule="auto"/>
              <w:jc w:val="center"/>
            </w:pPr>
          </w:p>
          <w:p w14:paraId="123B3BDD" w14:textId="2E011C3E" w:rsidR="38BF6A94" w:rsidRDefault="38BF6A94" w:rsidP="0A758668">
            <w:pPr>
              <w:spacing w:line="259" w:lineRule="auto"/>
              <w:jc w:val="center"/>
            </w:pPr>
            <w:r>
              <w:t>3</w:t>
            </w:r>
            <w:r w:rsidR="00293A81">
              <w:t>3</w:t>
            </w:r>
          </w:p>
        </w:tc>
        <w:tc>
          <w:tcPr>
            <w:tcW w:w="4140" w:type="dxa"/>
          </w:tcPr>
          <w:p w14:paraId="680667B6" w14:textId="417891C1" w:rsidR="0A758668" w:rsidRDefault="0A758668" w:rsidP="0A758668">
            <w:r w:rsidRPr="0A758668">
              <w:rPr>
                <w:color w:val="2D2D2D"/>
              </w:rPr>
              <w:t>exp Shoulder/ab, ah, gd [Abnormalities, Anatomy &amp; Histology, Growth &amp; Development]</w:t>
            </w:r>
          </w:p>
        </w:tc>
        <w:tc>
          <w:tcPr>
            <w:tcW w:w="3195" w:type="dxa"/>
          </w:tcPr>
          <w:p w14:paraId="45D14EF8" w14:textId="618E8EE0" w:rsidR="26B69CDB" w:rsidRDefault="26B69CDB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Shoulder</w:t>
            </w:r>
          </w:p>
          <w:p w14:paraId="6665908E" w14:textId="08BBB2DC" w:rsidR="26B69CDB" w:rsidRDefault="26B69CDB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 xml:space="preserve">Shoulders </w:t>
            </w:r>
          </w:p>
        </w:tc>
        <w:tc>
          <w:tcPr>
            <w:tcW w:w="1485" w:type="dxa"/>
          </w:tcPr>
          <w:p w14:paraId="28D4DBCB" w14:textId="63D786B5" w:rsidR="0A758668" w:rsidRDefault="0A758668" w:rsidP="0A758668">
            <w:pPr>
              <w:jc w:val="center"/>
            </w:pPr>
          </w:p>
          <w:p w14:paraId="1C97487D" w14:textId="0762ECD6" w:rsidR="26B69CDB" w:rsidRDefault="26B69CDB" w:rsidP="0A758668">
            <w:pPr>
              <w:jc w:val="center"/>
            </w:pPr>
            <w:r>
              <w:t>721</w:t>
            </w:r>
          </w:p>
        </w:tc>
      </w:tr>
      <w:tr w:rsidR="0A758668" w14:paraId="04808A0C" w14:textId="77777777" w:rsidTr="00293A81">
        <w:trPr>
          <w:trHeight w:val="300"/>
        </w:trPr>
        <w:tc>
          <w:tcPr>
            <w:tcW w:w="540" w:type="dxa"/>
          </w:tcPr>
          <w:p w14:paraId="5F64C3FA" w14:textId="0CE6D58B" w:rsidR="3CC27A38" w:rsidRDefault="3CC27A38" w:rsidP="0A758668">
            <w:pPr>
              <w:spacing w:line="259" w:lineRule="auto"/>
              <w:jc w:val="center"/>
            </w:pPr>
            <w:r>
              <w:t>3</w:t>
            </w:r>
            <w:r w:rsidR="00293A81">
              <w:t>4</w:t>
            </w:r>
          </w:p>
        </w:tc>
        <w:tc>
          <w:tcPr>
            <w:tcW w:w="4140" w:type="dxa"/>
          </w:tcPr>
          <w:p w14:paraId="75D3C996" w14:textId="6CE240B9" w:rsidR="3CC27A38" w:rsidRDefault="3CC27A38" w:rsidP="0A758668">
            <w:pPr>
              <w:rPr>
                <w:color w:val="2D2D2D"/>
              </w:rPr>
            </w:pPr>
            <w:r w:rsidRPr="0A758668">
              <w:rPr>
                <w:color w:val="2D2D2D"/>
              </w:rPr>
              <w:t>Osteoarthritis/et, pa, pp</w:t>
            </w:r>
            <w:r w:rsidR="255FCF86" w:rsidRPr="0A758668">
              <w:rPr>
                <w:color w:val="2D2D2D"/>
              </w:rPr>
              <w:t>, di</w:t>
            </w:r>
            <w:r w:rsidRPr="0A758668">
              <w:rPr>
                <w:color w:val="2D2D2D"/>
              </w:rPr>
              <w:t xml:space="preserve"> [Etiology, Pathology, Physiopathology</w:t>
            </w:r>
            <w:r w:rsidR="1606B335" w:rsidRPr="0A758668">
              <w:rPr>
                <w:color w:val="2D2D2D"/>
              </w:rPr>
              <w:t>, Diagnosis</w:t>
            </w:r>
            <w:r w:rsidRPr="0A758668">
              <w:rPr>
                <w:color w:val="2D2D2D"/>
              </w:rPr>
              <w:t>]</w:t>
            </w:r>
          </w:p>
        </w:tc>
        <w:tc>
          <w:tcPr>
            <w:tcW w:w="3195" w:type="dxa"/>
          </w:tcPr>
          <w:p w14:paraId="41BE460F" w14:textId="6B7A82CC" w:rsidR="76EA6A9D" w:rsidRDefault="76EA6A9D" w:rsidP="0A758668">
            <w:pPr>
              <w:rPr>
                <w:color w:val="0A0905"/>
              </w:rPr>
            </w:pPr>
            <w:r w:rsidRPr="0A758668">
              <w:rPr>
                <w:color w:val="0A0905"/>
              </w:rPr>
              <w:t>-------------------------------------------</w:t>
            </w:r>
          </w:p>
        </w:tc>
        <w:tc>
          <w:tcPr>
            <w:tcW w:w="1485" w:type="dxa"/>
          </w:tcPr>
          <w:p w14:paraId="75C6B5D9" w14:textId="6DFB13DE" w:rsidR="79B7BB83" w:rsidRDefault="79B7BB83" w:rsidP="0A758668">
            <w:pPr>
              <w:spacing w:line="259" w:lineRule="auto"/>
              <w:jc w:val="center"/>
            </w:pPr>
            <w:r>
              <w:t>30463</w:t>
            </w:r>
          </w:p>
        </w:tc>
      </w:tr>
      <w:tr w:rsidR="0A758668" w14:paraId="507F29D4" w14:textId="77777777" w:rsidTr="00293A81">
        <w:trPr>
          <w:trHeight w:val="300"/>
        </w:trPr>
        <w:tc>
          <w:tcPr>
            <w:tcW w:w="540" w:type="dxa"/>
          </w:tcPr>
          <w:p w14:paraId="58B0EBB9" w14:textId="6CD06812" w:rsidR="0A758668" w:rsidRDefault="0A758668" w:rsidP="0A758668">
            <w:pPr>
              <w:spacing w:line="259" w:lineRule="auto"/>
              <w:jc w:val="center"/>
            </w:pPr>
          </w:p>
          <w:p w14:paraId="3E1FF186" w14:textId="0DE5EEF4" w:rsidR="0A758668" w:rsidRDefault="0A758668" w:rsidP="0A758668">
            <w:pPr>
              <w:spacing w:line="259" w:lineRule="auto"/>
              <w:jc w:val="center"/>
            </w:pPr>
          </w:p>
          <w:p w14:paraId="04164B5B" w14:textId="31FB35CD" w:rsidR="0A758668" w:rsidRDefault="0A758668" w:rsidP="0A758668">
            <w:pPr>
              <w:spacing w:line="259" w:lineRule="auto"/>
              <w:jc w:val="center"/>
            </w:pPr>
          </w:p>
          <w:p w14:paraId="6DF2C29A" w14:textId="67AEECB7" w:rsidR="57217073" w:rsidRDefault="57217073" w:rsidP="0A758668">
            <w:pPr>
              <w:spacing w:line="259" w:lineRule="auto"/>
              <w:jc w:val="center"/>
            </w:pPr>
            <w:r>
              <w:t>3</w:t>
            </w:r>
            <w:r w:rsidR="00293A81">
              <w:t>5</w:t>
            </w:r>
          </w:p>
        </w:tc>
        <w:tc>
          <w:tcPr>
            <w:tcW w:w="4140" w:type="dxa"/>
          </w:tcPr>
          <w:p w14:paraId="10F4D0B2" w14:textId="2C2A33E0" w:rsidR="0A758668" w:rsidRDefault="0A758668" w:rsidP="0A758668">
            <w:pPr>
              <w:rPr>
                <w:color w:val="2D2D2D"/>
              </w:rPr>
            </w:pPr>
          </w:p>
          <w:p w14:paraId="6B922F4A" w14:textId="2FC6DEC3" w:rsidR="0A758668" w:rsidRDefault="0A758668" w:rsidP="0A758668">
            <w:pPr>
              <w:rPr>
                <w:color w:val="2D2D2D"/>
              </w:rPr>
            </w:pPr>
          </w:p>
          <w:p w14:paraId="7A43580C" w14:textId="143A69F0" w:rsidR="57217073" w:rsidRDefault="57217073" w:rsidP="0A758668">
            <w:pPr>
              <w:rPr>
                <w:color w:val="2D2D2D"/>
              </w:rPr>
            </w:pPr>
            <w:r w:rsidRPr="0A758668">
              <w:rPr>
                <w:color w:val="2D2D2D"/>
              </w:rPr>
              <w:t>Exp Rotator Cuff/ab, ah, gd [Abnormalities, Anatomy &amp; Histology, Growth &amp; Development]</w:t>
            </w:r>
          </w:p>
        </w:tc>
        <w:tc>
          <w:tcPr>
            <w:tcW w:w="3195" w:type="dxa"/>
          </w:tcPr>
          <w:p w14:paraId="20866AAC" w14:textId="5BF26022" w:rsidR="57217073" w:rsidRDefault="57217073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Cuff, rotator</w:t>
            </w:r>
          </w:p>
          <w:p w14:paraId="12E1D287" w14:textId="4988DD9F" w:rsidR="57217073" w:rsidRDefault="57217073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Infraspinatus</w:t>
            </w:r>
          </w:p>
          <w:p w14:paraId="25B177BD" w14:textId="6A4B26E6" w:rsidR="57217073" w:rsidRDefault="57217073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Rotator cuff</w:t>
            </w:r>
          </w:p>
          <w:p w14:paraId="0F857881" w14:textId="666DB9E6" w:rsidR="57217073" w:rsidRDefault="57217073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Rotator cuffs</w:t>
            </w:r>
          </w:p>
          <w:p w14:paraId="448ED37A" w14:textId="44044268" w:rsidR="57217073" w:rsidRDefault="57217073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Subscapularis</w:t>
            </w:r>
          </w:p>
          <w:p w14:paraId="150893A3" w14:textId="3D28BBF9" w:rsidR="57217073" w:rsidRDefault="57217073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Supraspinatus</w:t>
            </w:r>
          </w:p>
          <w:p w14:paraId="58CDDC2E" w14:textId="4339DCC7" w:rsidR="57217073" w:rsidRDefault="57217073" w:rsidP="0A758668">
            <w:r w:rsidRPr="0A758668">
              <w:rPr>
                <w:rFonts w:ascii="Calibri" w:eastAsia="Calibri" w:hAnsi="Calibri" w:cs="Calibri"/>
                <w:color w:val="0A0905"/>
              </w:rPr>
              <w:t>Teres minor</w:t>
            </w:r>
          </w:p>
        </w:tc>
        <w:tc>
          <w:tcPr>
            <w:tcW w:w="1485" w:type="dxa"/>
          </w:tcPr>
          <w:p w14:paraId="2760C237" w14:textId="48D7F893" w:rsidR="0A758668" w:rsidRDefault="0A758668" w:rsidP="0A758668">
            <w:pPr>
              <w:jc w:val="center"/>
            </w:pPr>
          </w:p>
          <w:p w14:paraId="291CEDD6" w14:textId="658317E4" w:rsidR="0A758668" w:rsidRDefault="0A758668" w:rsidP="0A758668">
            <w:pPr>
              <w:jc w:val="center"/>
            </w:pPr>
          </w:p>
          <w:p w14:paraId="049FEDA3" w14:textId="6BCD7DD9" w:rsidR="0A758668" w:rsidRDefault="0A758668" w:rsidP="0A758668">
            <w:pPr>
              <w:jc w:val="center"/>
            </w:pPr>
          </w:p>
          <w:p w14:paraId="75DC2D8D" w14:textId="46331B39" w:rsidR="57217073" w:rsidRDefault="57217073" w:rsidP="0A758668">
            <w:pPr>
              <w:jc w:val="center"/>
            </w:pPr>
            <w:r>
              <w:t>301</w:t>
            </w:r>
          </w:p>
        </w:tc>
      </w:tr>
      <w:tr w:rsidR="0A758668" w14:paraId="3E778372" w14:textId="77777777" w:rsidTr="00293A81">
        <w:trPr>
          <w:trHeight w:val="300"/>
        </w:trPr>
        <w:tc>
          <w:tcPr>
            <w:tcW w:w="540" w:type="dxa"/>
          </w:tcPr>
          <w:p w14:paraId="3B188699" w14:textId="68077942" w:rsidR="0A758668" w:rsidRDefault="0A758668" w:rsidP="0A758668">
            <w:pPr>
              <w:spacing w:line="259" w:lineRule="auto"/>
              <w:jc w:val="center"/>
            </w:pPr>
          </w:p>
          <w:p w14:paraId="65AAEFD0" w14:textId="147B0C69" w:rsidR="76E8D87A" w:rsidRDefault="76E8D87A" w:rsidP="0A758668">
            <w:pPr>
              <w:spacing w:line="259" w:lineRule="auto"/>
              <w:jc w:val="center"/>
            </w:pPr>
            <w:r>
              <w:t>3</w:t>
            </w:r>
            <w:r w:rsidR="00293A81">
              <w:t>6</w:t>
            </w:r>
          </w:p>
        </w:tc>
        <w:tc>
          <w:tcPr>
            <w:tcW w:w="4140" w:type="dxa"/>
          </w:tcPr>
          <w:p w14:paraId="0D573031" w14:textId="34059D57" w:rsidR="76E8D87A" w:rsidRDefault="76E8D87A" w:rsidP="0A758668">
            <w:pPr>
              <w:rPr>
                <w:rFonts w:ascii="Calibri" w:eastAsia="Calibri" w:hAnsi="Calibri" w:cs="Calibri"/>
                <w:sz w:val="28"/>
                <w:szCs w:val="28"/>
              </w:rPr>
            </w:pPr>
            <w:r w:rsidRPr="0A758668">
              <w:rPr>
                <w:rFonts w:ascii="Calibri" w:eastAsia="Calibri" w:hAnsi="Calibri" w:cs="Calibri"/>
                <w:color w:val="2D2D2D"/>
              </w:rPr>
              <w:t>exp Humeral Head/ab, ah, gd, pa [Abnormalities, Anatomy &amp; Histology, Growth &amp; Development, Pathology]</w:t>
            </w:r>
          </w:p>
        </w:tc>
        <w:tc>
          <w:tcPr>
            <w:tcW w:w="3195" w:type="dxa"/>
          </w:tcPr>
          <w:p w14:paraId="327AB5BB" w14:textId="3CFA4487" w:rsidR="76E8D87A" w:rsidRDefault="76E8D87A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Humeral head</w:t>
            </w:r>
          </w:p>
          <w:p w14:paraId="4F920FFA" w14:textId="02B31EB3" w:rsidR="76E8D87A" w:rsidRDefault="76E8D87A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Humeral heads</w:t>
            </w:r>
          </w:p>
          <w:p w14:paraId="31C74969" w14:textId="7D013FB9" w:rsidR="76E8D87A" w:rsidRDefault="76E8D87A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Humerus head</w:t>
            </w:r>
          </w:p>
          <w:p w14:paraId="35468DE9" w14:textId="74BE6EE2" w:rsidR="76E8D87A" w:rsidRDefault="76E8D87A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Humerus heads</w:t>
            </w:r>
          </w:p>
        </w:tc>
        <w:tc>
          <w:tcPr>
            <w:tcW w:w="1485" w:type="dxa"/>
          </w:tcPr>
          <w:p w14:paraId="24A95C63" w14:textId="5ED161B5" w:rsidR="0A758668" w:rsidRDefault="0A758668" w:rsidP="0A758668">
            <w:pPr>
              <w:jc w:val="center"/>
            </w:pPr>
          </w:p>
          <w:p w14:paraId="4DFB6CB3" w14:textId="3BF4C806" w:rsidR="2A27A17B" w:rsidRDefault="2A27A17B" w:rsidP="0A758668">
            <w:pPr>
              <w:jc w:val="center"/>
            </w:pPr>
            <w:r>
              <w:t>203</w:t>
            </w:r>
          </w:p>
        </w:tc>
      </w:tr>
      <w:tr w:rsidR="0A758668" w14:paraId="05FEB2BC" w14:textId="77777777" w:rsidTr="00293A81">
        <w:trPr>
          <w:trHeight w:val="300"/>
        </w:trPr>
        <w:tc>
          <w:tcPr>
            <w:tcW w:w="540" w:type="dxa"/>
          </w:tcPr>
          <w:p w14:paraId="4F70E8EC" w14:textId="198BEAE7" w:rsidR="0A758668" w:rsidRDefault="0A758668" w:rsidP="0A758668">
            <w:pPr>
              <w:spacing w:line="259" w:lineRule="auto"/>
              <w:jc w:val="center"/>
            </w:pPr>
          </w:p>
          <w:p w14:paraId="75009307" w14:textId="5BC06B58" w:rsidR="0A758668" w:rsidRDefault="0A758668" w:rsidP="0A758668">
            <w:pPr>
              <w:spacing w:line="259" w:lineRule="auto"/>
              <w:jc w:val="center"/>
            </w:pPr>
          </w:p>
          <w:p w14:paraId="6C2875F1" w14:textId="00C001D4" w:rsidR="0A758668" w:rsidRDefault="0A758668" w:rsidP="0A758668">
            <w:pPr>
              <w:spacing w:line="259" w:lineRule="auto"/>
              <w:jc w:val="center"/>
            </w:pPr>
          </w:p>
          <w:p w14:paraId="140501C4" w14:textId="101D4566" w:rsidR="2A27A17B" w:rsidRDefault="2A27A17B" w:rsidP="0A758668">
            <w:pPr>
              <w:spacing w:line="259" w:lineRule="auto"/>
              <w:jc w:val="center"/>
            </w:pPr>
            <w:r>
              <w:t>3</w:t>
            </w:r>
            <w:r w:rsidR="00293A81">
              <w:t>7</w:t>
            </w:r>
          </w:p>
        </w:tc>
        <w:tc>
          <w:tcPr>
            <w:tcW w:w="4140" w:type="dxa"/>
          </w:tcPr>
          <w:p w14:paraId="73CBF5E4" w14:textId="52C718BB" w:rsidR="0A758668" w:rsidRDefault="0A758668" w:rsidP="0A758668">
            <w:pPr>
              <w:rPr>
                <w:rFonts w:ascii="Calibri" w:eastAsia="Calibri" w:hAnsi="Calibri" w:cs="Calibri"/>
                <w:color w:val="2D2D2D"/>
              </w:rPr>
            </w:pPr>
          </w:p>
          <w:p w14:paraId="60A5D8DB" w14:textId="524F400D" w:rsidR="0A758668" w:rsidRDefault="0A758668" w:rsidP="0A758668">
            <w:pPr>
              <w:rPr>
                <w:rFonts w:ascii="Calibri" w:eastAsia="Calibri" w:hAnsi="Calibri" w:cs="Calibri"/>
                <w:color w:val="2D2D2D"/>
              </w:rPr>
            </w:pPr>
          </w:p>
          <w:p w14:paraId="0914CB72" w14:textId="114B64CE" w:rsidR="0A758668" w:rsidRDefault="0A758668" w:rsidP="0A758668">
            <w:pPr>
              <w:rPr>
                <w:rFonts w:ascii="Calibri" w:eastAsia="Calibri" w:hAnsi="Calibri" w:cs="Calibri"/>
                <w:color w:val="2D2D2D"/>
              </w:rPr>
            </w:pPr>
          </w:p>
          <w:p w14:paraId="7B8FB4CE" w14:textId="3CD5939E" w:rsidR="2A27A17B" w:rsidRDefault="2A27A17B" w:rsidP="0A758668">
            <w:pPr>
              <w:rPr>
                <w:rFonts w:ascii="Calibri" w:eastAsia="Calibri" w:hAnsi="Calibri" w:cs="Calibri"/>
                <w:color w:val="2D2D2D"/>
              </w:rPr>
            </w:pPr>
            <w:r w:rsidRPr="0A758668">
              <w:rPr>
                <w:rFonts w:ascii="Calibri" w:eastAsia="Calibri" w:hAnsi="Calibri" w:cs="Calibri"/>
                <w:color w:val="2D2D2D"/>
              </w:rPr>
              <w:t>exp Bone Density/</w:t>
            </w:r>
          </w:p>
        </w:tc>
        <w:tc>
          <w:tcPr>
            <w:tcW w:w="3195" w:type="dxa"/>
          </w:tcPr>
          <w:p w14:paraId="0F667033" w14:textId="124FD02C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Bone densities</w:t>
            </w:r>
          </w:p>
          <w:p w14:paraId="4F0CD0EE" w14:textId="315D1003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Bone density</w:t>
            </w:r>
          </w:p>
          <w:p w14:paraId="55572F2B" w14:textId="4C91AB41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Bone mineral content</w:t>
            </w:r>
          </w:p>
          <w:p w14:paraId="16501123" w14:textId="42F5D65F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Bone mineral contents</w:t>
            </w:r>
          </w:p>
          <w:p w14:paraId="12DEC052" w14:textId="14CFF6FA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Bone mineral densities</w:t>
            </w:r>
          </w:p>
          <w:p w14:paraId="3B73A79F" w14:textId="05BB9C00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Bone mineral density</w:t>
            </w:r>
          </w:p>
          <w:p w14:paraId="2B7C3CA9" w14:textId="008B3CC9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Density, bone</w:t>
            </w:r>
          </w:p>
          <w:p w14:paraId="6A4C07EC" w14:textId="787AB1E1" w:rsidR="2A27A17B" w:rsidRDefault="2A27A17B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Density, bone mineral</w:t>
            </w:r>
          </w:p>
        </w:tc>
        <w:tc>
          <w:tcPr>
            <w:tcW w:w="1485" w:type="dxa"/>
          </w:tcPr>
          <w:p w14:paraId="29259FBE" w14:textId="4DB767AA" w:rsidR="0A758668" w:rsidRDefault="0A758668" w:rsidP="0A758668">
            <w:pPr>
              <w:jc w:val="center"/>
            </w:pPr>
          </w:p>
          <w:p w14:paraId="3389CDDA" w14:textId="2676221A" w:rsidR="0A758668" w:rsidRDefault="0A758668" w:rsidP="0A758668">
            <w:pPr>
              <w:jc w:val="center"/>
            </w:pPr>
          </w:p>
          <w:p w14:paraId="4B8ABE46" w14:textId="4950417D" w:rsidR="0A758668" w:rsidRDefault="0A758668" w:rsidP="0A758668">
            <w:pPr>
              <w:jc w:val="center"/>
            </w:pPr>
          </w:p>
          <w:p w14:paraId="550359BC" w14:textId="79E28D15" w:rsidR="2A27A17B" w:rsidRDefault="2A27A17B" w:rsidP="0A758668">
            <w:pPr>
              <w:jc w:val="center"/>
            </w:pPr>
            <w:r>
              <w:t>59916</w:t>
            </w:r>
          </w:p>
        </w:tc>
      </w:tr>
      <w:tr w:rsidR="0A758668" w14:paraId="0A7A1B21" w14:textId="77777777" w:rsidTr="00293A81">
        <w:trPr>
          <w:trHeight w:val="300"/>
        </w:trPr>
        <w:tc>
          <w:tcPr>
            <w:tcW w:w="540" w:type="dxa"/>
          </w:tcPr>
          <w:p w14:paraId="649C1219" w14:textId="2C2ACFC6" w:rsidR="0A758668" w:rsidRDefault="0A758668" w:rsidP="0A758668">
            <w:pPr>
              <w:spacing w:line="259" w:lineRule="auto"/>
              <w:jc w:val="center"/>
            </w:pPr>
          </w:p>
          <w:p w14:paraId="3A58A363" w14:textId="6977D884" w:rsidR="0A758668" w:rsidRDefault="0A758668" w:rsidP="0A758668">
            <w:pPr>
              <w:spacing w:line="259" w:lineRule="auto"/>
              <w:jc w:val="center"/>
            </w:pPr>
          </w:p>
          <w:p w14:paraId="0427F0F8" w14:textId="10586D12" w:rsidR="0F74D478" w:rsidRDefault="00293A81" w:rsidP="0A758668">
            <w:pPr>
              <w:spacing w:line="259" w:lineRule="auto"/>
              <w:jc w:val="center"/>
            </w:pPr>
            <w:r>
              <w:t>38</w:t>
            </w:r>
          </w:p>
        </w:tc>
        <w:tc>
          <w:tcPr>
            <w:tcW w:w="4140" w:type="dxa"/>
          </w:tcPr>
          <w:p w14:paraId="4BB59FA7" w14:textId="0F5FB106" w:rsidR="0A758668" w:rsidRDefault="0A758668" w:rsidP="0A758668">
            <w:pPr>
              <w:rPr>
                <w:rFonts w:ascii="Calibri" w:eastAsia="Calibri" w:hAnsi="Calibri" w:cs="Calibri"/>
                <w:color w:val="2D2D2D"/>
              </w:rPr>
            </w:pPr>
          </w:p>
          <w:p w14:paraId="4D866ACB" w14:textId="1C661826" w:rsidR="0A758668" w:rsidRDefault="0A758668" w:rsidP="0A758668">
            <w:pPr>
              <w:rPr>
                <w:rFonts w:ascii="Calibri" w:eastAsia="Calibri" w:hAnsi="Calibri" w:cs="Calibri"/>
                <w:color w:val="2D2D2D"/>
              </w:rPr>
            </w:pPr>
          </w:p>
          <w:p w14:paraId="79861BBF" w14:textId="5329F464" w:rsidR="0F74D478" w:rsidRDefault="0F74D478" w:rsidP="0A758668">
            <w:pPr>
              <w:rPr>
                <w:rFonts w:ascii="Calibri" w:eastAsia="Calibri" w:hAnsi="Calibri" w:cs="Calibri"/>
                <w:color w:val="2D2D2D"/>
              </w:rPr>
            </w:pPr>
            <w:r w:rsidRPr="0A758668">
              <w:rPr>
                <w:rFonts w:ascii="Calibri" w:eastAsia="Calibri" w:hAnsi="Calibri" w:cs="Calibri"/>
                <w:color w:val="2D2D2D"/>
              </w:rPr>
              <w:t>exp “Range of Motion, Articular”/</w:t>
            </w:r>
          </w:p>
        </w:tc>
        <w:tc>
          <w:tcPr>
            <w:tcW w:w="3195" w:type="dxa"/>
          </w:tcPr>
          <w:p w14:paraId="632B5D05" w14:textId="5BBA9C84" w:rsidR="0F74D478" w:rsidRDefault="0F74D478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Flexibility, joint</w:t>
            </w:r>
          </w:p>
          <w:p w14:paraId="3B82440C" w14:textId="58E28145" w:rsidR="0F74D478" w:rsidRDefault="0F74D478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Joint flexibility</w:t>
            </w:r>
          </w:p>
          <w:p w14:paraId="1D9568F3" w14:textId="20F4C91B" w:rsidR="0F74D478" w:rsidRDefault="0F74D478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Joint range of motion</w:t>
            </w:r>
          </w:p>
          <w:p w14:paraId="2232559B" w14:textId="2998E8B3" w:rsidR="0F74D478" w:rsidRDefault="0F74D478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Passive range of motion</w:t>
            </w:r>
          </w:p>
          <w:p w14:paraId="3BBD4B6E" w14:textId="5E317DA8" w:rsidR="0F74D478" w:rsidRDefault="0F74D478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t>Range of motion</w:t>
            </w:r>
          </w:p>
          <w:p w14:paraId="6B5D671C" w14:textId="1FA146FD" w:rsidR="0F74D478" w:rsidRDefault="0F74D478" w:rsidP="0A758668">
            <w:pPr>
              <w:rPr>
                <w:rFonts w:ascii="Calibri" w:eastAsia="Calibri" w:hAnsi="Calibri" w:cs="Calibri"/>
                <w:color w:val="0A0905"/>
              </w:rPr>
            </w:pPr>
            <w:r w:rsidRPr="0A758668">
              <w:rPr>
                <w:rFonts w:ascii="Calibri" w:eastAsia="Calibri" w:hAnsi="Calibri" w:cs="Calibri"/>
                <w:color w:val="0A0905"/>
              </w:rPr>
              <w:lastRenderedPageBreak/>
              <w:t>Range of motion, articular</w:t>
            </w:r>
          </w:p>
        </w:tc>
        <w:tc>
          <w:tcPr>
            <w:tcW w:w="1485" w:type="dxa"/>
          </w:tcPr>
          <w:p w14:paraId="2F1B21FC" w14:textId="19D61919" w:rsidR="0A758668" w:rsidRDefault="0A758668" w:rsidP="0A758668">
            <w:pPr>
              <w:jc w:val="center"/>
            </w:pPr>
          </w:p>
          <w:p w14:paraId="1EB164C3" w14:textId="0B65CA13" w:rsidR="0A758668" w:rsidRDefault="0A758668" w:rsidP="0A758668">
            <w:pPr>
              <w:jc w:val="center"/>
            </w:pPr>
          </w:p>
          <w:p w14:paraId="12F0E348" w14:textId="236E1471" w:rsidR="0F74D478" w:rsidRDefault="0F74D478" w:rsidP="0A758668">
            <w:pPr>
              <w:jc w:val="center"/>
            </w:pPr>
            <w:r>
              <w:t>59319</w:t>
            </w:r>
          </w:p>
        </w:tc>
      </w:tr>
      <w:tr w:rsidR="551AD456" w14:paraId="717541AB" w14:textId="77777777" w:rsidTr="00293A81">
        <w:trPr>
          <w:trHeight w:val="300"/>
        </w:trPr>
        <w:tc>
          <w:tcPr>
            <w:tcW w:w="540" w:type="dxa"/>
          </w:tcPr>
          <w:p w14:paraId="7DE8A70A" w14:textId="268F4AE1" w:rsidR="551AD456" w:rsidRDefault="551AD456" w:rsidP="551AD456">
            <w:pPr>
              <w:spacing w:line="259" w:lineRule="auto"/>
              <w:jc w:val="center"/>
            </w:pPr>
          </w:p>
          <w:p w14:paraId="6B0C925B" w14:textId="146F28AC" w:rsidR="551AD456" w:rsidRDefault="551AD456" w:rsidP="551AD456">
            <w:pPr>
              <w:spacing w:line="259" w:lineRule="auto"/>
              <w:jc w:val="center"/>
            </w:pPr>
          </w:p>
          <w:p w14:paraId="7465FF81" w14:textId="1891093E" w:rsidR="551AD456" w:rsidRDefault="551AD456" w:rsidP="551AD456">
            <w:pPr>
              <w:spacing w:line="259" w:lineRule="auto"/>
              <w:jc w:val="center"/>
            </w:pPr>
          </w:p>
          <w:p w14:paraId="6F33C669" w14:textId="40100EC7" w:rsidR="551AD456" w:rsidRDefault="551AD456" w:rsidP="551AD456">
            <w:pPr>
              <w:spacing w:line="259" w:lineRule="auto"/>
              <w:jc w:val="center"/>
            </w:pPr>
          </w:p>
          <w:p w14:paraId="7707C01E" w14:textId="3DFE1F3C" w:rsidR="551AD456" w:rsidRDefault="551AD456" w:rsidP="551AD456">
            <w:pPr>
              <w:spacing w:line="259" w:lineRule="auto"/>
              <w:jc w:val="center"/>
            </w:pPr>
          </w:p>
          <w:p w14:paraId="27E24B62" w14:textId="41258CD4" w:rsidR="551AD456" w:rsidRDefault="551AD456" w:rsidP="551AD456">
            <w:pPr>
              <w:spacing w:line="259" w:lineRule="auto"/>
              <w:jc w:val="center"/>
            </w:pPr>
          </w:p>
          <w:p w14:paraId="707D076E" w14:textId="0572D0A2" w:rsidR="551AD456" w:rsidRDefault="551AD456" w:rsidP="551AD456">
            <w:pPr>
              <w:spacing w:line="259" w:lineRule="auto"/>
              <w:jc w:val="center"/>
            </w:pPr>
          </w:p>
          <w:p w14:paraId="6192FE76" w14:textId="026F5450" w:rsidR="551AD456" w:rsidRDefault="551AD456" w:rsidP="551AD456">
            <w:pPr>
              <w:spacing w:line="259" w:lineRule="auto"/>
              <w:jc w:val="center"/>
            </w:pPr>
          </w:p>
          <w:p w14:paraId="622125E6" w14:textId="5913C2ED" w:rsidR="551AD456" w:rsidRDefault="551AD456" w:rsidP="551AD456">
            <w:pPr>
              <w:spacing w:line="259" w:lineRule="auto"/>
              <w:jc w:val="center"/>
            </w:pPr>
          </w:p>
          <w:p w14:paraId="0C87B21D" w14:textId="4E7DE73F" w:rsidR="551AD456" w:rsidRDefault="551AD456" w:rsidP="551AD456">
            <w:pPr>
              <w:spacing w:line="259" w:lineRule="auto"/>
              <w:jc w:val="center"/>
            </w:pPr>
          </w:p>
          <w:p w14:paraId="3827DCAA" w14:textId="1111F916" w:rsidR="551AD456" w:rsidRDefault="551AD456" w:rsidP="551AD456">
            <w:pPr>
              <w:spacing w:line="259" w:lineRule="auto"/>
              <w:jc w:val="center"/>
            </w:pPr>
          </w:p>
          <w:p w14:paraId="1042547F" w14:textId="44B8AD7A" w:rsidR="551AD456" w:rsidRDefault="551AD456" w:rsidP="551AD456">
            <w:pPr>
              <w:spacing w:line="259" w:lineRule="auto"/>
              <w:jc w:val="center"/>
            </w:pPr>
          </w:p>
          <w:p w14:paraId="4FB01778" w14:textId="4D838508" w:rsidR="551AD456" w:rsidRDefault="551AD456" w:rsidP="551AD456">
            <w:pPr>
              <w:spacing w:line="259" w:lineRule="auto"/>
              <w:jc w:val="center"/>
            </w:pPr>
          </w:p>
          <w:p w14:paraId="1091C728" w14:textId="36802FCD" w:rsidR="551AD456" w:rsidRDefault="551AD456" w:rsidP="551AD456">
            <w:pPr>
              <w:spacing w:line="259" w:lineRule="auto"/>
              <w:jc w:val="center"/>
            </w:pPr>
          </w:p>
          <w:p w14:paraId="5B45ABCA" w14:textId="06D1BE34" w:rsidR="551AD456" w:rsidRDefault="551AD456" w:rsidP="551AD456">
            <w:pPr>
              <w:spacing w:line="259" w:lineRule="auto"/>
              <w:jc w:val="center"/>
            </w:pPr>
          </w:p>
          <w:p w14:paraId="7B52F800" w14:textId="0C2BA5F7" w:rsidR="551AD456" w:rsidRDefault="551AD456" w:rsidP="551AD456">
            <w:pPr>
              <w:spacing w:line="259" w:lineRule="auto"/>
              <w:jc w:val="center"/>
            </w:pPr>
          </w:p>
          <w:p w14:paraId="27AB3F48" w14:textId="3ECA59DC" w:rsidR="551AD456" w:rsidRDefault="551AD456" w:rsidP="551AD456">
            <w:pPr>
              <w:spacing w:line="259" w:lineRule="auto"/>
              <w:jc w:val="center"/>
            </w:pPr>
          </w:p>
          <w:p w14:paraId="59165668" w14:textId="7DFB0ACC" w:rsidR="551AD456" w:rsidRDefault="551AD456" w:rsidP="551AD456">
            <w:pPr>
              <w:spacing w:line="259" w:lineRule="auto"/>
              <w:jc w:val="center"/>
            </w:pPr>
          </w:p>
          <w:p w14:paraId="07003026" w14:textId="27EFD794" w:rsidR="551AD456" w:rsidRDefault="551AD456" w:rsidP="551AD456">
            <w:pPr>
              <w:spacing w:line="259" w:lineRule="auto"/>
              <w:jc w:val="center"/>
            </w:pPr>
          </w:p>
          <w:p w14:paraId="3A5FE167" w14:textId="7768EA1E" w:rsidR="551AD456" w:rsidRDefault="551AD456" w:rsidP="551AD456">
            <w:pPr>
              <w:spacing w:line="259" w:lineRule="auto"/>
              <w:jc w:val="center"/>
            </w:pPr>
          </w:p>
          <w:p w14:paraId="62AA4DCB" w14:textId="75FDFA3B" w:rsidR="551AD456" w:rsidRDefault="551AD456" w:rsidP="551AD456">
            <w:pPr>
              <w:spacing w:line="259" w:lineRule="auto"/>
              <w:jc w:val="center"/>
            </w:pPr>
          </w:p>
          <w:p w14:paraId="1350181C" w14:textId="2AB17DA5" w:rsidR="551AD456" w:rsidRDefault="551AD456" w:rsidP="551AD456">
            <w:pPr>
              <w:spacing w:line="259" w:lineRule="auto"/>
              <w:jc w:val="center"/>
            </w:pPr>
          </w:p>
          <w:p w14:paraId="41B0B4FB" w14:textId="0D7530F0" w:rsidR="551AD456" w:rsidRDefault="551AD456" w:rsidP="551AD456">
            <w:pPr>
              <w:spacing w:line="259" w:lineRule="auto"/>
              <w:jc w:val="center"/>
            </w:pPr>
          </w:p>
          <w:p w14:paraId="507F4F5B" w14:textId="75B727BF" w:rsidR="551AD456" w:rsidRDefault="551AD456" w:rsidP="551AD456">
            <w:pPr>
              <w:spacing w:line="259" w:lineRule="auto"/>
              <w:jc w:val="center"/>
            </w:pPr>
          </w:p>
          <w:p w14:paraId="562B8656" w14:textId="6DD46158" w:rsidR="551AD456" w:rsidRDefault="551AD456" w:rsidP="551AD456">
            <w:pPr>
              <w:spacing w:line="259" w:lineRule="auto"/>
              <w:jc w:val="center"/>
            </w:pPr>
          </w:p>
          <w:p w14:paraId="1BE8547E" w14:textId="31CE0532" w:rsidR="551AD456" w:rsidRDefault="551AD456" w:rsidP="551AD456">
            <w:pPr>
              <w:spacing w:line="259" w:lineRule="auto"/>
              <w:jc w:val="center"/>
            </w:pPr>
          </w:p>
          <w:p w14:paraId="4EEA2371" w14:textId="5E6C0FFE" w:rsidR="711124C5" w:rsidRDefault="00293A81" w:rsidP="551AD456">
            <w:pPr>
              <w:spacing w:line="259" w:lineRule="auto"/>
              <w:jc w:val="center"/>
            </w:pPr>
            <w:r>
              <w:t>39</w:t>
            </w:r>
          </w:p>
        </w:tc>
        <w:tc>
          <w:tcPr>
            <w:tcW w:w="4140" w:type="dxa"/>
          </w:tcPr>
          <w:p w14:paraId="06AB4D2F" w14:textId="334DF0DE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8F7AE4E" w14:textId="6855D291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5CCE2A54" w14:textId="212C6C08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0B94DC77" w14:textId="4E12A5F1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AA02F6D" w14:textId="6671183E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124E2448" w14:textId="50FDADF5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4D139AD" w14:textId="1D3A28DE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5FD09897" w14:textId="059E57B3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18FAAD3" w14:textId="1F682C0A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2681A1F" w14:textId="2FAA9794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4CFF9A58" w14:textId="73611732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3F332B9" w14:textId="32A19756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036D2326" w14:textId="2BA59259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3D8CA0B1" w14:textId="49741CDD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22AC802" w14:textId="3252EDAB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7A8EB8D8" w14:textId="72E9869F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455E2FAE" w14:textId="779C38C8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11E4E355" w14:textId="38580527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0BDCB4D7" w14:textId="2DEA909B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1B5E9D92" w14:textId="3736F8BA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4DB66AE3" w14:textId="39674627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AAF73A3" w14:textId="2DE99469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51C3AF9C" w14:textId="7F7394F4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6D5B624" w14:textId="3092980A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00AC147C" w14:textId="079B2F51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315D5500" w14:textId="558293B0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C748E57" w14:textId="72C15ACE" w:rsidR="60220384" w:rsidRDefault="60220384" w:rsidP="551AD456">
            <w:pPr>
              <w:rPr>
                <w:rFonts w:ascii="Calibri" w:eastAsia="Calibri" w:hAnsi="Calibri" w:cs="Calibri"/>
                <w:color w:val="2D2D2D"/>
              </w:rPr>
            </w:pPr>
            <w:r w:rsidRPr="551AD456">
              <w:rPr>
                <w:rFonts w:ascii="Calibri" w:eastAsia="Calibri" w:hAnsi="Calibri" w:cs="Calibri"/>
                <w:color w:val="2D2D2D"/>
              </w:rPr>
              <w:t>Exp Case-Control Studies/</w:t>
            </w:r>
          </w:p>
        </w:tc>
        <w:tc>
          <w:tcPr>
            <w:tcW w:w="3195" w:type="dxa"/>
          </w:tcPr>
          <w:p w14:paraId="15A42221" w14:textId="6604FEFD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 base studies</w:t>
            </w:r>
          </w:p>
          <w:p w14:paraId="0C8A1B45" w14:textId="7EE74A33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 comparison studies</w:t>
            </w:r>
          </w:p>
          <w:p w14:paraId="26836A06" w14:textId="65A0C5D8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 control studies</w:t>
            </w:r>
          </w:p>
          <w:p w14:paraId="1C7ACAF1" w14:textId="5A3B8BF2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 control study</w:t>
            </w:r>
          </w:p>
          <w:p w14:paraId="37A1AB4D" w14:textId="3E25063D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 referent studies</w:t>
            </w:r>
          </w:p>
          <w:p w14:paraId="55D66390" w14:textId="689B76C2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 referrent studies</w:t>
            </w:r>
          </w:p>
          <w:p w14:paraId="27B4AD83" w14:textId="2DEE5BB5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base studies</w:t>
            </w:r>
          </w:p>
          <w:p w14:paraId="65810E4B" w14:textId="051CE7A4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mparison studies</w:t>
            </w:r>
          </w:p>
          <w:p w14:paraId="5AB4B389" w14:textId="5EC3C245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mparison study</w:t>
            </w:r>
          </w:p>
          <w:p w14:paraId="5B895BC7" w14:textId="6F57C2A0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mpeer studies</w:t>
            </w:r>
          </w:p>
          <w:p w14:paraId="51F9E08C" w14:textId="41CBFEBB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ntrol studies</w:t>
            </w:r>
          </w:p>
          <w:p w14:paraId="2DC5009B" w14:textId="03D02C5F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ntrol studies, matched</w:t>
            </w:r>
          </w:p>
          <w:p w14:paraId="5B112D99" w14:textId="76676EAD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ntrol studies, nested</w:t>
            </w:r>
          </w:p>
          <w:p w14:paraId="35711C0D" w14:textId="58C30A48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ntrol study</w:t>
            </w:r>
          </w:p>
          <w:p w14:paraId="28C65C46" w14:textId="4C79D801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ntrol study, matched</w:t>
            </w:r>
          </w:p>
          <w:p w14:paraId="390B34D6" w14:textId="49CAF67F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control study, nested</w:t>
            </w:r>
          </w:p>
          <w:p w14:paraId="55C9B21A" w14:textId="787AC9B9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referent studies</w:t>
            </w:r>
          </w:p>
          <w:p w14:paraId="4F3B32A4" w14:textId="7CEFD0B5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referent study</w:t>
            </w:r>
          </w:p>
          <w:p w14:paraId="544B6C9A" w14:textId="2507E8FA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referrent studies</w:t>
            </w:r>
          </w:p>
          <w:p w14:paraId="0A67E973" w14:textId="5F0CD05D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case-referrent study</w:t>
            </w:r>
          </w:p>
          <w:p w14:paraId="0CCA5E78" w14:textId="7C615B49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matched case control studies</w:t>
            </w:r>
          </w:p>
          <w:p w14:paraId="4F967EB6" w14:textId="2A9393C6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matched case-control studies</w:t>
            </w:r>
          </w:p>
          <w:p w14:paraId="05A6D5E6" w14:textId="2D15A416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matched case-control study</w:t>
            </w:r>
          </w:p>
          <w:p w14:paraId="3C93FBBC" w14:textId="4FAD46CA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nested case control studies</w:t>
            </w:r>
          </w:p>
          <w:p w14:paraId="5E89C2A7" w14:textId="5483DC2B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nested case-control studies</w:t>
            </w:r>
          </w:p>
          <w:p w14:paraId="10CAD96C" w14:textId="30BEFAA7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nested case-control study</w:t>
            </w:r>
          </w:p>
          <w:p w14:paraId="43A8CA47" w14:textId="0E020387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 control</w:t>
            </w:r>
          </w:p>
          <w:p w14:paraId="38783326" w14:textId="10FBEE5F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-base</w:t>
            </w:r>
          </w:p>
          <w:p w14:paraId="77B8950E" w14:textId="330124F3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-comparison</w:t>
            </w:r>
          </w:p>
          <w:p w14:paraId="763024E7" w14:textId="1BCC93AF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-compeer</w:t>
            </w:r>
          </w:p>
          <w:p w14:paraId="484BEB71" w14:textId="69BB2011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-control</w:t>
            </w:r>
          </w:p>
          <w:p w14:paraId="42BECADC" w14:textId="29F763C9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-referent</w:t>
            </w:r>
          </w:p>
          <w:p w14:paraId="34DB6B9D" w14:textId="1FA20918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case-referrent</w:t>
            </w:r>
          </w:p>
          <w:p w14:paraId="511C9448" w14:textId="0535EF88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matched case-control</w:t>
            </w:r>
          </w:p>
          <w:p w14:paraId="41361D91" w14:textId="3A6567BF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ies, nested case-control</w:t>
            </w:r>
          </w:p>
          <w:p w14:paraId="0E915B1C" w14:textId="06FC4B0D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case control</w:t>
            </w:r>
          </w:p>
          <w:p w14:paraId="17DE3D61" w14:textId="1DBC0F5E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case-comparison</w:t>
            </w:r>
          </w:p>
          <w:p w14:paraId="4A378358" w14:textId="00EE5A7B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case-control</w:t>
            </w:r>
          </w:p>
          <w:p w14:paraId="5DBCEF90" w14:textId="2267F13B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case-referent</w:t>
            </w:r>
          </w:p>
          <w:p w14:paraId="6FF3357C" w14:textId="12772B73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case-referrent</w:t>
            </w:r>
          </w:p>
          <w:p w14:paraId="0E7503AF" w14:textId="52B43671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matched case-control</w:t>
            </w:r>
          </w:p>
          <w:p w14:paraId="3153BB94" w14:textId="11B48BF0" w:rsidR="60220384" w:rsidRDefault="60220384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tudy, nested case-control</w:t>
            </w:r>
          </w:p>
        </w:tc>
        <w:tc>
          <w:tcPr>
            <w:tcW w:w="1485" w:type="dxa"/>
          </w:tcPr>
          <w:p w14:paraId="77215BB4" w14:textId="280460CB" w:rsidR="551AD456" w:rsidRDefault="551AD456" w:rsidP="551AD456">
            <w:pPr>
              <w:jc w:val="center"/>
            </w:pPr>
          </w:p>
          <w:p w14:paraId="5C8ABE81" w14:textId="3DD8391B" w:rsidR="551AD456" w:rsidRDefault="551AD456" w:rsidP="551AD456">
            <w:pPr>
              <w:jc w:val="center"/>
            </w:pPr>
          </w:p>
          <w:p w14:paraId="405114C8" w14:textId="7DEDC3FC" w:rsidR="551AD456" w:rsidRDefault="551AD456" w:rsidP="551AD456">
            <w:pPr>
              <w:jc w:val="center"/>
            </w:pPr>
          </w:p>
          <w:p w14:paraId="0187FCCC" w14:textId="774AFA9B" w:rsidR="551AD456" w:rsidRDefault="551AD456" w:rsidP="551AD456">
            <w:pPr>
              <w:jc w:val="center"/>
            </w:pPr>
          </w:p>
          <w:p w14:paraId="783BE613" w14:textId="1CD0F183" w:rsidR="551AD456" w:rsidRDefault="551AD456" w:rsidP="551AD456">
            <w:pPr>
              <w:jc w:val="center"/>
            </w:pPr>
          </w:p>
          <w:p w14:paraId="51BBAB70" w14:textId="149CA51A" w:rsidR="551AD456" w:rsidRDefault="551AD456" w:rsidP="551AD456">
            <w:pPr>
              <w:jc w:val="center"/>
            </w:pPr>
          </w:p>
          <w:p w14:paraId="0FFBFCBD" w14:textId="2BABC405" w:rsidR="551AD456" w:rsidRDefault="551AD456" w:rsidP="551AD456">
            <w:pPr>
              <w:jc w:val="center"/>
            </w:pPr>
          </w:p>
          <w:p w14:paraId="4E0889D9" w14:textId="261FD40E" w:rsidR="551AD456" w:rsidRDefault="551AD456" w:rsidP="551AD456">
            <w:pPr>
              <w:jc w:val="center"/>
            </w:pPr>
          </w:p>
          <w:p w14:paraId="5A08756B" w14:textId="6971BA5F" w:rsidR="551AD456" w:rsidRDefault="551AD456" w:rsidP="551AD456">
            <w:pPr>
              <w:jc w:val="center"/>
            </w:pPr>
          </w:p>
          <w:p w14:paraId="36EFA7B0" w14:textId="3617ED63" w:rsidR="551AD456" w:rsidRDefault="551AD456" w:rsidP="551AD456">
            <w:pPr>
              <w:jc w:val="center"/>
            </w:pPr>
          </w:p>
          <w:p w14:paraId="6974FB8F" w14:textId="39F454C1" w:rsidR="551AD456" w:rsidRDefault="551AD456" w:rsidP="551AD456">
            <w:pPr>
              <w:jc w:val="center"/>
            </w:pPr>
          </w:p>
          <w:p w14:paraId="2D9DAEC6" w14:textId="4468376C" w:rsidR="551AD456" w:rsidRDefault="551AD456" w:rsidP="551AD456">
            <w:pPr>
              <w:jc w:val="center"/>
            </w:pPr>
          </w:p>
          <w:p w14:paraId="4954611F" w14:textId="453ED754" w:rsidR="551AD456" w:rsidRDefault="551AD456" w:rsidP="551AD456">
            <w:pPr>
              <w:jc w:val="center"/>
            </w:pPr>
          </w:p>
          <w:p w14:paraId="68958357" w14:textId="39090488" w:rsidR="551AD456" w:rsidRDefault="551AD456" w:rsidP="551AD456">
            <w:pPr>
              <w:jc w:val="center"/>
            </w:pPr>
          </w:p>
          <w:p w14:paraId="25D731A6" w14:textId="0DAA2444" w:rsidR="551AD456" w:rsidRDefault="551AD456" w:rsidP="551AD456">
            <w:pPr>
              <w:jc w:val="center"/>
            </w:pPr>
          </w:p>
          <w:p w14:paraId="6891E585" w14:textId="4B5882C8" w:rsidR="551AD456" w:rsidRDefault="551AD456" w:rsidP="551AD456">
            <w:pPr>
              <w:jc w:val="center"/>
            </w:pPr>
          </w:p>
          <w:p w14:paraId="778B6088" w14:textId="204EB917" w:rsidR="551AD456" w:rsidRDefault="551AD456" w:rsidP="551AD456">
            <w:pPr>
              <w:jc w:val="center"/>
            </w:pPr>
          </w:p>
          <w:p w14:paraId="67BD3BF6" w14:textId="1C5D4E8E" w:rsidR="551AD456" w:rsidRDefault="551AD456" w:rsidP="551AD456">
            <w:pPr>
              <w:jc w:val="center"/>
            </w:pPr>
          </w:p>
          <w:p w14:paraId="207D52F7" w14:textId="33FA0A87" w:rsidR="551AD456" w:rsidRDefault="551AD456" w:rsidP="551AD456">
            <w:pPr>
              <w:jc w:val="center"/>
            </w:pPr>
          </w:p>
          <w:p w14:paraId="52A61A5A" w14:textId="06586808" w:rsidR="551AD456" w:rsidRDefault="551AD456" w:rsidP="551AD456">
            <w:pPr>
              <w:jc w:val="center"/>
            </w:pPr>
          </w:p>
          <w:p w14:paraId="37905B2B" w14:textId="2660FDA0" w:rsidR="551AD456" w:rsidRDefault="551AD456" w:rsidP="551AD456">
            <w:pPr>
              <w:jc w:val="center"/>
            </w:pPr>
          </w:p>
          <w:p w14:paraId="315128D2" w14:textId="7E45473F" w:rsidR="551AD456" w:rsidRDefault="551AD456" w:rsidP="551AD456">
            <w:pPr>
              <w:jc w:val="center"/>
            </w:pPr>
          </w:p>
          <w:p w14:paraId="1A86FDB8" w14:textId="758B2BEB" w:rsidR="551AD456" w:rsidRDefault="551AD456" w:rsidP="551AD456">
            <w:pPr>
              <w:jc w:val="center"/>
            </w:pPr>
          </w:p>
          <w:p w14:paraId="0E20199C" w14:textId="63FF2ECF" w:rsidR="551AD456" w:rsidRDefault="551AD456" w:rsidP="551AD456">
            <w:pPr>
              <w:jc w:val="center"/>
            </w:pPr>
          </w:p>
          <w:p w14:paraId="1E320CCE" w14:textId="738C2F9D" w:rsidR="551AD456" w:rsidRDefault="551AD456" w:rsidP="551AD456">
            <w:pPr>
              <w:jc w:val="center"/>
            </w:pPr>
          </w:p>
          <w:p w14:paraId="2A7D439C" w14:textId="12E0688F" w:rsidR="551AD456" w:rsidRDefault="551AD456" w:rsidP="551AD456">
            <w:pPr>
              <w:jc w:val="center"/>
            </w:pPr>
          </w:p>
          <w:p w14:paraId="026C5BC0" w14:textId="5B00C648" w:rsidR="60220384" w:rsidRDefault="60220384" w:rsidP="551AD456">
            <w:pPr>
              <w:jc w:val="center"/>
            </w:pPr>
            <w:r>
              <w:t>1387970</w:t>
            </w:r>
          </w:p>
        </w:tc>
      </w:tr>
      <w:tr w:rsidR="551AD456" w14:paraId="1548BF10" w14:textId="77777777" w:rsidTr="00293A81">
        <w:trPr>
          <w:trHeight w:val="300"/>
        </w:trPr>
        <w:tc>
          <w:tcPr>
            <w:tcW w:w="540" w:type="dxa"/>
          </w:tcPr>
          <w:p w14:paraId="3E6B07EE" w14:textId="39D0F094" w:rsidR="551AD456" w:rsidRDefault="551AD456" w:rsidP="551AD456">
            <w:pPr>
              <w:spacing w:line="259" w:lineRule="auto"/>
              <w:jc w:val="center"/>
            </w:pPr>
          </w:p>
          <w:p w14:paraId="6CCC2FFA" w14:textId="039CC388" w:rsidR="551AD456" w:rsidRDefault="551AD456" w:rsidP="551AD456">
            <w:pPr>
              <w:spacing w:line="259" w:lineRule="auto"/>
              <w:jc w:val="center"/>
            </w:pPr>
          </w:p>
          <w:p w14:paraId="066DDC03" w14:textId="2007FF48" w:rsidR="551AD456" w:rsidRDefault="551AD456" w:rsidP="551AD456">
            <w:pPr>
              <w:spacing w:line="259" w:lineRule="auto"/>
              <w:jc w:val="center"/>
            </w:pPr>
          </w:p>
          <w:p w14:paraId="2DA0700A" w14:textId="3690D13E" w:rsidR="551AD456" w:rsidRDefault="551AD456" w:rsidP="551AD456">
            <w:pPr>
              <w:spacing w:line="259" w:lineRule="auto"/>
              <w:jc w:val="center"/>
            </w:pPr>
          </w:p>
          <w:p w14:paraId="54011748" w14:textId="1AA524A9" w:rsidR="551AD456" w:rsidRDefault="551AD456" w:rsidP="551AD456">
            <w:pPr>
              <w:spacing w:line="259" w:lineRule="auto"/>
              <w:jc w:val="center"/>
            </w:pPr>
          </w:p>
          <w:p w14:paraId="7EF988CF" w14:textId="24AEAD08" w:rsidR="551AD456" w:rsidRDefault="551AD456" w:rsidP="551AD456">
            <w:pPr>
              <w:spacing w:line="259" w:lineRule="auto"/>
              <w:jc w:val="center"/>
            </w:pPr>
          </w:p>
          <w:p w14:paraId="1CA6D737" w14:textId="23419CE5" w:rsidR="551AD456" w:rsidRDefault="551AD456" w:rsidP="551AD456">
            <w:pPr>
              <w:spacing w:line="259" w:lineRule="auto"/>
              <w:jc w:val="center"/>
            </w:pPr>
          </w:p>
          <w:p w14:paraId="08FED865" w14:textId="3FBF2622" w:rsidR="551AD456" w:rsidRDefault="551AD456" w:rsidP="551AD456">
            <w:pPr>
              <w:spacing w:line="259" w:lineRule="auto"/>
              <w:jc w:val="center"/>
            </w:pPr>
          </w:p>
          <w:p w14:paraId="5B2CA4B6" w14:textId="610BE032" w:rsidR="551AD456" w:rsidRDefault="551AD456" w:rsidP="551AD456">
            <w:pPr>
              <w:spacing w:line="259" w:lineRule="auto"/>
              <w:jc w:val="center"/>
            </w:pPr>
          </w:p>
          <w:p w14:paraId="2AEBFF3A" w14:textId="6219FFE7" w:rsidR="551AD456" w:rsidRDefault="551AD456" w:rsidP="551AD456">
            <w:pPr>
              <w:spacing w:line="259" w:lineRule="auto"/>
              <w:jc w:val="center"/>
            </w:pPr>
          </w:p>
          <w:p w14:paraId="00261931" w14:textId="2847DB6A" w:rsidR="7B9D5BA2" w:rsidRDefault="7B9D5BA2" w:rsidP="551AD456">
            <w:pPr>
              <w:spacing w:line="259" w:lineRule="auto"/>
              <w:jc w:val="center"/>
            </w:pPr>
            <w:r>
              <w:t>4</w:t>
            </w:r>
            <w:r w:rsidR="00293A81">
              <w:t>0</w:t>
            </w:r>
          </w:p>
        </w:tc>
        <w:tc>
          <w:tcPr>
            <w:tcW w:w="4140" w:type="dxa"/>
          </w:tcPr>
          <w:p w14:paraId="2998C6DB" w14:textId="015774CC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472604A7" w14:textId="7047DC0C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37947277" w14:textId="0FF5D2C3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4750E17F" w14:textId="57D26A61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EE29007" w14:textId="67ED4271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7AA3790F" w14:textId="4E746454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B480A38" w14:textId="70D606EE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21022ADC" w14:textId="43A7581A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397B4366" w14:textId="04183FBE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6344F6B7" w14:textId="6E2E25D9" w:rsidR="551AD456" w:rsidRDefault="551AD456" w:rsidP="551AD456">
            <w:pPr>
              <w:rPr>
                <w:rFonts w:ascii="Calibri" w:eastAsia="Calibri" w:hAnsi="Calibri" w:cs="Calibri"/>
                <w:color w:val="2D2D2D"/>
              </w:rPr>
            </w:pPr>
          </w:p>
          <w:p w14:paraId="1D9EC328" w14:textId="21228978" w:rsidR="7B9D5BA2" w:rsidRDefault="7B9D5BA2" w:rsidP="551AD456">
            <w:pPr>
              <w:rPr>
                <w:rFonts w:ascii="Calibri" w:eastAsia="Calibri" w:hAnsi="Calibri" w:cs="Calibri"/>
                <w:color w:val="2D2D2D"/>
              </w:rPr>
            </w:pPr>
            <w:r w:rsidRPr="551AD456">
              <w:rPr>
                <w:rFonts w:ascii="Calibri" w:eastAsia="Calibri" w:hAnsi="Calibri" w:cs="Calibri"/>
                <w:color w:val="2D2D2D"/>
              </w:rPr>
              <w:t>Exp Risk Factors/</w:t>
            </w:r>
          </w:p>
        </w:tc>
        <w:tc>
          <w:tcPr>
            <w:tcW w:w="3195" w:type="dxa"/>
          </w:tcPr>
          <w:p w14:paraId="6CA9C708" w14:textId="45108E5E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lastRenderedPageBreak/>
              <w:t>correlates, health</w:t>
            </w:r>
          </w:p>
          <w:p w14:paraId="5CF79959" w14:textId="6E14EADB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factor, risk</w:t>
            </w:r>
          </w:p>
          <w:p w14:paraId="2DBE8325" w14:textId="44B8F52D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factor, social risk</w:t>
            </w:r>
          </w:p>
          <w:p w14:paraId="08C7BDAD" w14:textId="7C0AAD64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factors, social risk</w:t>
            </w:r>
          </w:p>
          <w:p w14:paraId="0C2EF619" w14:textId="0AC08287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health correlates</w:t>
            </w:r>
          </w:p>
          <w:p w14:paraId="17B861F8" w14:textId="724FE589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population at risk</w:t>
            </w:r>
          </w:p>
          <w:p w14:paraId="41BB252F" w14:textId="02DDB61B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populations at risk</w:t>
            </w:r>
          </w:p>
          <w:p w14:paraId="331C6997" w14:textId="3CCEFCC7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lastRenderedPageBreak/>
              <w:t>risk factor</w:t>
            </w:r>
          </w:p>
          <w:p w14:paraId="0C47251E" w14:textId="7157F8BA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factor score</w:t>
            </w:r>
          </w:p>
          <w:p w14:paraId="57AA97A1" w14:textId="35C3D75C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factor scores</w:t>
            </w:r>
          </w:p>
          <w:p w14:paraId="293894A9" w14:textId="65D2F436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factor, social</w:t>
            </w:r>
          </w:p>
          <w:p w14:paraId="4EE63315" w14:textId="4E13AFB5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factors</w:t>
            </w:r>
          </w:p>
          <w:p w14:paraId="469BD9AE" w14:textId="39C20097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factors, social</w:t>
            </w:r>
          </w:p>
          <w:p w14:paraId="07010EA5" w14:textId="0BD8A346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score</w:t>
            </w:r>
          </w:p>
          <w:p w14:paraId="63EF4BCA" w14:textId="2DBC2DB5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risk scores</w:t>
            </w:r>
          </w:p>
          <w:p w14:paraId="4CDF9F3F" w14:textId="6A4E1A1F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core, risk</w:t>
            </w:r>
          </w:p>
          <w:p w14:paraId="5022388C" w14:textId="615EA7F1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core, risk factor</w:t>
            </w:r>
          </w:p>
          <w:p w14:paraId="6B11D822" w14:textId="0F11CC7E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ocial risk factor</w:t>
            </w:r>
          </w:p>
          <w:p w14:paraId="64DCA18D" w14:textId="4387E03E" w:rsidR="7B9D5BA2" w:rsidRDefault="7B9D5BA2" w:rsidP="551AD456">
            <w:pPr>
              <w:rPr>
                <w:rFonts w:ascii="Helvetica Neue" w:eastAsia="Helvetica Neue" w:hAnsi="Helvetica Neue" w:cs="Helvetica Neue"/>
                <w:color w:val="0A0905"/>
              </w:rPr>
            </w:pPr>
            <w:r w:rsidRPr="551AD456">
              <w:rPr>
                <w:rFonts w:ascii="Helvetica Neue" w:eastAsia="Helvetica Neue" w:hAnsi="Helvetica Neue" w:cs="Helvetica Neue"/>
                <w:color w:val="0A0905"/>
              </w:rPr>
              <w:t>social risk factors</w:t>
            </w:r>
          </w:p>
        </w:tc>
        <w:tc>
          <w:tcPr>
            <w:tcW w:w="1485" w:type="dxa"/>
          </w:tcPr>
          <w:p w14:paraId="43DBFC59" w14:textId="6539EE90" w:rsidR="551AD456" w:rsidRDefault="551AD456" w:rsidP="551AD456">
            <w:pPr>
              <w:jc w:val="center"/>
            </w:pPr>
          </w:p>
          <w:p w14:paraId="4D157896" w14:textId="45C3C4F1" w:rsidR="551AD456" w:rsidRDefault="551AD456" w:rsidP="551AD456">
            <w:pPr>
              <w:jc w:val="center"/>
            </w:pPr>
          </w:p>
          <w:p w14:paraId="02E36E39" w14:textId="5E6A6C6E" w:rsidR="551AD456" w:rsidRDefault="551AD456" w:rsidP="551AD456">
            <w:pPr>
              <w:jc w:val="center"/>
            </w:pPr>
          </w:p>
          <w:p w14:paraId="3BD3B3D8" w14:textId="297E6F84" w:rsidR="551AD456" w:rsidRDefault="551AD456" w:rsidP="551AD456">
            <w:pPr>
              <w:jc w:val="center"/>
            </w:pPr>
          </w:p>
          <w:p w14:paraId="288F5FF5" w14:textId="0E9DEBA7" w:rsidR="551AD456" w:rsidRDefault="551AD456" w:rsidP="551AD456">
            <w:pPr>
              <w:jc w:val="center"/>
            </w:pPr>
          </w:p>
          <w:p w14:paraId="3E47EC31" w14:textId="73B7E637" w:rsidR="551AD456" w:rsidRDefault="551AD456" w:rsidP="551AD456">
            <w:pPr>
              <w:jc w:val="center"/>
            </w:pPr>
          </w:p>
          <w:p w14:paraId="30C1534E" w14:textId="0A28FD9B" w:rsidR="551AD456" w:rsidRDefault="551AD456" w:rsidP="551AD456">
            <w:pPr>
              <w:jc w:val="center"/>
            </w:pPr>
          </w:p>
          <w:p w14:paraId="79DF2DDC" w14:textId="2A39657C" w:rsidR="551AD456" w:rsidRDefault="551AD456" w:rsidP="551AD456">
            <w:pPr>
              <w:jc w:val="center"/>
            </w:pPr>
          </w:p>
          <w:p w14:paraId="440AFF41" w14:textId="2E30608B" w:rsidR="551AD456" w:rsidRDefault="551AD456" w:rsidP="551AD456">
            <w:pPr>
              <w:jc w:val="center"/>
            </w:pPr>
          </w:p>
          <w:p w14:paraId="559A29A5" w14:textId="7314FFE4" w:rsidR="551AD456" w:rsidRDefault="551AD456" w:rsidP="551AD456">
            <w:pPr>
              <w:jc w:val="center"/>
            </w:pPr>
          </w:p>
          <w:p w14:paraId="2077C11E" w14:textId="40CEA5E7" w:rsidR="7B9D5BA2" w:rsidRDefault="7B9D5BA2" w:rsidP="551AD456">
            <w:pPr>
              <w:jc w:val="center"/>
            </w:pPr>
            <w:r>
              <w:t>946701</w:t>
            </w:r>
          </w:p>
        </w:tc>
      </w:tr>
    </w:tbl>
    <w:p w14:paraId="08917C52" w14:textId="371687E5" w:rsidR="0A758668" w:rsidRDefault="0A758668" w:rsidP="0A758668">
      <w:pPr>
        <w:pStyle w:val="ListParagraph"/>
        <w:ind w:left="0"/>
      </w:pPr>
    </w:p>
    <w:p w14:paraId="46E55673" w14:textId="10F1E902" w:rsidR="3CEC99C1" w:rsidRDefault="3CEC99C1" w:rsidP="144419A2">
      <w:pPr>
        <w:pStyle w:val="ListParagraph"/>
        <w:ind w:left="0"/>
        <w:rPr>
          <w:b/>
          <w:bCs/>
        </w:rPr>
      </w:pPr>
      <w:r w:rsidRPr="7E5D58B5">
        <w:rPr>
          <w:b/>
          <w:bCs/>
        </w:rPr>
        <w:t>Potential “OR” Statements</w:t>
      </w:r>
      <w:r w:rsidR="034C8F03" w:rsidRPr="7E5D58B5">
        <w:rPr>
          <w:b/>
          <w:bCs/>
        </w:rPr>
        <w:t xml:space="preserve"> – Need to Clean Up</w:t>
      </w:r>
    </w:p>
    <w:p w14:paraId="6B422733" w14:textId="57C16743" w:rsidR="66E3A956" w:rsidRDefault="66E3A956" w:rsidP="144419A2">
      <w:pPr>
        <w:pStyle w:val="ListParagraph"/>
        <w:numPr>
          <w:ilvl w:val="0"/>
          <w:numId w:val="3"/>
        </w:numPr>
      </w:pPr>
      <w:r>
        <w:t>Shoulder Joint (1), Glenoid Cavity (2), Scapula (4</w:t>
      </w:r>
      <w:r w:rsidR="7DC7C3BB">
        <w:t>), Glenoid (22)</w:t>
      </w:r>
      <w:r w:rsidR="45EB13EB">
        <w:t>, Glenoid Vault (28)</w:t>
      </w:r>
      <w:r w:rsidR="5799710F">
        <w:t>, Cartilage (34), Shoulder (35)</w:t>
      </w:r>
      <w:r w:rsidR="6A490219">
        <w:t>, Humeral Head (38), Bone Density (39), Range of Motion (40</w:t>
      </w:r>
    </w:p>
    <w:p w14:paraId="44B6C599" w14:textId="31A35972" w:rsidR="66E3A956" w:rsidRDefault="66E3A956" w:rsidP="144419A2">
      <w:pPr>
        <w:pStyle w:val="ListParagraph"/>
        <w:numPr>
          <w:ilvl w:val="0"/>
          <w:numId w:val="3"/>
        </w:numPr>
      </w:pPr>
      <w:r>
        <w:t>Osteoarthritis (3), Glenoid Morphology (</w:t>
      </w:r>
      <w:r w:rsidR="28308B0B">
        <w:t>5), Glenoid Shape (6), Glenoid Version (7), Glenoid Development (8), Glenoid Remodeling</w:t>
      </w:r>
      <w:r w:rsidR="49624A94">
        <w:t xml:space="preserve"> (9), Glenoid Bone Loss (10), Joint Instability (11), Glenoid Erosion (12)</w:t>
      </w:r>
      <w:r w:rsidR="7BBE351F">
        <w:t>, A1 Glenoid (13), A2 Glenoid (14), B1 Glenoid (15), B2 Glenoid (16), C1 Glenoid (17), C2 Gl</w:t>
      </w:r>
      <w:r w:rsidR="5B10A7B8">
        <w:t>enoid (18</w:t>
      </w:r>
      <w:r w:rsidR="5B10A7B8" w:rsidRPr="00293A81">
        <w:t xml:space="preserve">), </w:t>
      </w:r>
      <w:r w:rsidR="5B10A7B8">
        <w:t>Gle</w:t>
      </w:r>
      <w:r w:rsidR="48F8936E">
        <w:t>noid Inclination (20), Glenoid Form (21)</w:t>
      </w:r>
      <w:r w:rsidR="48A14988">
        <w:t xml:space="preserve">, Glenoid Dimensions (23), Glenoid Defects (24), </w:t>
      </w:r>
      <w:r w:rsidR="221157DF">
        <w:t xml:space="preserve">Glenoid Deformity (25) </w:t>
      </w:r>
      <w:r w:rsidR="48A14988">
        <w:t>Glenoid Reconstruction (</w:t>
      </w:r>
      <w:r w:rsidR="7C6D30A3">
        <w:t>2</w:t>
      </w:r>
      <w:r w:rsidR="0DACC51E">
        <w:t>6</w:t>
      </w:r>
      <w:r w:rsidR="7C6D30A3">
        <w:t>), Critical Glenoid Bone Loss (2</w:t>
      </w:r>
      <w:r w:rsidR="1652A430">
        <w:t>7)</w:t>
      </w:r>
      <w:r w:rsidR="705C8928">
        <w:t>, Glenoid Retroversion (29), Glenoid Replacement (30), Glenoid Component (31)</w:t>
      </w:r>
      <w:r w:rsidR="10D8F3C3">
        <w:t>, Attritional Glenoid (32), Glenoid Cartilage Defect (33)</w:t>
      </w:r>
      <w:r w:rsidR="624F9452">
        <w:t>, Osteoarthritis (36)</w:t>
      </w:r>
    </w:p>
    <w:p w14:paraId="5CFFA1B6" w14:textId="357E9342" w:rsidR="144419A2" w:rsidRDefault="144419A2" w:rsidP="144419A2">
      <w:pPr>
        <w:pStyle w:val="ListParagraph"/>
        <w:ind w:left="0"/>
        <w:rPr>
          <w:b/>
          <w:bCs/>
        </w:rPr>
      </w:pPr>
    </w:p>
    <w:p w14:paraId="65465AF8" w14:textId="7F375BB0" w:rsidR="2FF28268" w:rsidRDefault="3E105602" w:rsidP="0A758668">
      <w:pPr>
        <w:rPr>
          <w:b/>
          <w:bCs/>
        </w:rPr>
      </w:pPr>
      <w:r w:rsidRPr="7E5D58B5">
        <w:rPr>
          <w:b/>
          <w:bCs/>
        </w:rPr>
        <w:t xml:space="preserve">Potential </w:t>
      </w:r>
      <w:r w:rsidR="2FF28268" w:rsidRPr="7E5D58B5">
        <w:rPr>
          <w:b/>
          <w:bCs/>
        </w:rPr>
        <w:t>Intervention Terms</w:t>
      </w:r>
    </w:p>
    <w:p w14:paraId="25F8368C" w14:textId="09D355BD" w:rsidR="22D4BAC5" w:rsidRDefault="22D4BAC5" w:rsidP="0A758668">
      <w:pPr>
        <w:pStyle w:val="ListParagraph"/>
        <w:numPr>
          <w:ilvl w:val="0"/>
          <w:numId w:val="8"/>
        </w:numPr>
      </w:pPr>
      <w:r>
        <w:t>Case-Control Studies</w:t>
      </w:r>
      <w:r w:rsidR="53CC3E74">
        <w:t xml:space="preserve"> OR Case-Control</w:t>
      </w:r>
      <w:r w:rsidR="7DEAAC95">
        <w:t xml:space="preserve"> OR Case-Control Study</w:t>
      </w:r>
    </w:p>
    <w:p w14:paraId="40C25331" w14:textId="646A1C8A" w:rsidR="22D4BAC5" w:rsidRDefault="22D4BAC5" w:rsidP="0A758668">
      <w:pPr>
        <w:pStyle w:val="ListParagraph"/>
        <w:numPr>
          <w:ilvl w:val="0"/>
          <w:numId w:val="8"/>
        </w:numPr>
      </w:pPr>
      <w:r>
        <w:t>Cause</w:t>
      </w:r>
      <w:r w:rsidR="6EF3CA0C">
        <w:t xml:space="preserve"> OR Causes</w:t>
      </w:r>
    </w:p>
    <w:p w14:paraId="4D8B0252" w14:textId="0AEBFA60" w:rsidR="22D4BAC5" w:rsidRPr="00293A81" w:rsidRDefault="22D4BAC5" w:rsidP="0A758668">
      <w:pPr>
        <w:pStyle w:val="ListParagraph"/>
        <w:numPr>
          <w:ilvl w:val="0"/>
          <w:numId w:val="8"/>
        </w:numPr>
      </w:pPr>
      <w:r w:rsidRPr="00293A81">
        <w:t>Exposure</w:t>
      </w:r>
      <w:r w:rsidR="22DBF9CC" w:rsidRPr="00293A81">
        <w:t xml:space="preserve"> OR Exposures</w:t>
      </w:r>
    </w:p>
    <w:p w14:paraId="54529414" w14:textId="5A47797A" w:rsidR="22D4BAC5" w:rsidRDefault="22D4BAC5" w:rsidP="0A758668">
      <w:pPr>
        <w:pStyle w:val="ListParagraph"/>
        <w:numPr>
          <w:ilvl w:val="0"/>
          <w:numId w:val="8"/>
        </w:numPr>
      </w:pPr>
      <w:r>
        <w:t>Risk Factor OR Risk Factors</w:t>
      </w:r>
      <w:r w:rsidR="73C6E934">
        <w:t xml:space="preserve"> OR Risk OR Risks</w:t>
      </w:r>
    </w:p>
    <w:p w14:paraId="5E003E9B" w14:textId="2B1A1501" w:rsidR="24BF936C" w:rsidRDefault="24BF936C" w:rsidP="0A758668">
      <w:pPr>
        <w:pStyle w:val="ListParagraph"/>
        <w:numPr>
          <w:ilvl w:val="0"/>
          <w:numId w:val="8"/>
        </w:numPr>
      </w:pPr>
      <w:r>
        <w:t>Age OR Aging OR Adolescent OR Elderly OR Young Adult OR Ad</w:t>
      </w:r>
      <w:r w:rsidR="7E2FA1C2">
        <w:t>ult OR Middle Aged</w:t>
      </w:r>
      <w:r w:rsidR="22095DCF">
        <w:t xml:space="preserve"> OR Child</w:t>
      </w:r>
      <w:r w:rsidR="2F9D7491">
        <w:t xml:space="preserve"> OR “80 and over”</w:t>
      </w:r>
    </w:p>
    <w:p w14:paraId="012E09C6" w14:textId="10C09750" w:rsidR="24BF936C" w:rsidRDefault="24BF936C" w:rsidP="0A758668">
      <w:pPr>
        <w:pStyle w:val="ListParagraph"/>
        <w:numPr>
          <w:ilvl w:val="0"/>
          <w:numId w:val="8"/>
        </w:numPr>
      </w:pPr>
      <w:r>
        <w:t>Gender OR Male OR Female</w:t>
      </w:r>
    </w:p>
    <w:p w14:paraId="467A1E5C" w14:textId="25529AD0" w:rsidR="24BF936C" w:rsidRDefault="24BF936C" w:rsidP="0A758668">
      <w:pPr>
        <w:pStyle w:val="ListParagraph"/>
        <w:numPr>
          <w:ilvl w:val="0"/>
          <w:numId w:val="8"/>
        </w:numPr>
      </w:pPr>
      <w:r>
        <w:t>Occupation</w:t>
      </w:r>
    </w:p>
    <w:p w14:paraId="36B1D53A" w14:textId="17BF46F3" w:rsidR="0FDDFEE7" w:rsidRDefault="0FDDFEE7" w:rsidP="0A758668">
      <w:pPr>
        <w:pStyle w:val="ListParagraph"/>
        <w:numPr>
          <w:ilvl w:val="0"/>
          <w:numId w:val="8"/>
        </w:numPr>
      </w:pPr>
      <w:r>
        <w:t xml:space="preserve">Sport OR Sports </w:t>
      </w:r>
      <w:r w:rsidR="63A08078">
        <w:t>OR Athlete</w:t>
      </w:r>
    </w:p>
    <w:p w14:paraId="05DC6CF7" w14:textId="3607B01C" w:rsidR="273C01BF" w:rsidRDefault="273C01BF" w:rsidP="0A758668">
      <w:r w:rsidRPr="0A758668">
        <w:rPr>
          <w:b/>
          <w:bCs/>
        </w:rPr>
        <w:t>Limiting Terms</w:t>
      </w:r>
    </w:p>
    <w:p w14:paraId="14A4E9BA" w14:textId="6552E41A" w:rsidR="273C01BF" w:rsidRDefault="273C01BF" w:rsidP="0A758668">
      <w:pPr>
        <w:pStyle w:val="ListParagraph"/>
        <w:numPr>
          <w:ilvl w:val="0"/>
          <w:numId w:val="7"/>
        </w:numPr>
      </w:pPr>
      <w:r>
        <w:t>Human</w:t>
      </w:r>
    </w:p>
    <w:p w14:paraId="21B439D9" w14:textId="28D8C093" w:rsidR="0A758668" w:rsidRDefault="273C01BF" w:rsidP="0A758668">
      <w:pPr>
        <w:pStyle w:val="ListParagraph"/>
        <w:numPr>
          <w:ilvl w:val="0"/>
          <w:numId w:val="7"/>
        </w:numPr>
      </w:pPr>
      <w:r>
        <w:t>English</w:t>
      </w:r>
    </w:p>
    <w:p w14:paraId="30F32362" w14:textId="05DED83B" w:rsidR="0A758668" w:rsidRDefault="0A758668" w:rsidP="0A758668"/>
    <w:p w14:paraId="0A4A9E3E" w14:textId="61E73777" w:rsidR="0A758668" w:rsidRDefault="0A758668" w:rsidP="0A758668"/>
    <w:p w14:paraId="7950C006" w14:textId="5F460F59" w:rsidR="0A758668" w:rsidRDefault="0A758668" w:rsidP="0A758668"/>
    <w:p w14:paraId="23D8E888" w14:textId="7B62EDD1" w:rsidR="0A758668" w:rsidRDefault="0A758668" w:rsidP="0A758668">
      <w:pPr>
        <w:pStyle w:val="ListParagraph"/>
        <w:ind w:left="0"/>
      </w:pPr>
    </w:p>
    <w:sectPr w:rsidR="0A758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fdN2hhMGd8Z1H" int2:id="2uriO9NY">
      <int2:state int2:value="Rejected" int2:type="LegacyProofing"/>
    </int2:textHash>
    <int2:textHash int2:hashCode="Utp4RuOW/zjNZy" int2:id="Qr4NxFAW">
      <int2:state int2:value="Rejected" int2:type="LegacyProofing"/>
    </int2:textHash>
    <int2:textHash int2:hashCode="g6yiIQLzAZ799P" int2:id="K6LAnmIg">
      <int2:state int2:value="Rejected" int2:type="LegacyProofing"/>
    </int2:textHash>
    <int2:textHash int2:hashCode="d/tFU/nMGOosuP" int2:id="PdA1aCMS">
      <int2:state int2:value="Rejected" int2:type="LegacyProofing"/>
    </int2:textHash>
    <int2:textHash int2:hashCode="AJLTPZEbeRPkce" int2:id="ToO4nCBn">
      <int2:state int2:value="Rejected" int2:type="LegacyProofing"/>
    </int2:textHash>
    <int2:textHash int2:hashCode="Q9PspC0PDdLQ7t" int2:id="EOCCQa4i">
      <int2:state int2:value="Rejected" int2:type="LegacyProofing"/>
    </int2:textHash>
    <int2:textHash int2:hashCode="Fy7O7Z5zaGxYGC" int2:id="QUJhpvyM">
      <int2:state int2:value="Rejected" int2:type="LegacyProofing"/>
    </int2:textHash>
    <int2:textHash int2:hashCode="uOmhJCQwuxEift" int2:id="rv13uPk2">
      <int2:state int2:value="Rejected" int2:type="LegacyProofing"/>
    </int2:textHash>
    <int2:textHash int2:hashCode="wmEu/PmvjXTnVh" int2:id="yFRrKv3X">
      <int2:state int2:value="Rejected" int2:type="LegacyProofing"/>
    </int2:textHash>
    <int2:textHash int2:hashCode="at6JDql2MFF2I+" int2:id="GSBJnANu">
      <int2:state int2:value="Rejected" int2:type="LegacyProofing"/>
    </int2:textHash>
    <int2:textHash int2:hashCode="804+2KoyWyOkG1" int2:id="pcCyQ3Ai">
      <int2:state int2:value="Rejected" int2:type="LegacyProofing"/>
    </int2:textHash>
    <int2:textHash int2:hashCode="wIynQYT814FAo+" int2:id="DfxC2ZsC">
      <int2:state int2:value="Rejected" int2:type="LegacyProofing"/>
    </int2:textHash>
    <int2:bookmark int2:bookmarkName="_Int_XxCZB5um" int2:invalidationBookmarkName="" int2:hashCode="3gT6Din5s14kkF" int2:id="rbjFAwmc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D4A5A"/>
    <w:multiLevelType w:val="hybridMultilevel"/>
    <w:tmpl w:val="7CFC3880"/>
    <w:lvl w:ilvl="0" w:tplc="0436FB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EE933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5D63B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22A5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F07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F890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02C9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E5E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F47F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EF1CA"/>
    <w:multiLevelType w:val="hybridMultilevel"/>
    <w:tmpl w:val="13FAAEA6"/>
    <w:lvl w:ilvl="0" w:tplc="A6D4A514">
      <w:start w:val="1"/>
      <w:numFmt w:val="decimal"/>
      <w:lvlText w:val="%1."/>
      <w:lvlJc w:val="left"/>
      <w:pPr>
        <w:ind w:left="720" w:hanging="360"/>
      </w:pPr>
    </w:lvl>
    <w:lvl w:ilvl="1" w:tplc="5FDA9488">
      <w:start w:val="1"/>
      <w:numFmt w:val="lowerLetter"/>
      <w:lvlText w:val="%2."/>
      <w:lvlJc w:val="left"/>
      <w:pPr>
        <w:ind w:left="1440" w:hanging="360"/>
      </w:pPr>
    </w:lvl>
    <w:lvl w:ilvl="2" w:tplc="BDA4B4AA">
      <w:start w:val="1"/>
      <w:numFmt w:val="lowerRoman"/>
      <w:lvlText w:val="%3."/>
      <w:lvlJc w:val="right"/>
      <w:pPr>
        <w:ind w:left="2160" w:hanging="180"/>
      </w:pPr>
    </w:lvl>
    <w:lvl w:ilvl="3" w:tplc="75C46ED4">
      <w:start w:val="1"/>
      <w:numFmt w:val="decimal"/>
      <w:lvlText w:val="%4."/>
      <w:lvlJc w:val="left"/>
      <w:pPr>
        <w:ind w:left="2880" w:hanging="360"/>
      </w:pPr>
    </w:lvl>
    <w:lvl w:ilvl="4" w:tplc="1D163AB8">
      <w:start w:val="1"/>
      <w:numFmt w:val="lowerLetter"/>
      <w:lvlText w:val="%5."/>
      <w:lvlJc w:val="left"/>
      <w:pPr>
        <w:ind w:left="3600" w:hanging="360"/>
      </w:pPr>
    </w:lvl>
    <w:lvl w:ilvl="5" w:tplc="027209E0">
      <w:start w:val="1"/>
      <w:numFmt w:val="lowerRoman"/>
      <w:lvlText w:val="%6."/>
      <w:lvlJc w:val="right"/>
      <w:pPr>
        <w:ind w:left="4320" w:hanging="180"/>
      </w:pPr>
    </w:lvl>
    <w:lvl w:ilvl="6" w:tplc="3368702A">
      <w:start w:val="1"/>
      <w:numFmt w:val="decimal"/>
      <w:lvlText w:val="%7."/>
      <w:lvlJc w:val="left"/>
      <w:pPr>
        <w:ind w:left="5040" w:hanging="360"/>
      </w:pPr>
    </w:lvl>
    <w:lvl w:ilvl="7" w:tplc="6A14FF6A">
      <w:start w:val="1"/>
      <w:numFmt w:val="lowerLetter"/>
      <w:lvlText w:val="%8."/>
      <w:lvlJc w:val="left"/>
      <w:pPr>
        <w:ind w:left="5760" w:hanging="360"/>
      </w:pPr>
    </w:lvl>
    <w:lvl w:ilvl="8" w:tplc="4F165EA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3B0CE"/>
    <w:multiLevelType w:val="hybridMultilevel"/>
    <w:tmpl w:val="7A383798"/>
    <w:lvl w:ilvl="0" w:tplc="4DF65F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CA74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445D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F0C3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231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14FF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6089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C469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6498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4DE5B"/>
    <w:multiLevelType w:val="hybridMultilevel"/>
    <w:tmpl w:val="172AE5EC"/>
    <w:lvl w:ilvl="0" w:tplc="3476F7A4">
      <w:start w:val="1"/>
      <w:numFmt w:val="decimal"/>
      <w:lvlText w:val="%1."/>
      <w:lvlJc w:val="left"/>
      <w:pPr>
        <w:ind w:left="720" w:hanging="360"/>
      </w:pPr>
    </w:lvl>
    <w:lvl w:ilvl="1" w:tplc="0E2AA4B4">
      <w:start w:val="1"/>
      <w:numFmt w:val="lowerLetter"/>
      <w:lvlText w:val="%2."/>
      <w:lvlJc w:val="left"/>
      <w:pPr>
        <w:ind w:left="1440" w:hanging="360"/>
      </w:pPr>
    </w:lvl>
    <w:lvl w:ilvl="2" w:tplc="3FEEDB9C">
      <w:start w:val="1"/>
      <w:numFmt w:val="lowerRoman"/>
      <w:lvlText w:val="%3."/>
      <w:lvlJc w:val="right"/>
      <w:pPr>
        <w:ind w:left="2160" w:hanging="180"/>
      </w:pPr>
    </w:lvl>
    <w:lvl w:ilvl="3" w:tplc="9C2CF3BC">
      <w:start w:val="1"/>
      <w:numFmt w:val="decimal"/>
      <w:lvlText w:val="%4."/>
      <w:lvlJc w:val="left"/>
      <w:pPr>
        <w:ind w:left="2880" w:hanging="360"/>
      </w:pPr>
    </w:lvl>
    <w:lvl w:ilvl="4" w:tplc="0C88394C">
      <w:start w:val="1"/>
      <w:numFmt w:val="lowerLetter"/>
      <w:lvlText w:val="%5."/>
      <w:lvlJc w:val="left"/>
      <w:pPr>
        <w:ind w:left="3600" w:hanging="360"/>
      </w:pPr>
    </w:lvl>
    <w:lvl w:ilvl="5" w:tplc="76227240">
      <w:start w:val="1"/>
      <w:numFmt w:val="lowerRoman"/>
      <w:lvlText w:val="%6."/>
      <w:lvlJc w:val="right"/>
      <w:pPr>
        <w:ind w:left="4320" w:hanging="180"/>
      </w:pPr>
    </w:lvl>
    <w:lvl w:ilvl="6" w:tplc="745C92A0">
      <w:start w:val="1"/>
      <w:numFmt w:val="decimal"/>
      <w:lvlText w:val="%7."/>
      <w:lvlJc w:val="left"/>
      <w:pPr>
        <w:ind w:left="5040" w:hanging="360"/>
      </w:pPr>
    </w:lvl>
    <w:lvl w:ilvl="7" w:tplc="6F3E2378">
      <w:start w:val="1"/>
      <w:numFmt w:val="lowerLetter"/>
      <w:lvlText w:val="%8."/>
      <w:lvlJc w:val="left"/>
      <w:pPr>
        <w:ind w:left="5760" w:hanging="360"/>
      </w:pPr>
    </w:lvl>
    <w:lvl w:ilvl="8" w:tplc="28F214D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6FBFF"/>
    <w:multiLevelType w:val="hybridMultilevel"/>
    <w:tmpl w:val="35740CC0"/>
    <w:lvl w:ilvl="0" w:tplc="78FCB86A">
      <w:start w:val="1"/>
      <w:numFmt w:val="decimal"/>
      <w:lvlText w:val="%1."/>
      <w:lvlJc w:val="left"/>
      <w:pPr>
        <w:ind w:left="720" w:hanging="360"/>
      </w:pPr>
    </w:lvl>
    <w:lvl w:ilvl="1" w:tplc="40C05294">
      <w:start w:val="1"/>
      <w:numFmt w:val="upperRoman"/>
      <w:lvlText w:val="%2."/>
      <w:lvlJc w:val="right"/>
      <w:pPr>
        <w:ind w:left="1440" w:hanging="360"/>
      </w:pPr>
    </w:lvl>
    <w:lvl w:ilvl="2" w:tplc="6E6EEA6C">
      <w:start w:val="1"/>
      <w:numFmt w:val="lowerRoman"/>
      <w:lvlText w:val="%3."/>
      <w:lvlJc w:val="right"/>
      <w:pPr>
        <w:ind w:left="2160" w:hanging="180"/>
      </w:pPr>
    </w:lvl>
    <w:lvl w:ilvl="3" w:tplc="C6D2FB2C">
      <w:start w:val="1"/>
      <w:numFmt w:val="decimal"/>
      <w:lvlText w:val="%4."/>
      <w:lvlJc w:val="left"/>
      <w:pPr>
        <w:ind w:left="2880" w:hanging="360"/>
      </w:pPr>
    </w:lvl>
    <w:lvl w:ilvl="4" w:tplc="8C40D8B0">
      <w:start w:val="1"/>
      <w:numFmt w:val="lowerLetter"/>
      <w:lvlText w:val="%5."/>
      <w:lvlJc w:val="left"/>
      <w:pPr>
        <w:ind w:left="3600" w:hanging="360"/>
      </w:pPr>
    </w:lvl>
    <w:lvl w:ilvl="5" w:tplc="727C8584">
      <w:start w:val="1"/>
      <w:numFmt w:val="lowerRoman"/>
      <w:lvlText w:val="%6."/>
      <w:lvlJc w:val="right"/>
      <w:pPr>
        <w:ind w:left="4320" w:hanging="180"/>
      </w:pPr>
    </w:lvl>
    <w:lvl w:ilvl="6" w:tplc="8D184D20">
      <w:start w:val="1"/>
      <w:numFmt w:val="decimal"/>
      <w:lvlText w:val="%7."/>
      <w:lvlJc w:val="left"/>
      <w:pPr>
        <w:ind w:left="5040" w:hanging="360"/>
      </w:pPr>
    </w:lvl>
    <w:lvl w:ilvl="7" w:tplc="24EAB036">
      <w:start w:val="1"/>
      <w:numFmt w:val="lowerLetter"/>
      <w:lvlText w:val="%8."/>
      <w:lvlJc w:val="left"/>
      <w:pPr>
        <w:ind w:left="5760" w:hanging="360"/>
      </w:pPr>
    </w:lvl>
    <w:lvl w:ilvl="8" w:tplc="735277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40CED"/>
    <w:multiLevelType w:val="hybridMultilevel"/>
    <w:tmpl w:val="ECF2B30C"/>
    <w:lvl w:ilvl="0" w:tplc="6FBE2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520D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929F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6C8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1025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CCC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F2CA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3CF5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3677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93350C"/>
    <w:multiLevelType w:val="hybridMultilevel"/>
    <w:tmpl w:val="6720D08A"/>
    <w:lvl w:ilvl="0" w:tplc="E6526C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3E2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ECF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CEBD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5021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E00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29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BA9E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049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3F340"/>
    <w:multiLevelType w:val="hybridMultilevel"/>
    <w:tmpl w:val="111481F8"/>
    <w:lvl w:ilvl="0" w:tplc="7E5862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E4E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2640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A2CC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DA9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66B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C1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D85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7018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EBE4F"/>
    <w:multiLevelType w:val="hybridMultilevel"/>
    <w:tmpl w:val="CEE837F4"/>
    <w:lvl w:ilvl="0" w:tplc="06BE2360">
      <w:start w:val="1"/>
      <w:numFmt w:val="decimal"/>
      <w:lvlText w:val="%1."/>
      <w:lvlJc w:val="left"/>
      <w:pPr>
        <w:ind w:left="720" w:hanging="360"/>
      </w:pPr>
    </w:lvl>
    <w:lvl w:ilvl="1" w:tplc="798C580A">
      <w:start w:val="1"/>
      <w:numFmt w:val="lowerLetter"/>
      <w:lvlText w:val="%2."/>
      <w:lvlJc w:val="left"/>
      <w:pPr>
        <w:ind w:left="1440" w:hanging="360"/>
      </w:pPr>
    </w:lvl>
    <w:lvl w:ilvl="2" w:tplc="E4984DE2">
      <w:start w:val="1"/>
      <w:numFmt w:val="lowerRoman"/>
      <w:lvlText w:val="%3."/>
      <w:lvlJc w:val="right"/>
      <w:pPr>
        <w:ind w:left="2160" w:hanging="180"/>
      </w:pPr>
    </w:lvl>
    <w:lvl w:ilvl="3" w:tplc="50121C4E">
      <w:start w:val="1"/>
      <w:numFmt w:val="decimal"/>
      <w:lvlText w:val="%4."/>
      <w:lvlJc w:val="left"/>
      <w:pPr>
        <w:ind w:left="2880" w:hanging="360"/>
      </w:pPr>
    </w:lvl>
    <w:lvl w:ilvl="4" w:tplc="3A122EA0">
      <w:start w:val="1"/>
      <w:numFmt w:val="lowerLetter"/>
      <w:lvlText w:val="%5."/>
      <w:lvlJc w:val="left"/>
      <w:pPr>
        <w:ind w:left="3600" w:hanging="360"/>
      </w:pPr>
    </w:lvl>
    <w:lvl w:ilvl="5" w:tplc="1D662C82">
      <w:start w:val="1"/>
      <w:numFmt w:val="lowerRoman"/>
      <w:lvlText w:val="%6."/>
      <w:lvlJc w:val="right"/>
      <w:pPr>
        <w:ind w:left="4320" w:hanging="180"/>
      </w:pPr>
    </w:lvl>
    <w:lvl w:ilvl="6" w:tplc="EBEEC79A">
      <w:start w:val="1"/>
      <w:numFmt w:val="decimal"/>
      <w:lvlText w:val="%7."/>
      <w:lvlJc w:val="left"/>
      <w:pPr>
        <w:ind w:left="5040" w:hanging="360"/>
      </w:pPr>
    </w:lvl>
    <w:lvl w:ilvl="7" w:tplc="DA3E331A">
      <w:start w:val="1"/>
      <w:numFmt w:val="lowerLetter"/>
      <w:lvlText w:val="%8."/>
      <w:lvlJc w:val="left"/>
      <w:pPr>
        <w:ind w:left="5760" w:hanging="360"/>
      </w:pPr>
    </w:lvl>
    <w:lvl w:ilvl="8" w:tplc="F58E0EC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7D18B"/>
    <w:multiLevelType w:val="hybridMultilevel"/>
    <w:tmpl w:val="C0FE4ACC"/>
    <w:lvl w:ilvl="0" w:tplc="D534B894">
      <w:start w:val="1"/>
      <w:numFmt w:val="decimal"/>
      <w:lvlText w:val="%1."/>
      <w:lvlJc w:val="left"/>
      <w:pPr>
        <w:ind w:left="720" w:hanging="360"/>
      </w:pPr>
    </w:lvl>
    <w:lvl w:ilvl="1" w:tplc="7FF8ECA6">
      <w:start w:val="1"/>
      <w:numFmt w:val="lowerLetter"/>
      <w:lvlText w:val="%2."/>
      <w:lvlJc w:val="left"/>
      <w:pPr>
        <w:ind w:left="1440" w:hanging="360"/>
      </w:pPr>
    </w:lvl>
    <w:lvl w:ilvl="2" w:tplc="616E481A">
      <w:start w:val="1"/>
      <w:numFmt w:val="lowerRoman"/>
      <w:lvlText w:val="%3."/>
      <w:lvlJc w:val="right"/>
      <w:pPr>
        <w:ind w:left="2160" w:hanging="180"/>
      </w:pPr>
    </w:lvl>
    <w:lvl w:ilvl="3" w:tplc="785E449A">
      <w:start w:val="1"/>
      <w:numFmt w:val="decimal"/>
      <w:lvlText w:val="%4."/>
      <w:lvlJc w:val="left"/>
      <w:pPr>
        <w:ind w:left="2880" w:hanging="360"/>
      </w:pPr>
    </w:lvl>
    <w:lvl w:ilvl="4" w:tplc="2D4E6D6C">
      <w:start w:val="1"/>
      <w:numFmt w:val="lowerLetter"/>
      <w:lvlText w:val="%5."/>
      <w:lvlJc w:val="left"/>
      <w:pPr>
        <w:ind w:left="3600" w:hanging="360"/>
      </w:pPr>
    </w:lvl>
    <w:lvl w:ilvl="5" w:tplc="6A547310">
      <w:start w:val="1"/>
      <w:numFmt w:val="lowerRoman"/>
      <w:lvlText w:val="%6."/>
      <w:lvlJc w:val="right"/>
      <w:pPr>
        <w:ind w:left="4320" w:hanging="180"/>
      </w:pPr>
    </w:lvl>
    <w:lvl w:ilvl="6" w:tplc="88189758">
      <w:start w:val="1"/>
      <w:numFmt w:val="decimal"/>
      <w:lvlText w:val="%7."/>
      <w:lvlJc w:val="left"/>
      <w:pPr>
        <w:ind w:left="5040" w:hanging="360"/>
      </w:pPr>
    </w:lvl>
    <w:lvl w:ilvl="7" w:tplc="A52AA736">
      <w:start w:val="1"/>
      <w:numFmt w:val="lowerLetter"/>
      <w:lvlText w:val="%8."/>
      <w:lvlJc w:val="left"/>
      <w:pPr>
        <w:ind w:left="5760" w:hanging="360"/>
      </w:pPr>
    </w:lvl>
    <w:lvl w:ilvl="8" w:tplc="7338C1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17DA13"/>
    <w:multiLevelType w:val="hybridMultilevel"/>
    <w:tmpl w:val="11A4FC5C"/>
    <w:lvl w:ilvl="0" w:tplc="F5E6FE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C0E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C0B5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7A6E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8ED7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0EF7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2C6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1873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D4F5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89A110"/>
    <w:multiLevelType w:val="hybridMultilevel"/>
    <w:tmpl w:val="1116C338"/>
    <w:lvl w:ilvl="0" w:tplc="CA8048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CAFB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34B6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08B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BE6D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5C1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6698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6444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7887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629AB9"/>
    <w:multiLevelType w:val="hybridMultilevel"/>
    <w:tmpl w:val="0F801706"/>
    <w:lvl w:ilvl="0" w:tplc="8DEE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FC24E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59CF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03E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1E60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5613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664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0E62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DA1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ACE2A9"/>
    <w:multiLevelType w:val="hybridMultilevel"/>
    <w:tmpl w:val="AC9C75B0"/>
    <w:lvl w:ilvl="0" w:tplc="5CEAD6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A65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D87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AABF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3080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FA1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1A9D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D204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3A26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0CCFD2"/>
    <w:multiLevelType w:val="hybridMultilevel"/>
    <w:tmpl w:val="4314CB4C"/>
    <w:lvl w:ilvl="0" w:tplc="DB388268">
      <w:start w:val="1"/>
      <w:numFmt w:val="decimal"/>
      <w:lvlText w:val="%1."/>
      <w:lvlJc w:val="left"/>
      <w:pPr>
        <w:ind w:left="720" w:hanging="360"/>
      </w:pPr>
    </w:lvl>
    <w:lvl w:ilvl="1" w:tplc="6E341C0C">
      <w:start w:val="1"/>
      <w:numFmt w:val="lowerLetter"/>
      <w:lvlText w:val="%2."/>
      <w:lvlJc w:val="left"/>
      <w:pPr>
        <w:ind w:left="1440" w:hanging="360"/>
      </w:pPr>
    </w:lvl>
    <w:lvl w:ilvl="2" w:tplc="59B613E4">
      <w:start w:val="1"/>
      <w:numFmt w:val="lowerRoman"/>
      <w:lvlText w:val="%3."/>
      <w:lvlJc w:val="right"/>
      <w:pPr>
        <w:ind w:left="2160" w:hanging="180"/>
      </w:pPr>
    </w:lvl>
    <w:lvl w:ilvl="3" w:tplc="81B0C32A">
      <w:start w:val="1"/>
      <w:numFmt w:val="decimal"/>
      <w:lvlText w:val="%4."/>
      <w:lvlJc w:val="left"/>
      <w:pPr>
        <w:ind w:left="2880" w:hanging="360"/>
      </w:pPr>
    </w:lvl>
    <w:lvl w:ilvl="4" w:tplc="A7249EFC">
      <w:start w:val="1"/>
      <w:numFmt w:val="lowerLetter"/>
      <w:lvlText w:val="%5."/>
      <w:lvlJc w:val="left"/>
      <w:pPr>
        <w:ind w:left="3600" w:hanging="360"/>
      </w:pPr>
    </w:lvl>
    <w:lvl w:ilvl="5" w:tplc="A6DCEEDE">
      <w:start w:val="1"/>
      <w:numFmt w:val="lowerRoman"/>
      <w:lvlText w:val="%6."/>
      <w:lvlJc w:val="right"/>
      <w:pPr>
        <w:ind w:left="4320" w:hanging="180"/>
      </w:pPr>
    </w:lvl>
    <w:lvl w:ilvl="6" w:tplc="6A1C53E2">
      <w:start w:val="1"/>
      <w:numFmt w:val="decimal"/>
      <w:lvlText w:val="%7."/>
      <w:lvlJc w:val="left"/>
      <w:pPr>
        <w:ind w:left="5040" w:hanging="360"/>
      </w:pPr>
    </w:lvl>
    <w:lvl w:ilvl="7" w:tplc="580EA3F0">
      <w:start w:val="1"/>
      <w:numFmt w:val="lowerLetter"/>
      <w:lvlText w:val="%8."/>
      <w:lvlJc w:val="left"/>
      <w:pPr>
        <w:ind w:left="5760" w:hanging="360"/>
      </w:pPr>
    </w:lvl>
    <w:lvl w:ilvl="8" w:tplc="C810ABA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C5BA47"/>
    <w:multiLevelType w:val="hybridMultilevel"/>
    <w:tmpl w:val="40DC8546"/>
    <w:lvl w:ilvl="0" w:tplc="767E4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1A6E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3A2C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8221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4F2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B248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C8F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E2ED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60E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2EE3C1"/>
    <w:multiLevelType w:val="hybridMultilevel"/>
    <w:tmpl w:val="5CFA3A44"/>
    <w:lvl w:ilvl="0" w:tplc="CB5AF4CE">
      <w:start w:val="1"/>
      <w:numFmt w:val="decimal"/>
      <w:lvlText w:val="%1."/>
      <w:lvlJc w:val="left"/>
      <w:pPr>
        <w:ind w:left="720" w:hanging="360"/>
      </w:pPr>
    </w:lvl>
    <w:lvl w:ilvl="1" w:tplc="4C8E32C0">
      <w:start w:val="1"/>
      <w:numFmt w:val="lowerLetter"/>
      <w:lvlText w:val="%2."/>
      <w:lvlJc w:val="left"/>
      <w:pPr>
        <w:ind w:left="1440" w:hanging="360"/>
      </w:pPr>
    </w:lvl>
    <w:lvl w:ilvl="2" w:tplc="38744C68">
      <w:start w:val="1"/>
      <w:numFmt w:val="lowerRoman"/>
      <w:lvlText w:val="%3."/>
      <w:lvlJc w:val="right"/>
      <w:pPr>
        <w:ind w:left="2160" w:hanging="180"/>
      </w:pPr>
    </w:lvl>
    <w:lvl w:ilvl="3" w:tplc="939655F6">
      <w:start w:val="1"/>
      <w:numFmt w:val="decimal"/>
      <w:lvlText w:val="%4."/>
      <w:lvlJc w:val="left"/>
      <w:pPr>
        <w:ind w:left="2880" w:hanging="360"/>
      </w:pPr>
    </w:lvl>
    <w:lvl w:ilvl="4" w:tplc="10A0421C">
      <w:start w:val="1"/>
      <w:numFmt w:val="lowerLetter"/>
      <w:lvlText w:val="%5."/>
      <w:lvlJc w:val="left"/>
      <w:pPr>
        <w:ind w:left="3600" w:hanging="360"/>
      </w:pPr>
    </w:lvl>
    <w:lvl w:ilvl="5" w:tplc="9D3C9A54">
      <w:start w:val="1"/>
      <w:numFmt w:val="lowerRoman"/>
      <w:lvlText w:val="%6."/>
      <w:lvlJc w:val="right"/>
      <w:pPr>
        <w:ind w:left="4320" w:hanging="180"/>
      </w:pPr>
    </w:lvl>
    <w:lvl w:ilvl="6" w:tplc="224E4F30">
      <w:start w:val="1"/>
      <w:numFmt w:val="decimal"/>
      <w:lvlText w:val="%7."/>
      <w:lvlJc w:val="left"/>
      <w:pPr>
        <w:ind w:left="5040" w:hanging="360"/>
      </w:pPr>
    </w:lvl>
    <w:lvl w:ilvl="7" w:tplc="770A1EFC">
      <w:start w:val="1"/>
      <w:numFmt w:val="lowerLetter"/>
      <w:lvlText w:val="%8."/>
      <w:lvlJc w:val="left"/>
      <w:pPr>
        <w:ind w:left="5760" w:hanging="360"/>
      </w:pPr>
    </w:lvl>
    <w:lvl w:ilvl="8" w:tplc="EC249F4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FD2264"/>
    <w:multiLevelType w:val="hybridMultilevel"/>
    <w:tmpl w:val="CECAC9C8"/>
    <w:lvl w:ilvl="0" w:tplc="9E8CC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AE811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AAB9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52F3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8EE3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10EF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7607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CA1C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D0C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0934B4"/>
    <w:multiLevelType w:val="hybridMultilevel"/>
    <w:tmpl w:val="64F44FE8"/>
    <w:lvl w:ilvl="0" w:tplc="D6528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F814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22EF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B23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D855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C83A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B88B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B8F3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AE2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11206"/>
    <w:multiLevelType w:val="hybridMultilevel"/>
    <w:tmpl w:val="48F66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8360126">
    <w:abstractNumId w:val="15"/>
  </w:num>
  <w:num w:numId="2" w16cid:durableId="1026055377">
    <w:abstractNumId w:val="5"/>
  </w:num>
  <w:num w:numId="3" w16cid:durableId="1955019659">
    <w:abstractNumId w:val="14"/>
  </w:num>
  <w:num w:numId="4" w16cid:durableId="2118409028">
    <w:abstractNumId w:val="13"/>
  </w:num>
  <w:num w:numId="5" w16cid:durableId="321397317">
    <w:abstractNumId w:val="2"/>
  </w:num>
  <w:num w:numId="6" w16cid:durableId="1217352427">
    <w:abstractNumId w:val="11"/>
  </w:num>
  <w:num w:numId="7" w16cid:durableId="124156570">
    <w:abstractNumId w:val="3"/>
  </w:num>
  <w:num w:numId="8" w16cid:durableId="1776822987">
    <w:abstractNumId w:val="8"/>
  </w:num>
  <w:num w:numId="9" w16cid:durableId="1565875129">
    <w:abstractNumId w:val="10"/>
  </w:num>
  <w:num w:numId="10" w16cid:durableId="1078747571">
    <w:abstractNumId w:val="18"/>
  </w:num>
  <w:num w:numId="11" w16cid:durableId="230237835">
    <w:abstractNumId w:val="0"/>
  </w:num>
  <w:num w:numId="12" w16cid:durableId="755902637">
    <w:abstractNumId w:val="17"/>
  </w:num>
  <w:num w:numId="13" w16cid:durableId="423766577">
    <w:abstractNumId w:val="6"/>
  </w:num>
  <w:num w:numId="14" w16cid:durableId="1678923280">
    <w:abstractNumId w:val="7"/>
  </w:num>
  <w:num w:numId="15" w16cid:durableId="524564574">
    <w:abstractNumId w:val="12"/>
  </w:num>
  <w:num w:numId="16" w16cid:durableId="298077054">
    <w:abstractNumId w:val="1"/>
  </w:num>
  <w:num w:numId="17" w16cid:durableId="314264561">
    <w:abstractNumId w:val="16"/>
  </w:num>
  <w:num w:numId="18" w16cid:durableId="314115598">
    <w:abstractNumId w:val="4"/>
  </w:num>
  <w:num w:numId="19" w16cid:durableId="1665401971">
    <w:abstractNumId w:val="9"/>
  </w:num>
  <w:num w:numId="20" w16cid:durableId="58977559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A1B"/>
    <w:rsid w:val="001E7003"/>
    <w:rsid w:val="0026696D"/>
    <w:rsid w:val="00293A81"/>
    <w:rsid w:val="008F51CB"/>
    <w:rsid w:val="00982A1B"/>
    <w:rsid w:val="00A7527B"/>
    <w:rsid w:val="00BC16FD"/>
    <w:rsid w:val="00DD4A3F"/>
    <w:rsid w:val="0102A7D3"/>
    <w:rsid w:val="018C6560"/>
    <w:rsid w:val="018F00A9"/>
    <w:rsid w:val="01BE2380"/>
    <w:rsid w:val="02149529"/>
    <w:rsid w:val="02550669"/>
    <w:rsid w:val="029F76D3"/>
    <w:rsid w:val="0302F47C"/>
    <w:rsid w:val="032E3261"/>
    <w:rsid w:val="034C8F03"/>
    <w:rsid w:val="03763BEF"/>
    <w:rsid w:val="042AFDE4"/>
    <w:rsid w:val="0489599E"/>
    <w:rsid w:val="04AF9985"/>
    <w:rsid w:val="050B6605"/>
    <w:rsid w:val="050FCB5B"/>
    <w:rsid w:val="05522D78"/>
    <w:rsid w:val="05B00D63"/>
    <w:rsid w:val="05B61F7C"/>
    <w:rsid w:val="0604FB58"/>
    <w:rsid w:val="06419F67"/>
    <w:rsid w:val="065693CA"/>
    <w:rsid w:val="072C3CB0"/>
    <w:rsid w:val="0782FAE7"/>
    <w:rsid w:val="07A5AAD3"/>
    <w:rsid w:val="07B004EE"/>
    <w:rsid w:val="083BFA00"/>
    <w:rsid w:val="08787637"/>
    <w:rsid w:val="089502CF"/>
    <w:rsid w:val="08C164C0"/>
    <w:rsid w:val="093A0182"/>
    <w:rsid w:val="09864706"/>
    <w:rsid w:val="099A128E"/>
    <w:rsid w:val="09FB1E3B"/>
    <w:rsid w:val="0A758668"/>
    <w:rsid w:val="0AAACC9F"/>
    <w:rsid w:val="0AEE8A99"/>
    <w:rsid w:val="0BD2125B"/>
    <w:rsid w:val="0C021A7E"/>
    <w:rsid w:val="0C36DD4D"/>
    <w:rsid w:val="0C77D39E"/>
    <w:rsid w:val="0CACACF1"/>
    <w:rsid w:val="0CBDE7C8"/>
    <w:rsid w:val="0D3AAD5A"/>
    <w:rsid w:val="0DACC51E"/>
    <w:rsid w:val="0DB2DA36"/>
    <w:rsid w:val="0E5D2DB7"/>
    <w:rsid w:val="0E8DBA00"/>
    <w:rsid w:val="0EAC6428"/>
    <w:rsid w:val="0F424C61"/>
    <w:rsid w:val="0F70239B"/>
    <w:rsid w:val="0F74D478"/>
    <w:rsid w:val="0FDDFEE7"/>
    <w:rsid w:val="0FE19913"/>
    <w:rsid w:val="0FFD7610"/>
    <w:rsid w:val="1040C125"/>
    <w:rsid w:val="1086EC57"/>
    <w:rsid w:val="10D8F3C3"/>
    <w:rsid w:val="10F0588F"/>
    <w:rsid w:val="11160B96"/>
    <w:rsid w:val="11557E72"/>
    <w:rsid w:val="11A612E7"/>
    <w:rsid w:val="11AABEBF"/>
    <w:rsid w:val="11CB7475"/>
    <w:rsid w:val="11E74D48"/>
    <w:rsid w:val="11F623DD"/>
    <w:rsid w:val="12063020"/>
    <w:rsid w:val="129C48BD"/>
    <w:rsid w:val="130DC7B8"/>
    <w:rsid w:val="133516D2"/>
    <w:rsid w:val="136EF4F3"/>
    <w:rsid w:val="139AC385"/>
    <w:rsid w:val="13F7E78C"/>
    <w:rsid w:val="1411C6A6"/>
    <w:rsid w:val="144419A2"/>
    <w:rsid w:val="14B7BED6"/>
    <w:rsid w:val="14F1672E"/>
    <w:rsid w:val="152DC49F"/>
    <w:rsid w:val="153693E6"/>
    <w:rsid w:val="157466CA"/>
    <w:rsid w:val="1606B335"/>
    <w:rsid w:val="1652A430"/>
    <w:rsid w:val="16D6893E"/>
    <w:rsid w:val="16F0BF11"/>
    <w:rsid w:val="188A0005"/>
    <w:rsid w:val="18BA6D7C"/>
    <w:rsid w:val="19F42AE8"/>
    <w:rsid w:val="1A0A0509"/>
    <w:rsid w:val="1A309BBC"/>
    <w:rsid w:val="1B010AD9"/>
    <w:rsid w:val="1B0504F8"/>
    <w:rsid w:val="1B25FE76"/>
    <w:rsid w:val="1BB0B0CF"/>
    <w:rsid w:val="1BBED27F"/>
    <w:rsid w:val="1C38341D"/>
    <w:rsid w:val="1CA83268"/>
    <w:rsid w:val="1CDBF918"/>
    <w:rsid w:val="1CFC7913"/>
    <w:rsid w:val="1D8DDE9F"/>
    <w:rsid w:val="1E984974"/>
    <w:rsid w:val="1F334DE3"/>
    <w:rsid w:val="1F6E1508"/>
    <w:rsid w:val="1F984C85"/>
    <w:rsid w:val="1FD776F5"/>
    <w:rsid w:val="1FDBDA56"/>
    <w:rsid w:val="202DF257"/>
    <w:rsid w:val="20A64117"/>
    <w:rsid w:val="20C506FD"/>
    <w:rsid w:val="20D50C13"/>
    <w:rsid w:val="20FA14FD"/>
    <w:rsid w:val="22095DCF"/>
    <w:rsid w:val="221157DF"/>
    <w:rsid w:val="22736192"/>
    <w:rsid w:val="229F585D"/>
    <w:rsid w:val="22ABEFB9"/>
    <w:rsid w:val="22D4BAC5"/>
    <w:rsid w:val="22DBF9CC"/>
    <w:rsid w:val="23389BBA"/>
    <w:rsid w:val="237CE750"/>
    <w:rsid w:val="23FA0033"/>
    <w:rsid w:val="24BF936C"/>
    <w:rsid w:val="24D5D026"/>
    <w:rsid w:val="2518B7B1"/>
    <w:rsid w:val="253CFF5A"/>
    <w:rsid w:val="254A268D"/>
    <w:rsid w:val="255BE232"/>
    <w:rsid w:val="255FCF86"/>
    <w:rsid w:val="258706A1"/>
    <w:rsid w:val="258CADDB"/>
    <w:rsid w:val="25ADE5B7"/>
    <w:rsid w:val="25FB4DEB"/>
    <w:rsid w:val="263FE745"/>
    <w:rsid w:val="26B48812"/>
    <w:rsid w:val="26B69CDB"/>
    <w:rsid w:val="26D3444B"/>
    <w:rsid w:val="273C01BF"/>
    <w:rsid w:val="2744CFDF"/>
    <w:rsid w:val="27648306"/>
    <w:rsid w:val="27B3DC99"/>
    <w:rsid w:val="27BF19B8"/>
    <w:rsid w:val="27D08112"/>
    <w:rsid w:val="27E6EC3B"/>
    <w:rsid w:val="28308B0B"/>
    <w:rsid w:val="28C96680"/>
    <w:rsid w:val="290F2F41"/>
    <w:rsid w:val="293F2ECB"/>
    <w:rsid w:val="296E6CB0"/>
    <w:rsid w:val="296EFF9E"/>
    <w:rsid w:val="29A4491B"/>
    <w:rsid w:val="29ED8655"/>
    <w:rsid w:val="2A27A17B"/>
    <w:rsid w:val="2AAEAA38"/>
    <w:rsid w:val="2B1E8CFD"/>
    <w:rsid w:val="2B9C3F79"/>
    <w:rsid w:val="2C421756"/>
    <w:rsid w:val="2CE0E20B"/>
    <w:rsid w:val="2D06D6DE"/>
    <w:rsid w:val="2DF504E6"/>
    <w:rsid w:val="2DF91968"/>
    <w:rsid w:val="2EB2A617"/>
    <w:rsid w:val="2ED98FD8"/>
    <w:rsid w:val="2EE50376"/>
    <w:rsid w:val="2F37F2E6"/>
    <w:rsid w:val="2F47C050"/>
    <w:rsid w:val="2F4F5F7C"/>
    <w:rsid w:val="2F9D7491"/>
    <w:rsid w:val="2FF28268"/>
    <w:rsid w:val="305B60C1"/>
    <w:rsid w:val="30823F9F"/>
    <w:rsid w:val="30DFFC99"/>
    <w:rsid w:val="30FC601C"/>
    <w:rsid w:val="31051F82"/>
    <w:rsid w:val="32912434"/>
    <w:rsid w:val="32C0A896"/>
    <w:rsid w:val="33069919"/>
    <w:rsid w:val="3314FFD0"/>
    <w:rsid w:val="33320304"/>
    <w:rsid w:val="33498536"/>
    <w:rsid w:val="3363F738"/>
    <w:rsid w:val="33697EF7"/>
    <w:rsid w:val="337CE3A8"/>
    <w:rsid w:val="340F10C3"/>
    <w:rsid w:val="3479EC77"/>
    <w:rsid w:val="34C22834"/>
    <w:rsid w:val="350B69AE"/>
    <w:rsid w:val="3532820D"/>
    <w:rsid w:val="357965D0"/>
    <w:rsid w:val="358A8B55"/>
    <w:rsid w:val="35D1F132"/>
    <w:rsid w:val="365B8F1B"/>
    <w:rsid w:val="3688AE79"/>
    <w:rsid w:val="37D7DF2D"/>
    <w:rsid w:val="3804FD8B"/>
    <w:rsid w:val="38371043"/>
    <w:rsid w:val="3851CB53"/>
    <w:rsid w:val="38894165"/>
    <w:rsid w:val="388A0530"/>
    <w:rsid w:val="38BF6A94"/>
    <w:rsid w:val="38CECD17"/>
    <w:rsid w:val="39077201"/>
    <w:rsid w:val="390F6A1F"/>
    <w:rsid w:val="39844154"/>
    <w:rsid w:val="3A76BD9A"/>
    <w:rsid w:val="3A79BBF9"/>
    <w:rsid w:val="3ADDF564"/>
    <w:rsid w:val="3B17B157"/>
    <w:rsid w:val="3BC0E227"/>
    <w:rsid w:val="3BC98B20"/>
    <w:rsid w:val="3BE9EF2D"/>
    <w:rsid w:val="3BF72C3D"/>
    <w:rsid w:val="3C02CC46"/>
    <w:rsid w:val="3C83E8F2"/>
    <w:rsid w:val="3CA8C36A"/>
    <w:rsid w:val="3CC27A38"/>
    <w:rsid w:val="3CC77388"/>
    <w:rsid w:val="3CD82120"/>
    <w:rsid w:val="3CEC99C1"/>
    <w:rsid w:val="3CF42D23"/>
    <w:rsid w:val="3D2D59BB"/>
    <w:rsid w:val="3D655B81"/>
    <w:rsid w:val="3D66A358"/>
    <w:rsid w:val="3DDD7E6D"/>
    <w:rsid w:val="3DF8180B"/>
    <w:rsid w:val="3E105602"/>
    <w:rsid w:val="3E494BC0"/>
    <w:rsid w:val="3E521916"/>
    <w:rsid w:val="3EA419D1"/>
    <w:rsid w:val="3FCBF3C4"/>
    <w:rsid w:val="3FE51C21"/>
    <w:rsid w:val="4085045C"/>
    <w:rsid w:val="40937189"/>
    <w:rsid w:val="40E6F93B"/>
    <w:rsid w:val="40F89DCE"/>
    <w:rsid w:val="411B3954"/>
    <w:rsid w:val="417E47BB"/>
    <w:rsid w:val="41933C2B"/>
    <w:rsid w:val="41A4B4FC"/>
    <w:rsid w:val="422F41EA"/>
    <w:rsid w:val="424F68AF"/>
    <w:rsid w:val="425DC2A1"/>
    <w:rsid w:val="426C6547"/>
    <w:rsid w:val="429BF3FB"/>
    <w:rsid w:val="43039486"/>
    <w:rsid w:val="443B7325"/>
    <w:rsid w:val="44EFB794"/>
    <w:rsid w:val="4566E2AC"/>
    <w:rsid w:val="45A21FFC"/>
    <w:rsid w:val="45EB13EB"/>
    <w:rsid w:val="4620E574"/>
    <w:rsid w:val="463E83C8"/>
    <w:rsid w:val="479779A4"/>
    <w:rsid w:val="47BBAC50"/>
    <w:rsid w:val="47D705A9"/>
    <w:rsid w:val="480000BA"/>
    <w:rsid w:val="488CA58C"/>
    <w:rsid w:val="48A14988"/>
    <w:rsid w:val="48F8936E"/>
    <w:rsid w:val="491410FC"/>
    <w:rsid w:val="49624A94"/>
    <w:rsid w:val="496D8188"/>
    <w:rsid w:val="49D65CC3"/>
    <w:rsid w:val="4A212B72"/>
    <w:rsid w:val="4A9F8014"/>
    <w:rsid w:val="4AA2D918"/>
    <w:rsid w:val="4AB02373"/>
    <w:rsid w:val="4B0EC875"/>
    <w:rsid w:val="4B9400C2"/>
    <w:rsid w:val="4BDF2722"/>
    <w:rsid w:val="4C586910"/>
    <w:rsid w:val="4C99FAAB"/>
    <w:rsid w:val="4CAADC6E"/>
    <w:rsid w:val="4D63169F"/>
    <w:rsid w:val="4DD720D6"/>
    <w:rsid w:val="4E4D2D01"/>
    <w:rsid w:val="4EA46502"/>
    <w:rsid w:val="4EBDA1EE"/>
    <w:rsid w:val="4F74BD22"/>
    <w:rsid w:val="4FE94149"/>
    <w:rsid w:val="505E2F2C"/>
    <w:rsid w:val="514C80F4"/>
    <w:rsid w:val="516F7936"/>
    <w:rsid w:val="51834F33"/>
    <w:rsid w:val="51C982B8"/>
    <w:rsid w:val="51FAE581"/>
    <w:rsid w:val="523D2E98"/>
    <w:rsid w:val="5245E4D0"/>
    <w:rsid w:val="530185F3"/>
    <w:rsid w:val="53B90452"/>
    <w:rsid w:val="53CC3E74"/>
    <w:rsid w:val="54056265"/>
    <w:rsid w:val="54386E92"/>
    <w:rsid w:val="543984D0"/>
    <w:rsid w:val="543C5B4F"/>
    <w:rsid w:val="545FA9F9"/>
    <w:rsid w:val="54630381"/>
    <w:rsid w:val="551AD456"/>
    <w:rsid w:val="553D7E51"/>
    <w:rsid w:val="55B7B25B"/>
    <w:rsid w:val="56038411"/>
    <w:rsid w:val="560A02F9"/>
    <w:rsid w:val="5662CF0D"/>
    <w:rsid w:val="56F902D2"/>
    <w:rsid w:val="57217073"/>
    <w:rsid w:val="572EE536"/>
    <w:rsid w:val="5799710F"/>
    <w:rsid w:val="57C09AAF"/>
    <w:rsid w:val="582C513B"/>
    <w:rsid w:val="583A1B67"/>
    <w:rsid w:val="585FDE9F"/>
    <w:rsid w:val="5863A456"/>
    <w:rsid w:val="5877844B"/>
    <w:rsid w:val="58E5D752"/>
    <w:rsid w:val="58E976EA"/>
    <w:rsid w:val="58F6B02C"/>
    <w:rsid w:val="592B064D"/>
    <w:rsid w:val="599AFEF4"/>
    <w:rsid w:val="5A051172"/>
    <w:rsid w:val="5A2B0645"/>
    <w:rsid w:val="5A6C22FE"/>
    <w:rsid w:val="5AA2F1B3"/>
    <w:rsid w:val="5ACBFB5F"/>
    <w:rsid w:val="5B10A7B8"/>
    <w:rsid w:val="5B58EE7A"/>
    <w:rsid w:val="5B5E885D"/>
    <w:rsid w:val="5C438077"/>
    <w:rsid w:val="5C50DCC7"/>
    <w:rsid w:val="5C551CEB"/>
    <w:rsid w:val="5DAFBD52"/>
    <w:rsid w:val="5DE63E98"/>
    <w:rsid w:val="5E2A1B38"/>
    <w:rsid w:val="5E8C5674"/>
    <w:rsid w:val="5EAB44C1"/>
    <w:rsid w:val="5F5721A0"/>
    <w:rsid w:val="5FBE5701"/>
    <w:rsid w:val="60220384"/>
    <w:rsid w:val="607452F6"/>
    <w:rsid w:val="615D3B51"/>
    <w:rsid w:val="619BF93F"/>
    <w:rsid w:val="624F9452"/>
    <w:rsid w:val="62940DC2"/>
    <w:rsid w:val="62997F64"/>
    <w:rsid w:val="629DD659"/>
    <w:rsid w:val="62DB313B"/>
    <w:rsid w:val="639971AE"/>
    <w:rsid w:val="63A08078"/>
    <w:rsid w:val="63A24129"/>
    <w:rsid w:val="63EEA9BD"/>
    <w:rsid w:val="64BA71A4"/>
    <w:rsid w:val="64BB67A4"/>
    <w:rsid w:val="64D1F475"/>
    <w:rsid w:val="64E20ABF"/>
    <w:rsid w:val="65684414"/>
    <w:rsid w:val="65B441AB"/>
    <w:rsid w:val="65C348A2"/>
    <w:rsid w:val="65EF549D"/>
    <w:rsid w:val="667F3D16"/>
    <w:rsid w:val="66A95618"/>
    <w:rsid w:val="66BF4239"/>
    <w:rsid w:val="66CAE486"/>
    <w:rsid w:val="66DCAA8C"/>
    <w:rsid w:val="66E3947A"/>
    <w:rsid w:val="66E3A956"/>
    <w:rsid w:val="671D3CD2"/>
    <w:rsid w:val="67C17352"/>
    <w:rsid w:val="685374C9"/>
    <w:rsid w:val="685B129A"/>
    <w:rsid w:val="687F64DB"/>
    <w:rsid w:val="689FE4D6"/>
    <w:rsid w:val="68FEFDB6"/>
    <w:rsid w:val="6934BB28"/>
    <w:rsid w:val="6943FD25"/>
    <w:rsid w:val="69D4CB92"/>
    <w:rsid w:val="6A490219"/>
    <w:rsid w:val="6A84BF03"/>
    <w:rsid w:val="6AE9560B"/>
    <w:rsid w:val="6B48A123"/>
    <w:rsid w:val="6B709BF3"/>
    <w:rsid w:val="6B7D5088"/>
    <w:rsid w:val="6B8D39E1"/>
    <w:rsid w:val="6BF4E20E"/>
    <w:rsid w:val="6C21FE0F"/>
    <w:rsid w:val="6C42AE50"/>
    <w:rsid w:val="6C865354"/>
    <w:rsid w:val="6D0C6C54"/>
    <w:rsid w:val="6D52D5FE"/>
    <w:rsid w:val="6D536BD2"/>
    <w:rsid w:val="6D6A02DD"/>
    <w:rsid w:val="6D7355F9"/>
    <w:rsid w:val="6DB9F22B"/>
    <w:rsid w:val="6E99F039"/>
    <w:rsid w:val="6EB68991"/>
    <w:rsid w:val="6EDAD95B"/>
    <w:rsid w:val="6EF3CA0C"/>
    <w:rsid w:val="6F340BAB"/>
    <w:rsid w:val="6F5F2E77"/>
    <w:rsid w:val="6F637D94"/>
    <w:rsid w:val="6F7B5070"/>
    <w:rsid w:val="6F9156F8"/>
    <w:rsid w:val="700511D1"/>
    <w:rsid w:val="705C8928"/>
    <w:rsid w:val="7060AE31"/>
    <w:rsid w:val="70832CF6"/>
    <w:rsid w:val="70D49A9A"/>
    <w:rsid w:val="710324D4"/>
    <w:rsid w:val="7103DEBD"/>
    <w:rsid w:val="711124C5"/>
    <w:rsid w:val="7159E772"/>
    <w:rsid w:val="716A7C94"/>
    <w:rsid w:val="7240A6EE"/>
    <w:rsid w:val="7254297A"/>
    <w:rsid w:val="72603A50"/>
    <w:rsid w:val="729D56A3"/>
    <w:rsid w:val="72B7AAEE"/>
    <w:rsid w:val="72EBDDB1"/>
    <w:rsid w:val="72F1B4B5"/>
    <w:rsid w:val="7343E068"/>
    <w:rsid w:val="73C6E934"/>
    <w:rsid w:val="73D7673E"/>
    <w:rsid w:val="746C287A"/>
    <w:rsid w:val="74D6DD68"/>
    <w:rsid w:val="753C0649"/>
    <w:rsid w:val="759AA20F"/>
    <w:rsid w:val="75C535C2"/>
    <w:rsid w:val="7649B2B8"/>
    <w:rsid w:val="7672ADC9"/>
    <w:rsid w:val="76C6357B"/>
    <w:rsid w:val="76E8D87A"/>
    <w:rsid w:val="76E977D1"/>
    <w:rsid w:val="76EA6A9D"/>
    <w:rsid w:val="77DC729D"/>
    <w:rsid w:val="77EB9A8C"/>
    <w:rsid w:val="78305466"/>
    <w:rsid w:val="783C5A75"/>
    <w:rsid w:val="785873A9"/>
    <w:rsid w:val="7873AA6F"/>
    <w:rsid w:val="78AF638F"/>
    <w:rsid w:val="78BB91A1"/>
    <w:rsid w:val="78CB52A3"/>
    <w:rsid w:val="78E0C140"/>
    <w:rsid w:val="795C635F"/>
    <w:rsid w:val="79B7BB83"/>
    <w:rsid w:val="79F13C6D"/>
    <w:rsid w:val="7A5CC5D6"/>
    <w:rsid w:val="7A9623F8"/>
    <w:rsid w:val="7AFB9FB4"/>
    <w:rsid w:val="7B0F2445"/>
    <w:rsid w:val="7B1D23DB"/>
    <w:rsid w:val="7B2FFBA0"/>
    <w:rsid w:val="7B9D5BA2"/>
    <w:rsid w:val="7BBE351F"/>
    <w:rsid w:val="7BE9B65B"/>
    <w:rsid w:val="7C6D30A3"/>
    <w:rsid w:val="7C940421"/>
    <w:rsid w:val="7CB8F43C"/>
    <w:rsid w:val="7D2531C9"/>
    <w:rsid w:val="7D471B92"/>
    <w:rsid w:val="7D4C437E"/>
    <w:rsid w:val="7DBBBC5F"/>
    <w:rsid w:val="7DC7C3BB"/>
    <w:rsid w:val="7DE16F66"/>
    <w:rsid w:val="7DEAAC95"/>
    <w:rsid w:val="7DFCD57C"/>
    <w:rsid w:val="7E1C82B5"/>
    <w:rsid w:val="7E2FA1C2"/>
    <w:rsid w:val="7E476D5A"/>
    <w:rsid w:val="7E5D58B5"/>
    <w:rsid w:val="7E757AFE"/>
    <w:rsid w:val="7F255672"/>
    <w:rsid w:val="7FB8DFEF"/>
    <w:rsid w:val="7FE7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25CA"/>
  <w15:chartTrackingRefBased/>
  <w15:docId w15:val="{94A42380-F8AA-4026-88BA-A78B312B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A1B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Prakash</dc:creator>
  <cp:keywords/>
  <dc:description/>
  <cp:lastModifiedBy>LNU, Ravi Prakash</cp:lastModifiedBy>
  <cp:revision>11</cp:revision>
  <dcterms:created xsi:type="dcterms:W3CDTF">2022-12-28T19:21:00Z</dcterms:created>
  <dcterms:modified xsi:type="dcterms:W3CDTF">2025-08-05T14:48:00Z</dcterms:modified>
</cp:coreProperties>
</file>